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2D378" w14:textId="23F7902E" w:rsidR="00F75FC7" w:rsidRPr="00B342E4" w:rsidRDefault="00F75FC7" w:rsidP="00F75FC7">
      <w:pPr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</w:pP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Supplementary Information </w:t>
      </w:r>
      <w:r w:rsidR="00956B9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 xml:space="preserve">. </w:t>
      </w:r>
      <w:r w:rsidR="00956B95" w:rsidRPr="00956B95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Effectiveness of Conservative Therapies in Gynecological Cancer Populations</w:t>
      </w:r>
      <w:r w:rsidRPr="00B342E4">
        <w:rPr>
          <w:rStyle w:val="ui-provider"/>
          <w:rFonts w:ascii="Calibri" w:hAnsi="Calibri" w:cs="Calibri"/>
          <w:b/>
          <w:bCs/>
          <w:sz w:val="20"/>
          <w:szCs w:val="20"/>
          <w:lang w:val="en-US"/>
        </w:rPr>
        <w:t>.</w:t>
      </w:r>
    </w:p>
    <w:p w14:paraId="55A3C254" w14:textId="1494C66B" w:rsidR="00063C10" w:rsidRPr="00063C10" w:rsidRDefault="00F75FC7" w:rsidP="00063C10">
      <w:pPr>
        <w:rPr>
          <w:rFonts w:ascii="Calibri" w:hAnsi="Calibri" w:cs="Calibri"/>
          <w:sz w:val="20"/>
          <w:szCs w:val="20"/>
          <w:lang w:val="en-US"/>
        </w:rPr>
      </w:pPr>
      <w:r w:rsidRPr="00B342E4">
        <w:rPr>
          <w:rFonts w:ascii="Calibri" w:hAnsi="Calibri" w:cs="Calibri"/>
          <w:sz w:val="20"/>
          <w:szCs w:val="20"/>
          <w:lang w:val="en-US"/>
        </w:rPr>
        <w:t xml:space="preserve">(a) </w:t>
      </w:r>
      <w:r w:rsidR="000823EB">
        <w:rPr>
          <w:rFonts w:ascii="Calibri" w:hAnsi="Calibri" w:cs="Calibri"/>
          <w:sz w:val="20"/>
          <w:szCs w:val="20"/>
          <w:lang w:val="en-US"/>
        </w:rPr>
        <w:t xml:space="preserve">Bladder </w:t>
      </w:r>
      <w:r w:rsidR="00A27143">
        <w:rPr>
          <w:rFonts w:ascii="Calibri" w:hAnsi="Calibri" w:cs="Calibri"/>
          <w:sz w:val="20"/>
          <w:szCs w:val="20"/>
          <w:lang w:val="en-US"/>
        </w:rPr>
        <w:t>F</w:t>
      </w:r>
      <w:r w:rsidR="000823EB">
        <w:rPr>
          <w:rFonts w:ascii="Calibri" w:hAnsi="Calibri" w:cs="Calibri"/>
          <w:sz w:val="20"/>
          <w:szCs w:val="20"/>
          <w:lang w:val="en-US"/>
        </w:rPr>
        <w:t>unction</w:t>
      </w:r>
    </w:p>
    <w:tbl>
      <w:tblPr>
        <w:tblStyle w:val="TableGrid"/>
        <w:tblpPr w:leftFromText="180" w:rightFromText="180" w:vertAnchor="text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DC198C" w:rsidRPr="00E52CDA" w14:paraId="752B96F8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0662EA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Bladder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BD6CCF6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A81B0F7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7C6EC506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40897A7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DC4A8B" w:rsidRPr="00CD5120" w14:paraId="156F4FF1" w14:textId="77777777" w:rsidTr="00D07141">
        <w:trPr>
          <w:tblHeader/>
        </w:trPr>
        <w:tc>
          <w:tcPr>
            <w:tcW w:w="1413" w:type="dxa"/>
            <w:vAlign w:val="center"/>
          </w:tcPr>
          <w:p w14:paraId="244B985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031FF8F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7C9F719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0BD4FD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514CE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0A450F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1669D90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5B73D9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11C2296A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60BB8878" w14:textId="77777777" w:rsidR="00063C10" w:rsidRPr="00E52CDA" w:rsidRDefault="00063C10" w:rsidP="00080A0A">
            <w:pPr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3147E705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A5A9D0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6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RCTs, between-group comparisons</w:t>
            </w:r>
          </w:p>
        </w:tc>
      </w:tr>
      <w:tr w:rsidR="00DC4A8B" w:rsidRPr="00CD5120" w14:paraId="6629CEE0" w14:textId="77777777" w:rsidTr="00D07141">
        <w:tc>
          <w:tcPr>
            <w:tcW w:w="1413" w:type="dxa"/>
          </w:tcPr>
          <w:p w14:paraId="2E7688D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n 2023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un&lt;/Author&gt;&lt;Year&gt;2023&lt;/Year&gt;&lt;RecNum&gt;31501&lt;/RecNum&gt;&lt;DisplayText&gt;[18]&lt;/DisplayText&gt;&lt;record&gt;&lt;rec-number&gt;31501&lt;/rec-number&gt;&lt;foreign-keys&gt;&lt;key app="EN" db-id="v5f5zs9rofew99eap54x9px6pxxdxfdp2fet" timestamp="1713494514"&gt;31501&lt;/key&gt;&lt;/foreign-keys&gt;&lt;ref-type name="Journal Article"&gt;17&lt;/ref-type&gt;&lt;contributors&gt;&lt;authors&gt;&lt;author&gt;Qing Sun&lt;/author&gt;&lt;author&gt;Xuan Wang&lt;/author&gt;&lt;author&gt;Chunxia Yan&lt;/author&gt;&lt;author&gt;Huimiao Huang&lt;/author&gt;&lt;author&gt;Lvzhong Hu&lt;/author&gt;&lt;/authors&gt;&lt;/contributors&gt;&lt;titles&gt;&lt;title&gt;Application of health education based on the integrated theory of health behavior change in the pelvic floor rehabilitation of patients with cervical cancer after radical surgery&lt;/title&gt;&lt;secondary-title&gt;European Journal of Gynaecological Oncology&lt;/secondary-title&gt;&lt;/titles&gt;&lt;periodical&gt;&lt;full-title&gt;European Journal of Gynaecological Oncology&lt;/full-title&gt;&lt;/periodical&gt;&lt;pages&gt;102-109&lt;/pages&gt;&lt;volume&gt;44&lt;/volume&gt;&lt;number&gt;4&lt;/number&gt;&lt;dates&gt;&lt;year&gt;2023&lt;/year&gt;&lt;pub-dates&gt;&lt;date&gt;2023-08-15&lt;/date&gt;&lt;/pub-dates&gt;&lt;/dates&gt;&lt;urls&gt;&lt;related-urls&gt;&lt;url&gt;{https://www.ejgo.net/articles/10.22514/ejgo.2023.062}&lt;/url&gt;&lt;/related-urls&gt;&lt;/urls&gt;&lt;electronic-resource-num&gt;10.22514/ejgo.2023.062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146CEB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30;</w:t>
            </w:r>
          </w:p>
          <w:p w14:paraId="3191E6A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454A9E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AA5508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130EC7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390085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ogenital distress;</w:t>
            </w:r>
          </w:p>
          <w:p w14:paraId="6406BAE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incontinence impact</w:t>
            </w:r>
          </w:p>
        </w:tc>
        <w:tc>
          <w:tcPr>
            <w:tcW w:w="1418" w:type="dxa"/>
          </w:tcPr>
          <w:p w14:paraId="713C36C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DI-6 (from PFDI-20);</w:t>
            </w:r>
          </w:p>
          <w:p w14:paraId="2E0D95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IQ-7 (from PFIQ-7)</w:t>
            </w:r>
          </w:p>
        </w:tc>
        <w:tc>
          <w:tcPr>
            <w:tcW w:w="1984" w:type="dxa"/>
          </w:tcPr>
          <w:p w14:paraId="5A26A4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</w:p>
          <w:p w14:paraId="1777812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DI-6: TG 40±3 vs CG 47±5, p&lt;0.001*;</w:t>
            </w:r>
          </w:p>
          <w:p w14:paraId="5EA218C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IQ-7: TG 40±2 vs CG 53±6, p&lt;0.001*</w:t>
            </w:r>
          </w:p>
        </w:tc>
        <w:tc>
          <w:tcPr>
            <w:tcW w:w="1560" w:type="dxa"/>
          </w:tcPr>
          <w:p w14:paraId="0B9D1D7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258097F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515336A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s specified: PF distress (PFDI-20) and PF impact (PFIQ-7)</w:t>
            </w:r>
          </w:p>
        </w:tc>
        <w:tc>
          <w:tcPr>
            <w:tcW w:w="1559" w:type="dxa"/>
          </w:tcPr>
          <w:p w14:paraId="0065510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9E3677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34062BB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6BC7AC4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duration of intervention; Short-term follow-up; Time after cancer treatment NR</w:t>
            </w:r>
          </w:p>
        </w:tc>
      </w:tr>
      <w:tr w:rsidR="00DC4A8B" w:rsidRPr="00CD5120" w14:paraId="09B14363" w14:textId="77777777" w:rsidTr="00D07141">
        <w:tc>
          <w:tcPr>
            <w:tcW w:w="1413" w:type="dxa"/>
          </w:tcPr>
          <w:p w14:paraId="6CF25D8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Zong 2022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Zong&lt;/Author&gt;&lt;Year&gt;2022&lt;/Year&gt;&lt;RecNum&gt;31499&lt;/RecNum&gt;&lt;DisplayText&gt;[19]&lt;/DisplayText&gt;&lt;record&gt;&lt;rec-number&gt;31499&lt;/rec-number&gt;&lt;foreign-keys&gt;&lt;key app="EN" db-id="v5f5zs9rofew99eap54x9px6pxxdxfdp2fet" timestamp="1713494365"&gt;31499&lt;/key&gt;&lt;/foreign-keys&gt;&lt;ref-type name="Journal Article"&gt;17&lt;/ref-type&gt;&lt;contributors&gt;&lt;authors&gt;&lt;author&gt;Zong, J.&lt;/author&gt;&lt;author&gt;You, M.&lt;/author&gt;&lt;author&gt;Li, C.&lt;/author&gt;&lt;/authors&gt;&lt;/contributors&gt;&lt;auth-address&gt;Jingjing Zong, Department of Reproductive Medicine, Baoding First Central Hospital, Baoding, Hebei, 071000, China.&amp;#xD;Minghui You, Department of Anoenterology, Shandong Second Provncial Generat Hospital (Shandong Provincial ENT Hospital), Jinan, Shandong, 250000, China.&amp;#xD;Chen Li, Department of Gynecology and Obstetrics, Baoding First Central Hospital, Baoding, Hebei, 071000, China.&lt;/auth-address&gt;&lt;titles&gt;&lt;title&gt;Effect of Kegel Pelvic Floor Muscle Exercise Combined with Clean Intermittent Self-catheterization on urinary retention after radical hysterectomy for cervical cancer&lt;/title&gt;&lt;secondary-title&gt;Pak J Med Sci&lt;/secondary-title&gt;&lt;/titles&gt;&lt;periodical&gt;&lt;full-title&gt;Pak J Med Sci&lt;/full-title&gt;&lt;/periodical&gt;&lt;pages&gt;462-468&lt;/pages&gt;&lt;volume&gt;38&lt;/volume&gt;&lt;number&gt;3Part-I&lt;/number&gt;&lt;edition&gt;2022/04/29&lt;/edition&gt;&lt;keywords&gt;&lt;keyword&gt;Cervical cancer&lt;/keyword&gt;&lt;keyword&gt;Clean intermittent self-catheterization&lt;/keyword&gt;&lt;keyword&gt;Kegel pelvic floor muscle exercise&lt;/keyword&gt;&lt;keyword&gt;Radical hysterectomy&lt;/keyword&gt;&lt;keyword&gt;Urinary retention&lt;/keyword&gt;&lt;/keywords&gt;&lt;dates&gt;&lt;year&gt;2022&lt;/year&gt;&lt;pub-dates&gt;&lt;date&gt;Mar-Apr&lt;/date&gt;&lt;/pub-dates&gt;&lt;/dates&gt;&lt;isbn&gt;1682-024X (Print)&amp;#xD;1681-715x&lt;/isbn&gt;&lt;accession-num&gt;35480547&lt;/accession-num&gt;&lt;urls&gt;&lt;/urls&gt;&lt;custom2&gt;PMC9002440&lt;/custom2&gt;&lt;electronic-resource-num&gt;10.12669/pjms.38.3.4495&lt;/electronic-resource-num&gt;&lt;remote-database-provider&gt;NLM&lt;/remote-database-provider&gt;&lt;language&gt;eng&lt;/language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28FB3BC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66;</w:t>
            </w:r>
          </w:p>
          <w:p w14:paraId="4930B6B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6CDEE65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E36AF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clean intermittent self-catheterization</w:t>
            </w:r>
          </w:p>
        </w:tc>
        <w:tc>
          <w:tcPr>
            <w:tcW w:w="1418" w:type="dxa"/>
          </w:tcPr>
          <w:p w14:paraId="52E783A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lean intermittent self-catheterization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 education on urinary retention and urinary incontinen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16B1B0E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VR</w:t>
            </w:r>
          </w:p>
        </w:tc>
        <w:tc>
          <w:tcPr>
            <w:tcW w:w="1418" w:type="dxa"/>
          </w:tcPr>
          <w:p w14:paraId="39DB3EB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VR volume</w:t>
            </w:r>
          </w:p>
        </w:tc>
        <w:tc>
          <w:tcPr>
            <w:tcW w:w="1984" w:type="dxa"/>
          </w:tcPr>
          <w:p w14:paraId="2B02CFC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</w:p>
          <w:p w14:paraId="25EA979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 46.79±10.20 vs CG 67.37±18.47, p&lt;0.001*</w:t>
            </w:r>
          </w:p>
        </w:tc>
        <w:tc>
          <w:tcPr>
            <w:tcW w:w="1560" w:type="dxa"/>
          </w:tcPr>
          <w:p w14:paraId="33C6EEA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71BD376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formula provided (no detail on which outcome and follow-up timepoint were selected as primary)</w:t>
            </w:r>
          </w:p>
          <w:p w14:paraId="03027A7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121661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955B2E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77BC599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0FC71A9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6453764E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 NR;</w:t>
            </w:r>
          </w:p>
          <w:p w14:paraId="70EE86A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Time since cancer treatment: 3 days pre-surgery, </w:t>
            </w:r>
            <w:proofErr w:type="gramStart"/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lastRenderedPageBreak/>
              <w:t>3 and 10 days</w:t>
            </w:r>
            <w:proofErr w:type="gramEnd"/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post-surgery</w:t>
            </w:r>
          </w:p>
        </w:tc>
      </w:tr>
      <w:tr w:rsidR="00DC4A8B" w:rsidRPr="00CD5120" w14:paraId="5493F465" w14:textId="77777777" w:rsidTr="00D07141">
        <w:tc>
          <w:tcPr>
            <w:tcW w:w="1413" w:type="dxa"/>
          </w:tcPr>
          <w:p w14:paraId="7072EA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Li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zMTUwNDwvUmVjTnVtPjxEaXNwbGF5VGV4dD5bMjBdPC9EaXNwbGF5VGV4dD48cmVjb3JkPjxy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zMTUwNDwvUmVjTnVtPjxEaXNwbGF5VGV4dD5bMjBdPC9EaXNwbGF5VGV4dD48cmVjb3JkPjxy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3A5CEE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91;</w:t>
            </w:r>
          </w:p>
          <w:p w14:paraId="0AFE47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580A21C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7BF1AE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976CAB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electrostimulation) + intermittent catheterization + bladder function training</w:t>
            </w:r>
          </w:p>
          <w:p w14:paraId="7D4B58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E92AD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mittent catheterization + bladder function training</w:t>
            </w:r>
          </w:p>
        </w:tc>
        <w:tc>
          <w:tcPr>
            <w:tcW w:w="1417" w:type="dxa"/>
          </w:tcPr>
          <w:p w14:paraId="6C0623B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VR</w:t>
            </w:r>
          </w:p>
        </w:tc>
        <w:tc>
          <w:tcPr>
            <w:tcW w:w="1418" w:type="dxa"/>
          </w:tcPr>
          <w:p w14:paraId="4295FD3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VR volume</w:t>
            </w:r>
          </w:p>
        </w:tc>
        <w:tc>
          <w:tcPr>
            <w:tcW w:w="1984" w:type="dxa"/>
          </w:tcPr>
          <w:p w14:paraId="0F1F6AF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</w:p>
          <w:p w14:paraId="43574C9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 56.85±29.44 vs CG 95.79±24.07, p=0.000*</w:t>
            </w:r>
          </w:p>
        </w:tc>
        <w:tc>
          <w:tcPr>
            <w:tcW w:w="1560" w:type="dxa"/>
          </w:tcPr>
          <w:p w14:paraId="0722F66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6354BA2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 No primary outcome specified; No baseline values (uncertainty of effect of intervention)</w:t>
            </w:r>
          </w:p>
        </w:tc>
        <w:tc>
          <w:tcPr>
            <w:tcW w:w="1559" w:type="dxa"/>
          </w:tcPr>
          <w:p w14:paraId="4476E62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20683A8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599A87D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85A16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;</w:t>
            </w:r>
          </w:p>
          <w:p w14:paraId="531B2C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 11 days</w:t>
            </w:r>
          </w:p>
        </w:tc>
      </w:tr>
      <w:tr w:rsidR="00DC4A8B" w:rsidRPr="00CD5120" w14:paraId="5503A673" w14:textId="77777777" w:rsidTr="00D07141">
        <w:tc>
          <w:tcPr>
            <w:tcW w:w="1413" w:type="dxa"/>
          </w:tcPr>
          <w:p w14:paraId="4B139A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utledge 2014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dXRsZWRnZTwvQXV0aG9yPjxZZWFyPjIwMTQ8L1llYXI+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dXRsZWRnZTwvQXV0aG9yPjxZZWFyPjIwMTQ8L1llYXI+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2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A221D2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40;</w:t>
            </w:r>
          </w:p>
          <w:p w14:paraId="19C5BC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terine (60%)</w:t>
            </w:r>
          </w:p>
          <w:p w14:paraId="51D12E7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23%)</w:t>
            </w:r>
          </w:p>
          <w:p w14:paraId="60EF76F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3%)</w:t>
            </w:r>
          </w:p>
        </w:tc>
        <w:tc>
          <w:tcPr>
            <w:tcW w:w="1417" w:type="dxa"/>
          </w:tcPr>
          <w:p w14:paraId="5DB3103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3981A97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 (no intervention)</w:t>
            </w:r>
          </w:p>
        </w:tc>
        <w:tc>
          <w:tcPr>
            <w:tcW w:w="1417" w:type="dxa"/>
          </w:tcPr>
          <w:p w14:paraId="3E4FA08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incontinence severity; type; distress; impact</w:t>
            </w:r>
          </w:p>
        </w:tc>
        <w:tc>
          <w:tcPr>
            <w:tcW w:w="1418" w:type="dxa"/>
          </w:tcPr>
          <w:p w14:paraId="0FCF75BA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ISI; QUID; UDI-6 (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rom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PFDI-20);</w:t>
            </w:r>
          </w:p>
          <w:p w14:paraId="24E42A0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IQ-SF</w:t>
            </w:r>
          </w:p>
        </w:tc>
        <w:tc>
          <w:tcPr>
            <w:tcW w:w="1984" w:type="dxa"/>
          </w:tcPr>
          <w:p w14:paraId="602C1C2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I score presented pictorially as n of participants with either mild or moderate/severe urinary incontinence. From picture and text TG: baseline 7/20 mild, 13/20 moderate/severe, post-intervention 12/20 mild, 8/20 moderate/severe. From picture and text: CG: baseline 4/20 mild, 16/20 moderate/severe, post-intervention 6/20 mild, 14/20 moderate/severe, p=NR.</w:t>
            </w:r>
          </w:p>
          <w:p w14:paraId="1740584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ID: baseline data only.</w:t>
            </w:r>
          </w:p>
          <w:p w14:paraId="1A86CB3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DI-6: at 3 months TG 70% vs CG 50% reported lack of bother from their urinary incontinence, p=0.62.</w:t>
            </w:r>
          </w:p>
          <w:p w14:paraId="402FFF9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IQ-SF: “not different between the two groups as compare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re and post intervention.”</w:t>
            </w:r>
          </w:p>
        </w:tc>
        <w:tc>
          <w:tcPr>
            <w:tcW w:w="1560" w:type="dxa"/>
          </w:tcPr>
          <w:p w14:paraId="0C6DE7B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ISI results appear not to be statistically significant between groups, and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ifference between groups for UDI-6 and IIQ-SF. </w:t>
            </w:r>
          </w:p>
          <w:p w14:paraId="6F5EAAA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DC670D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60E482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based on improvement in Patient Global Impression of Improvement (primary outcome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(no data provided)</w:t>
            </w:r>
          </w:p>
          <w:p w14:paraId="397B25B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462307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5E97F4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</w:t>
            </w:r>
          </w:p>
        </w:tc>
        <w:tc>
          <w:tcPr>
            <w:tcW w:w="1559" w:type="dxa"/>
          </w:tcPr>
          <w:p w14:paraId="69C37B1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0B54F33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otentially adequate dosage but only 1 supervised session and adherence not reported;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Short-term follow-up; Time since cancer treatment: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edian 2.5 (range 1-5) in years</w:t>
            </w:r>
          </w:p>
        </w:tc>
      </w:tr>
      <w:tr w:rsidR="00DC4A8B" w:rsidRPr="00CD5120" w14:paraId="1EBC4667" w14:textId="77777777" w:rsidTr="00D07141">
        <w:tc>
          <w:tcPr>
            <w:tcW w:w="1413" w:type="dxa"/>
          </w:tcPr>
          <w:p w14:paraId="0815745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ng 2012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ng&lt;/Author&gt;&lt;Year&gt;2012&lt;/Year&gt;&lt;RecNum&gt;410&lt;/RecNum&gt;&lt;DisplayText&gt;[23]&lt;/DisplayText&gt;&lt;record&gt;&lt;rec-number&gt;410&lt;/rec-number&gt;&lt;foreign-keys&gt;&lt;key app="EN" db-id="v5f5zs9rofew99eap54x9px6pxxdxfdp2fet" timestamp="1607954549"&gt;410&lt;/key&gt;&lt;/foreign-keys&gt;&lt;ref-type name="Journal Article"&gt;17&lt;/ref-type&gt;&lt;contributors&gt;&lt;authors&gt;&lt;author&gt;Yang, E. J.&lt;/author&gt;&lt;author&gt;Lim, J. Y.&lt;/author&gt;&lt;author&gt;Rah, U. W.&lt;/author&gt;&lt;author&gt;Kim, Y. B.&lt;/author&gt;&lt;/authors&gt;&lt;/contributors&gt;&lt;auth-address&gt;Department of Rehabilitation Medicine, Seoul National University Bundang Hospital, Seongnam, Republic of Korea.&lt;/auth-address&gt;&lt;titles&gt;&lt;title&gt;Effect of a pelvic floor muscle training program on gynecologic cancer survivors with pelvic floor dysfunction: a randomized controlled trial&lt;/title&gt;&lt;secondary-title&gt;Gynecol Oncol&lt;/secondary-title&gt;&lt;/titles&gt;&lt;periodical&gt;&lt;full-title&gt;Gynecol Oncol&lt;/full-title&gt;&lt;/periodical&gt;&lt;pages&gt;705-11&lt;/pages&gt;&lt;volume&gt;125&lt;/volume&gt;&lt;number&gt;3&lt;/number&gt;&lt;keywords&gt;&lt;keyword&gt;Adult&lt;/keyword&gt;&lt;keyword&gt;Aged&lt;/keyword&gt;&lt;keyword&gt;Exercise Therapy/*methods&lt;/keyword&gt;&lt;keyword&gt;Female&lt;/keyword&gt;&lt;keyword&gt;Genital Neoplasms, Female/physiopathology/*rehabilitation/surgery&lt;/keyword&gt;&lt;keyword&gt;Humans&lt;/keyword&gt;&lt;keyword&gt;Hysterectomy/adverse effects&lt;/keyword&gt;&lt;keyword&gt;Lymph Node Excision/adverse effects&lt;/keyword&gt;&lt;keyword&gt;Middle Aged&lt;/keyword&gt;&lt;keyword&gt;Muscle Strength&lt;/keyword&gt;&lt;keyword&gt;Pelvic Floor/*physiology/physiopathology&lt;/keyword&gt;&lt;keyword&gt;Prospective Studies&lt;/keyword&gt;&lt;keyword&gt;Quality of Life&lt;/keyword&gt;&lt;/keywords&gt;&lt;dates&gt;&lt;year&gt;2012&lt;/year&gt;&lt;pub-dates&gt;&lt;date&gt;Jun&lt;/date&gt;&lt;/pub-dates&gt;&lt;/dates&gt;&lt;isbn&gt;1095-6859 (Electronic)&amp;#xD;0090-8258 (Linking)&lt;/isbn&gt;&lt;accession-num&gt;22472463&lt;/accession-num&gt;&lt;urls&gt;&lt;related-urls&gt;&lt;url&gt;http://www.ncbi.nlm.nih.gov/pubmed/22472463&lt;/url&gt;&lt;/related-urls&gt;&lt;/urls&gt;&lt;electronic-resource-num&gt;10.1016/j.ygyno.2012.03.045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A1C793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28;</w:t>
            </w:r>
          </w:p>
          <w:p w14:paraId="7163A78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93%)</w:t>
            </w:r>
          </w:p>
          <w:p w14:paraId="171F7AE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 (7%)</w:t>
            </w:r>
          </w:p>
        </w:tc>
        <w:tc>
          <w:tcPr>
            <w:tcW w:w="1417" w:type="dxa"/>
          </w:tcPr>
          <w:p w14:paraId="2DBAD0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 + core-strengthening program + hip muscle stretching exercises</w:t>
            </w:r>
          </w:p>
        </w:tc>
        <w:tc>
          <w:tcPr>
            <w:tcW w:w="1418" w:type="dxa"/>
          </w:tcPr>
          <w:p w14:paraId="72CC5E4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aflet with home-based PFM exercise, lifestyle advice and a telephone number for further explanations</w:t>
            </w:r>
          </w:p>
        </w:tc>
        <w:tc>
          <w:tcPr>
            <w:tcW w:w="1417" w:type="dxa"/>
          </w:tcPr>
          <w:p w14:paraId="2549EF0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symptoms</w:t>
            </w:r>
          </w:p>
        </w:tc>
        <w:tc>
          <w:tcPr>
            <w:tcW w:w="1418" w:type="dxa"/>
          </w:tcPr>
          <w:p w14:paraId="20630D8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function questions from APFQ</w:t>
            </w:r>
          </w:p>
        </w:tc>
        <w:tc>
          <w:tcPr>
            <w:tcW w:w="1984" w:type="dxa"/>
          </w:tcPr>
          <w:p w14:paraId="13099EF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of change from baseline:</w:t>
            </w:r>
          </w:p>
          <w:p w14:paraId="732393A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PFQ bladder function scores: TG -0.83(1.08) vs CG -0.83(1.25), p=0.710</w:t>
            </w:r>
          </w:p>
        </w:tc>
        <w:tc>
          <w:tcPr>
            <w:tcW w:w="1560" w:type="dxa"/>
          </w:tcPr>
          <w:p w14:paraId="36E3B95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594B2D6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mall sample size; No sample size calculation provided;</w:t>
            </w:r>
          </w:p>
          <w:p w14:paraId="3418C11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s listed as PF function (PFM strength and motor evoked potentials of sacral nerve) and quality of life; Potential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34B4B44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Appears to be ITT but selective exclusion of participants experiencing aggravation of PF symptoms and/or had some difficulty in continuing the exercises;</w:t>
            </w:r>
          </w:p>
          <w:p w14:paraId="1374B34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7F0D859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;</w:t>
            </w:r>
          </w:p>
          <w:p w14:paraId="44CA44C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 duration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dian 1.2 (range 1-5) in years</w:t>
            </w:r>
          </w:p>
        </w:tc>
      </w:tr>
      <w:tr w:rsidR="00DC4A8B" w:rsidRPr="00CD5120" w14:paraId="6BCE481D" w14:textId="77777777" w:rsidTr="00D07141">
        <w:tc>
          <w:tcPr>
            <w:tcW w:w="1413" w:type="dxa"/>
            <w:shd w:val="clear" w:color="auto" w:fill="auto"/>
          </w:tcPr>
          <w:p w14:paraId="37E5B04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entini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1A8DC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88;</w:t>
            </w:r>
          </w:p>
          <w:p w14:paraId="4626B1D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shd w:val="clear" w:color="auto" w:fill="auto"/>
          </w:tcPr>
          <w:p w14:paraId="55823D0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passive)</w:t>
            </w:r>
          </w:p>
          <w:p w14:paraId="006C47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50893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ndard guidance from nursing team care (including re advice to use dilators)</w:t>
            </w:r>
          </w:p>
        </w:tc>
        <w:tc>
          <w:tcPr>
            <w:tcW w:w="1417" w:type="dxa"/>
            <w:shd w:val="clear" w:color="auto" w:fill="auto"/>
          </w:tcPr>
          <w:p w14:paraId="44FD089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A3FBC7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A2DBD6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7C7FD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interpretable</w:t>
            </w:r>
          </w:p>
        </w:tc>
        <w:tc>
          <w:tcPr>
            <w:tcW w:w="1701" w:type="dxa"/>
            <w:shd w:val="clear" w:color="auto" w:fill="auto"/>
          </w:tcPr>
          <w:p w14:paraId="1E5A8B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based on percentage of change in vaginal dimensions (primary outcome) in women with vaginal stenosis​ (sample size achieved for recruitment but not for follow-up measures, high attrition)</w:t>
            </w:r>
          </w:p>
        </w:tc>
        <w:tc>
          <w:tcPr>
            <w:tcW w:w="1559" w:type="dxa"/>
            <w:shd w:val="clear" w:color="auto" w:fill="auto"/>
          </w:tcPr>
          <w:p w14:paraId="12B95C1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Both;</w:t>
            </w:r>
          </w:p>
          <w:p w14:paraId="6C0E25B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 Bonferroni post hoc tests</w:t>
            </w:r>
          </w:p>
        </w:tc>
        <w:tc>
          <w:tcPr>
            <w:tcW w:w="1559" w:type="dxa"/>
            <w:shd w:val="clear" w:color="auto" w:fill="auto"/>
          </w:tcPr>
          <w:p w14:paraId="75C984A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4EF36DF6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CD5120" w14:paraId="26DEFB72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3B160E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 non-RCT with 2 groups, between-group comparisons</w:t>
            </w:r>
          </w:p>
        </w:tc>
      </w:tr>
      <w:tr w:rsidR="00DC4A8B" w:rsidRPr="00CD5120" w14:paraId="7028327E" w14:textId="77777777" w:rsidTr="00D07141">
        <w:tc>
          <w:tcPr>
            <w:tcW w:w="1413" w:type="dxa"/>
          </w:tcPr>
          <w:p w14:paraId="53611E7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i 202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&lt;/Author&gt;&lt;Year&gt;2023&lt;/Year&gt;&lt;RecNum&gt;31506&lt;/RecNum&gt;&lt;DisplayText&gt;[29]&lt;/DisplayText&gt;&lt;record&gt;&lt;rec-number&gt;31506&lt;/rec-number&gt;&lt;foreign-keys&gt;&lt;key app="EN" db-id="v5f5zs9rofew99eap54x9px6pxxdxfdp2fet" timestamp="1713494677"&gt;31506&lt;/key&gt;&lt;/foreign-keys&gt;&lt;ref-type name="Journal Article"&gt;17&lt;/ref-type&gt;&lt;contributors&gt;&lt;authors&gt;&lt;author&gt;Li, X.&lt;/author&gt;&lt;author&gt;Liu, L.&lt;/author&gt;&lt;author&gt;He, J.&lt;/author&gt;&lt;author&gt;Yan, J.&lt;/author&gt;&lt;author&gt;Wang, Y.&lt;/author&gt;&lt;/authors&gt;&lt;/contributors&gt;&lt;auth-address&gt;Department of Rehabilitation, Chengfei Hospital, Chengdu, China.&amp;#xD;Department of Rehabilitation, Bayi Orthopaedic Hospital, Chengdu, China.&amp;#xD;Department of Obstetrics and Gynecology, Chengdu Seventh People&amp;apos;s Hospital, Chengdu, China.&amp;#xD;Department of Rehabilitation, Southwest Medical University Affiliated Hospital of Traditional Chinese Medicine, Luzhou, China.&amp;#xD;Department of Oncology, Sichuan Provincial People&amp;apos;s Hospital, Chengdu, China.&lt;/auth-address&gt;&lt;titles&gt;&lt;title&gt;Analysis of the effectiveness of the application of pelvic floor rehabilitation exercise and the factors influencing its self-efficacy in postoperative patients with cervical cancer&lt;/title&gt;&lt;secondary-title&gt;Front Oncol&lt;/secondary-title&gt;&lt;/titles&gt;&lt;periodical&gt;&lt;full-title&gt;Front Oncol&lt;/full-title&gt;&lt;/periodical&gt;&lt;pages&gt;1118794&lt;/pages&gt;&lt;volume&gt;13&lt;/volume&gt;&lt;edition&gt;2023/05/25&lt;/edition&gt;&lt;keywords&gt;&lt;keyword&gt;cervical cancer&lt;/keyword&gt;&lt;keyword&gt;influencing factors&lt;/keyword&gt;&lt;keyword&gt;pelvic floor rehabilitation exercise&lt;/keyword&gt;&lt;keyword&gt;radical surgery&lt;/keyword&gt;&lt;keyword&gt;self-efficacy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&lt;/isbn&gt;&lt;accession-num&gt;37228499&lt;/accession-num&gt;&lt;urls&gt;&lt;/urls&gt;&lt;custom2&gt;PMC10204585&lt;/custom2&gt;&lt;electronic-resource-num&gt;10.3389/fonc.2023.1118794&lt;/electronic-resource-num&gt;&lt;remote-database-provider&gt;NLM&lt;/remote-database-provider&gt;&lt;language&gt;eng&lt;/language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4FDB14E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=120;</w:t>
            </w:r>
          </w:p>
          <w:p w14:paraId="22BD8895" w14:textId="77777777" w:rsidR="00063C10" w:rsidRPr="00E52CDA" w:rsidRDefault="00063C10" w:rsidP="00080A0A">
            <w:pPr>
              <w:rPr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5C2D8B7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PFM therapy (active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+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electrostimulation) + routine care</w:t>
            </w:r>
          </w:p>
          <w:p w14:paraId="5A4CAED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ADD7BE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outine care</w:t>
            </w:r>
          </w:p>
        </w:tc>
        <w:tc>
          <w:tcPr>
            <w:tcW w:w="1417" w:type="dxa"/>
          </w:tcPr>
          <w:p w14:paraId="2DE70D0F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VR; Bladder compliance; Bladder detrusor systolic pressure; Urethral closure pressure</w:t>
            </w:r>
          </w:p>
          <w:p w14:paraId="13ECBE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C5554B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rodynamics (PVR volume, etc.); Bladder function recovery rate and urinary retention incidence: Residual urine volume &lt;50 ml with goo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recovery of bladder function was defined as grade I; residual urine volume 50-100 ml with slightly poor recovery of bladder function was defined as grade II; residual urine volume &gt;100 ml with poor recovery of bladder function was defined as grade III; and extremely difficult urination with no recovery of bladder function was defined as grade IV.</w:t>
            </w:r>
          </w:p>
        </w:tc>
        <w:tc>
          <w:tcPr>
            <w:tcW w:w="1984" w:type="dxa"/>
            <w:shd w:val="clear" w:color="auto" w:fill="auto"/>
          </w:tcPr>
          <w:p w14:paraId="709F17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Results presented in a figure (baseline and 2 weeks post-intervention) – estimates taken from graphics:</w:t>
            </w:r>
          </w:p>
          <w:p w14:paraId="226271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VR &lt;50 ml: TG 70-75% of participants vs CG 50-55% of participants, p&lt;0.05*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nd no difference for Grade II, III, VI;</w:t>
            </w:r>
          </w:p>
          <w:p w14:paraId="35AC89A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retention: TG 0-10% of participants vs CG 15-20% of participants, p&lt;0.05*;</w:t>
            </w:r>
          </w:p>
          <w:p w14:paraId="372945F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compliance (ml/cmH</w:t>
            </w:r>
            <w:r w:rsidRPr="00A959C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: TG 80-90 vs CG 55-60, p&lt;0.05*;</w:t>
            </w:r>
          </w:p>
          <w:p w14:paraId="456E42C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detrusor systolic pressure (cmH</w:t>
            </w:r>
            <w:r w:rsidRPr="00A959C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: TG 35-40 vs CG 20-30, p&lt;0.05*;</w:t>
            </w:r>
          </w:p>
          <w:p w14:paraId="320517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ethral closure pressure (cmH</w:t>
            </w:r>
            <w:r w:rsidRPr="00A959C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: TG 90-92 vs CG 88-90, p=not significant. </w:t>
            </w:r>
          </w:p>
        </w:tc>
        <w:tc>
          <w:tcPr>
            <w:tcW w:w="1560" w:type="dxa"/>
          </w:tcPr>
          <w:p w14:paraId="085D949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Difference in favor of TG, except for urethral closure pressure (no differences between groups)</w:t>
            </w:r>
          </w:p>
        </w:tc>
        <w:tc>
          <w:tcPr>
            <w:tcW w:w="1701" w:type="dxa"/>
          </w:tcPr>
          <w:p w14:paraId="091B185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No primary outcome specified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(no data provided)</w:t>
            </w:r>
          </w:p>
        </w:tc>
        <w:tc>
          <w:tcPr>
            <w:tcW w:w="1559" w:type="dxa"/>
          </w:tcPr>
          <w:p w14:paraId="6F826CA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798ECD0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765BA24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46CCAC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;</w:t>
            </w:r>
          </w:p>
          <w:p w14:paraId="4CABA6B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llow-up;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Time since cancer diagnosis/treatment NR</w:t>
            </w:r>
          </w:p>
        </w:tc>
      </w:tr>
      <w:tr w:rsidR="00063C10" w:rsidRPr="00CD5120" w14:paraId="3739BA86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125EE7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DC4A8B" w:rsidRPr="00CD5120" w14:paraId="688A0C2B" w14:textId="77777777" w:rsidTr="00D07141">
        <w:tc>
          <w:tcPr>
            <w:tcW w:w="1413" w:type="dxa"/>
            <w:shd w:val="clear" w:color="auto" w:fill="auto"/>
          </w:tcPr>
          <w:p w14:paraId="3CB56D1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727C17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6B36849E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258A81AF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</w:tcPr>
          <w:p w14:paraId="4D9DD9C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FA558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  <w:p w14:paraId="3BB8CB3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B59A71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796D206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symptoms</w:t>
            </w:r>
          </w:p>
        </w:tc>
        <w:tc>
          <w:tcPr>
            <w:tcW w:w="1418" w:type="dxa"/>
          </w:tcPr>
          <w:p w14:paraId="6A8229C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SF UI</w:t>
            </w:r>
          </w:p>
        </w:tc>
        <w:tc>
          <w:tcPr>
            <w:tcW w:w="1984" w:type="dxa"/>
          </w:tcPr>
          <w:p w14:paraId="1E8A717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change (Q1 to Q3) from baseline to 2 weeks post-intervention:</w:t>
            </w:r>
          </w:p>
          <w:p w14:paraId="402FD3D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UI SF: 0 (-3.0 to 0), p=0.001*;</w:t>
            </w:r>
          </w:p>
          <w:p w14:paraId="05DE073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(95%CI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ng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baseline to 12 months follow-up:</w:t>
            </w:r>
          </w:p>
          <w:p w14:paraId="31C7A05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UI SF: -2.0 (-3.3 to -0.6), p=0.002*</w:t>
            </w:r>
          </w:p>
        </w:tc>
        <w:tc>
          <w:tcPr>
            <w:tcW w:w="1560" w:type="dxa"/>
          </w:tcPr>
          <w:p w14:paraId="525F483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outcome</w:t>
            </w:r>
          </w:p>
        </w:tc>
        <w:tc>
          <w:tcPr>
            <w:tcW w:w="1701" w:type="dxa"/>
          </w:tcPr>
          <w:p w14:paraId="2C62C75E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6487230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2F56F6F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364D498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4E09C9A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 and long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DC4A8B" w:rsidRPr="00CD5120" w14:paraId="7AAE696F" w14:textId="77777777" w:rsidTr="00D07141">
        <w:tc>
          <w:tcPr>
            <w:tcW w:w="1413" w:type="dxa"/>
            <w:shd w:val="clear" w:color="auto" w:fill="auto"/>
          </w:tcPr>
          <w:p w14:paraId="1301BB2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rennen 2023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476298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6;</w:t>
            </w:r>
          </w:p>
          <w:p w14:paraId="0423EFC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Endometrial/uterine (6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Cervical (1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Ovarian (11%)</w:t>
            </w:r>
          </w:p>
        </w:tc>
        <w:tc>
          <w:tcPr>
            <w:tcW w:w="1417" w:type="dxa"/>
          </w:tcPr>
          <w:p w14:paraId="71B2163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PFM therapy (active) + education</w:t>
            </w:r>
          </w:p>
        </w:tc>
        <w:tc>
          <w:tcPr>
            <w:tcW w:w="1418" w:type="dxa"/>
          </w:tcPr>
          <w:p w14:paraId="580BC21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562161C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rinary incontinence sympto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revalence; severity; impact</w:t>
            </w:r>
          </w:p>
        </w:tc>
        <w:tc>
          <w:tcPr>
            <w:tcW w:w="1418" w:type="dxa"/>
          </w:tcPr>
          <w:p w14:paraId="59B16B2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%; ICIQ-UI SF</w:t>
            </w:r>
          </w:p>
        </w:tc>
        <w:tc>
          <w:tcPr>
            <w:tcW w:w="1984" w:type="dxa"/>
          </w:tcPr>
          <w:p w14:paraId="0667CE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95%CI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hange:</w:t>
            </w:r>
          </w:p>
          <w:p w14:paraId="576F5ADE" w14:textId="77777777" w:rsidR="00063C10" w:rsidRPr="00E52CDA" w:rsidRDefault="00063C10" w:rsidP="00080A0A">
            <w:pPr>
              <w:rPr>
                <w:rFonts w:asciiTheme="minorHAnsi" w:hAnsiTheme="minorHAnsi" w:cstheme="minorHAnsi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Urinary incontinence symptom prevalence: -3 (-13 to 6), p=NR;</w:t>
            </w:r>
          </w:p>
          <w:p w14:paraId="65FDE9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UI SF: -1.65 (-3.00 to -0.15), p=NR</w:t>
            </w:r>
          </w:p>
        </w:tc>
        <w:tc>
          <w:tcPr>
            <w:tcW w:w="1560" w:type="dxa"/>
          </w:tcPr>
          <w:p w14:paraId="58E2F2A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Improvement in all outcomes, but confidenc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ntervals cross the line of no effect for urinary incontinence symptom prevalence</w:t>
            </w:r>
          </w:p>
        </w:tc>
        <w:tc>
          <w:tcPr>
            <w:tcW w:w="1701" w:type="dxa"/>
          </w:tcPr>
          <w:p w14:paraId="15843429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Sample size calculation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provided, but not for this outcome – based on feasibility outcomes and sample size achieved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</w:t>
            </w:r>
          </w:p>
        </w:tc>
        <w:tc>
          <w:tcPr>
            <w:tcW w:w="1559" w:type="dxa"/>
          </w:tcPr>
          <w:p w14:paraId="0BD1B88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ITT;</w:t>
            </w:r>
          </w:p>
          <w:p w14:paraId="07A1C0C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Multiple comparisons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without adjustment</w:t>
            </w:r>
          </w:p>
        </w:tc>
        <w:tc>
          <w:tcPr>
            <w:tcW w:w="1559" w:type="dxa"/>
          </w:tcPr>
          <w:p w14:paraId="636D7E0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11;</w:t>
            </w:r>
          </w:p>
          <w:p w14:paraId="7A89271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dosage;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17.5 (IQR 27) in months</w:t>
            </w:r>
          </w:p>
        </w:tc>
      </w:tr>
      <w:tr w:rsidR="00DC4A8B" w:rsidRPr="00CD5120" w14:paraId="74CEA1D1" w14:textId="77777777" w:rsidTr="00D07141">
        <w:tc>
          <w:tcPr>
            <w:tcW w:w="1413" w:type="dxa"/>
            <w:shd w:val="clear" w:color="auto" w:fill="auto"/>
          </w:tcPr>
          <w:p w14:paraId="100FC8B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 xml:space="preserve">Bernard 2021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YXJkPC9BdXRob3I+PFllYXI+MjAyMTwvWWVhcj48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YXJkPC9BdXRob3I+PFllYXI+MjAyMTwvWWVhcj48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5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89455B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8;</w:t>
            </w:r>
          </w:p>
          <w:p w14:paraId="7DA95EF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100%)</w:t>
            </w:r>
          </w:p>
        </w:tc>
        <w:tc>
          <w:tcPr>
            <w:tcW w:w="1417" w:type="dxa"/>
          </w:tcPr>
          <w:p w14:paraId="65AE06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60374B1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4448B6B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signs; symptoms</w:t>
            </w:r>
          </w:p>
        </w:tc>
        <w:tc>
          <w:tcPr>
            <w:tcW w:w="1418" w:type="dxa"/>
          </w:tcPr>
          <w:p w14:paraId="3496E3B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UI SF; Pad test; 3-day diary</w:t>
            </w:r>
          </w:p>
        </w:tc>
        <w:tc>
          <w:tcPr>
            <w:tcW w:w="1984" w:type="dxa"/>
          </w:tcPr>
          <w:p w14:paraId="1BAA139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:</w:t>
            </w:r>
          </w:p>
          <w:p w14:paraId="66BF096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d test: baseline 9.4 g and post-intervention 0.4 g, p&lt;0.0001*;</w:t>
            </w:r>
          </w:p>
          <w:p w14:paraId="49D7D9E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diary (n leaks): baseline 3.8 and post-intervention 0.6, p&lt;0.0001*;</w:t>
            </w:r>
          </w:p>
          <w:p w14:paraId="78CF62E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diary (n urges): baseline 7.4 and post-intervention 1.1, p&lt;0.0001*</w:t>
            </w:r>
          </w:p>
          <w:p w14:paraId="471359D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diary (n voids) baseline 23.5 and post-intervention 19.7, p=0.04*</w:t>
            </w:r>
          </w:p>
          <w:p w14:paraId="4C6B7AF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UI SF baseline 9.3 and post-intervention 6.3, p=0.0003*</w:t>
            </w:r>
          </w:p>
        </w:tc>
        <w:tc>
          <w:tcPr>
            <w:tcW w:w="1560" w:type="dxa"/>
          </w:tcPr>
          <w:p w14:paraId="5259C72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all outcomes</w:t>
            </w:r>
          </w:p>
        </w:tc>
        <w:tc>
          <w:tcPr>
            <w:tcW w:w="1701" w:type="dxa"/>
          </w:tcPr>
          <w:p w14:paraId="5939E0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1C56795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 specified: urinary incontinence (pad test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3C7903A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098DCE6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2032EEE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11; </w:t>
            </w:r>
          </w:p>
          <w:p w14:paraId="5D03C5F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43 (range 19-55) in months</w:t>
            </w:r>
          </w:p>
        </w:tc>
      </w:tr>
      <w:tr w:rsidR="00DC4A8B" w:rsidRPr="00CD5120" w14:paraId="501E3458" w14:textId="77777777" w:rsidTr="00D07141">
        <w:tc>
          <w:tcPr>
            <w:tcW w:w="1413" w:type="dxa"/>
          </w:tcPr>
          <w:p w14:paraId="3622D04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comori</w:t>
            </w:r>
            <w:proofErr w:type="spell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709C14DE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49;</w:t>
            </w:r>
          </w:p>
          <w:p w14:paraId="2ED97EE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68E5963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</w:t>
            </w:r>
          </w:p>
          <w:p w14:paraId="4AC0AE5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CEC60A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73457B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incontinence prevalence; Impact of urinary incontinence</w:t>
            </w:r>
          </w:p>
        </w:tc>
        <w:tc>
          <w:tcPr>
            <w:tcW w:w="1418" w:type="dxa"/>
          </w:tcPr>
          <w:p w14:paraId="4B8CAB0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; ICIQ-SF UI</w:t>
            </w:r>
          </w:p>
        </w:tc>
        <w:tc>
          <w:tcPr>
            <w:tcW w:w="1984" w:type="dxa"/>
          </w:tcPr>
          <w:p w14:paraId="6E8936E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ary incontinence prevalence: baseline 15/28 (54%) and post-intervention 13/28 (46%), p=NR;</w:t>
            </w:r>
          </w:p>
          <w:p w14:paraId="210B36B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QR):</w:t>
            </w:r>
          </w:p>
          <w:p w14:paraId="463E26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SF UI: baseline 4(9.5) and post-intervention 3(9), p=0.794</w:t>
            </w:r>
          </w:p>
        </w:tc>
        <w:tc>
          <w:tcPr>
            <w:tcW w:w="1560" w:type="dxa"/>
          </w:tcPr>
          <w:p w14:paraId="595037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improvement in outcomes</w:t>
            </w:r>
          </w:p>
        </w:tc>
        <w:tc>
          <w:tcPr>
            <w:tcW w:w="1701" w:type="dxa"/>
          </w:tcPr>
          <w:p w14:paraId="756B608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33633EF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 specified:</w:t>
            </w:r>
            <w:r w:rsidRPr="00E52CDA">
              <w:rPr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FM strength (vaginal bi-digital evaluation usin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S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61F6C22F" w14:textId="3FE8BD4F" w:rsidR="00063C10" w:rsidRPr="00DC198C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Per protocol (n=28) due to high attrition; Multiple comparisons without adjustment</w:t>
            </w:r>
          </w:p>
        </w:tc>
        <w:tc>
          <w:tcPr>
            <w:tcW w:w="1559" w:type="dxa"/>
          </w:tcPr>
          <w:p w14:paraId="52846C8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0;</w:t>
            </w:r>
          </w:p>
          <w:p w14:paraId="3D453C9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uration of intervention; Unclear follow-up timepoint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NR;</w:t>
            </w:r>
          </w:p>
          <w:p w14:paraId="2432E8E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ime since cancer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 xml:space="preserve">treatment up to </w:t>
            </w:r>
            <w:proofErr w:type="gram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month</w:t>
            </w:r>
            <w:proofErr w:type="gram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ost-radiotherapy</w:t>
            </w:r>
          </w:p>
        </w:tc>
      </w:tr>
      <w:tr w:rsidR="00063C10" w:rsidRPr="00CD5120" w14:paraId="53A1F43D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AFD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APFQ: Australian Pelvic Floor Questionnaire, BFLUTS: Bristol Female Lower Urinary Tract Symptoms Questionnaire, CG: comparator group, CI: confidence interval, IIQ-SF: Incontinence Impact Questionnaire – Short Form, ICIQ-UI SF: International Consultation on Incontinence Questionnaire-Urinary Incontinence Short Form, ISI: Incontinence Severity Index, ITT: intention-to-treat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S: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ified Oxford scal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DI-20: Pelvic Floor Distress Inventory-20, NA: not applicable, NR: not reported, Pelvic Floor Distress Inventory-20, PFIQ-7: Pelvic Floor Impact Questionnaire-7, PF: pelvic floor, PFM: pelvic floor muscle, PVR: post-void residual, QUID: Questionnaire for Urinary Incontinence Diagnosis, RCT: randomized controlled trial, SD: standard deviation, TG: treatment group, UIQ-7: Urinary Impact Questionnaire-7, UDI-6: Urinary Distress Inventory-6</w:t>
            </w:r>
          </w:p>
          <w:p w14:paraId="554F05E5" w14:textId="1582C580" w:rsidR="00063C10" w:rsidRPr="00926CEB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07239E08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7C725286" w14:textId="77777777" w:rsidR="00063C10" w:rsidRPr="00063C10" w:rsidRDefault="00063C10" w:rsidP="00063C10">
      <w:pPr>
        <w:spacing w:line="480" w:lineRule="auto"/>
        <w:rPr>
          <w:rFonts w:cstheme="minorHAnsi"/>
          <w:bCs/>
          <w:sz w:val="20"/>
          <w:szCs w:val="20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Pr="00063C10">
        <w:rPr>
          <w:rFonts w:cstheme="minorHAnsi"/>
          <w:bCs/>
          <w:sz w:val="20"/>
          <w:szCs w:val="20"/>
          <w:lang w:val="en-US"/>
        </w:rPr>
        <w:lastRenderedPageBreak/>
        <w:t>(b) Bowel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063C10" w:rsidRPr="00E52CDA" w14:paraId="649BAA7B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48D4D2A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Bowe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27A2CADB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2B4CFA2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432514F7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00A21210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1ABA" w:rsidRPr="00CD5120" w14:paraId="23CDDE30" w14:textId="77777777" w:rsidTr="00D07141">
        <w:tc>
          <w:tcPr>
            <w:tcW w:w="1413" w:type="dxa"/>
            <w:vAlign w:val="center"/>
          </w:tcPr>
          <w:p w14:paraId="42E8132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5C3324F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311D1BB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44BD70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29D7E8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F0CE0C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0C173DC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2A9EA2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7B8A06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792F39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260C4828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2BD1ADF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3 RCTs, between-group comparisons</w:t>
            </w:r>
          </w:p>
        </w:tc>
      </w:tr>
      <w:tr w:rsidR="005C1ABA" w:rsidRPr="00CD5120" w14:paraId="3794B936" w14:textId="77777777" w:rsidTr="00D07141">
        <w:tc>
          <w:tcPr>
            <w:tcW w:w="1413" w:type="dxa"/>
          </w:tcPr>
          <w:p w14:paraId="4038F5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n 2023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un&lt;/Author&gt;&lt;Year&gt;2023&lt;/Year&gt;&lt;RecNum&gt;31501&lt;/RecNum&gt;&lt;DisplayText&gt;[18]&lt;/DisplayText&gt;&lt;record&gt;&lt;rec-number&gt;31501&lt;/rec-number&gt;&lt;foreign-keys&gt;&lt;key app="EN" db-id="v5f5zs9rofew99eap54x9px6pxxdxfdp2fet" timestamp="1713494514"&gt;31501&lt;/key&gt;&lt;/foreign-keys&gt;&lt;ref-type name="Journal Article"&gt;17&lt;/ref-type&gt;&lt;contributors&gt;&lt;authors&gt;&lt;author&gt;Qing Sun&lt;/author&gt;&lt;author&gt;Xuan Wang&lt;/author&gt;&lt;author&gt;Chunxia Yan&lt;/author&gt;&lt;author&gt;Huimiao Huang&lt;/author&gt;&lt;author&gt;Lvzhong Hu&lt;/author&gt;&lt;/authors&gt;&lt;/contributors&gt;&lt;titles&gt;&lt;title&gt;Application of health education based on the integrated theory of health behavior change in the pelvic floor rehabilitation of patients with cervical cancer after radical surgery&lt;/title&gt;&lt;secondary-title&gt;European Journal of Gynaecological Oncology&lt;/secondary-title&gt;&lt;/titles&gt;&lt;periodical&gt;&lt;full-title&gt;European Journal of Gynaecological Oncology&lt;/full-title&gt;&lt;/periodical&gt;&lt;pages&gt;102-109&lt;/pages&gt;&lt;volume&gt;44&lt;/volume&gt;&lt;number&gt;4&lt;/number&gt;&lt;dates&gt;&lt;year&gt;2023&lt;/year&gt;&lt;pub-dates&gt;&lt;date&gt;2023-08-15&lt;/date&gt;&lt;/pub-dates&gt;&lt;/dates&gt;&lt;urls&gt;&lt;related-urls&gt;&lt;url&gt;{https://www.ejgo.net/articles/10.22514/ejgo.2023.062}&lt;/url&gt;&lt;/related-urls&gt;&lt;/urls&gt;&lt;electronic-resource-num&gt;10.22514/ejgo.2023.062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42C61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30;</w:t>
            </w:r>
          </w:p>
          <w:p w14:paraId="159496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005BB7D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59A9016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43A6E89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lorectal-anal distress;</w:t>
            </w:r>
          </w:p>
          <w:p w14:paraId="7536B95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lorectal-anal impact</w:t>
            </w:r>
          </w:p>
        </w:tc>
        <w:tc>
          <w:tcPr>
            <w:tcW w:w="1418" w:type="dxa"/>
          </w:tcPr>
          <w:p w14:paraId="4F71CE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RADI-8 (from PFDI-20); </w:t>
            </w:r>
          </w:p>
          <w:p w14:paraId="5C0F84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IQ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7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from PFIQ-7)</w:t>
            </w:r>
          </w:p>
        </w:tc>
        <w:tc>
          <w:tcPr>
            <w:tcW w:w="1984" w:type="dxa"/>
          </w:tcPr>
          <w:p w14:paraId="5A683453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6AAC3688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DI-8: TG 31±4 vs CG 39±3, p&lt;0.001*;</w:t>
            </w:r>
          </w:p>
          <w:p w14:paraId="6BB4EC33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CRAIQ-7: TG 41±3 vs CG 48±4, p&lt;0.001*</w:t>
            </w:r>
          </w:p>
        </w:tc>
        <w:tc>
          <w:tcPr>
            <w:tcW w:w="1560" w:type="dxa"/>
          </w:tcPr>
          <w:p w14:paraId="16D656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37CE48C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7FC9D4F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s specified: PF distress (PFDI-20) and PF impact (PFIQ-7)</w:t>
            </w:r>
          </w:p>
          <w:p w14:paraId="7CFD466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B81C7F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5CE00DC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1A7DE2C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6A72222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duration of intervention; Short-term follow-up; Time after cancer treatment NR</w:t>
            </w:r>
          </w:p>
        </w:tc>
      </w:tr>
      <w:tr w:rsidR="005C1ABA" w:rsidRPr="00CD5120" w14:paraId="5FD13E3A" w14:textId="77777777" w:rsidTr="00D07141">
        <w:tc>
          <w:tcPr>
            <w:tcW w:w="1413" w:type="dxa"/>
          </w:tcPr>
          <w:p w14:paraId="5F9229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ng 2012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ng&lt;/Author&gt;&lt;Year&gt;2012&lt;/Year&gt;&lt;RecNum&gt;410&lt;/RecNum&gt;&lt;DisplayText&gt;[23]&lt;/DisplayText&gt;&lt;record&gt;&lt;rec-number&gt;410&lt;/rec-number&gt;&lt;foreign-keys&gt;&lt;key app="EN" db-id="v5f5zs9rofew99eap54x9px6pxxdxfdp2fet" timestamp="1607954549"&gt;410&lt;/key&gt;&lt;/foreign-keys&gt;&lt;ref-type name="Journal Article"&gt;17&lt;/ref-type&gt;&lt;contributors&gt;&lt;authors&gt;&lt;author&gt;Yang, E. J.&lt;/author&gt;&lt;author&gt;Lim, J. Y.&lt;/author&gt;&lt;author&gt;Rah, U. W.&lt;/author&gt;&lt;author&gt;Kim, Y. B.&lt;/author&gt;&lt;/authors&gt;&lt;/contributors&gt;&lt;auth-address&gt;Department of Rehabilitation Medicine, Seoul National University Bundang Hospital, Seongnam, Republic of Korea.&lt;/auth-address&gt;&lt;titles&gt;&lt;title&gt;Effect of a pelvic floor muscle training program on gynecologic cancer survivors with pelvic floor dysfunction: a randomized controlled trial&lt;/title&gt;&lt;secondary-title&gt;Gynecol Oncol&lt;/secondary-title&gt;&lt;/titles&gt;&lt;periodical&gt;&lt;full-title&gt;Gynecol Oncol&lt;/full-title&gt;&lt;/periodical&gt;&lt;pages&gt;705-11&lt;/pages&gt;&lt;volume&gt;125&lt;/volume&gt;&lt;number&gt;3&lt;/number&gt;&lt;keywords&gt;&lt;keyword&gt;Adult&lt;/keyword&gt;&lt;keyword&gt;Aged&lt;/keyword&gt;&lt;keyword&gt;Exercise Therapy/*methods&lt;/keyword&gt;&lt;keyword&gt;Female&lt;/keyword&gt;&lt;keyword&gt;Genital Neoplasms, Female/physiopathology/*rehabilitation/surgery&lt;/keyword&gt;&lt;keyword&gt;Humans&lt;/keyword&gt;&lt;keyword&gt;Hysterectomy/adverse effects&lt;/keyword&gt;&lt;keyword&gt;Lymph Node Excision/adverse effects&lt;/keyword&gt;&lt;keyword&gt;Middle Aged&lt;/keyword&gt;&lt;keyword&gt;Muscle Strength&lt;/keyword&gt;&lt;keyword&gt;Pelvic Floor/*physiology/physiopathology&lt;/keyword&gt;&lt;keyword&gt;Prospective Studies&lt;/keyword&gt;&lt;keyword&gt;Quality of Life&lt;/keyword&gt;&lt;/keywords&gt;&lt;dates&gt;&lt;year&gt;2012&lt;/year&gt;&lt;pub-dates&gt;&lt;date&gt;Jun&lt;/date&gt;&lt;/pub-dates&gt;&lt;/dates&gt;&lt;isbn&gt;1095-6859 (Electronic)&amp;#xD;0090-8258 (Linking)&lt;/isbn&gt;&lt;accession-num&gt;22472463&lt;/accession-num&gt;&lt;urls&gt;&lt;related-urls&gt;&lt;url&gt;http://www.ncbi.nlm.nih.gov/pubmed/22472463&lt;/url&gt;&lt;/related-urls&gt;&lt;/urls&gt;&lt;electronic-resource-num&gt;10.1016/j.ygyno.2012.03.045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547634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28;</w:t>
            </w:r>
          </w:p>
          <w:p w14:paraId="1EB7D79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93%)</w:t>
            </w:r>
          </w:p>
          <w:p w14:paraId="0DD64B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 (7%)</w:t>
            </w:r>
          </w:p>
        </w:tc>
        <w:tc>
          <w:tcPr>
            <w:tcW w:w="1417" w:type="dxa"/>
          </w:tcPr>
          <w:p w14:paraId="711EBF3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 + core-strengthening program + hip muscle stretching exercises</w:t>
            </w:r>
          </w:p>
        </w:tc>
        <w:tc>
          <w:tcPr>
            <w:tcW w:w="1418" w:type="dxa"/>
          </w:tcPr>
          <w:p w14:paraId="439B69C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aflet with home-based PFM exercise, lifestyle advice and a telephone number for further explanations</w:t>
            </w:r>
          </w:p>
        </w:tc>
        <w:tc>
          <w:tcPr>
            <w:tcW w:w="1417" w:type="dxa"/>
          </w:tcPr>
          <w:p w14:paraId="3C355F8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wel symptoms</w:t>
            </w:r>
          </w:p>
        </w:tc>
        <w:tc>
          <w:tcPr>
            <w:tcW w:w="1418" w:type="dxa"/>
          </w:tcPr>
          <w:p w14:paraId="669F1B1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wel function questions from APFQ</w:t>
            </w:r>
          </w:p>
        </w:tc>
        <w:tc>
          <w:tcPr>
            <w:tcW w:w="1984" w:type="dxa"/>
          </w:tcPr>
          <w:p w14:paraId="00DEC85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of change from baseline:</w:t>
            </w:r>
          </w:p>
          <w:p w14:paraId="7DB7EDD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PFQ bowel function scores: TG -0.67(0.65) vs CG -0.51(1.47), p=0.412</w:t>
            </w:r>
          </w:p>
        </w:tc>
        <w:tc>
          <w:tcPr>
            <w:tcW w:w="1560" w:type="dxa"/>
          </w:tcPr>
          <w:p w14:paraId="142D56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 between groups</w:t>
            </w:r>
          </w:p>
        </w:tc>
        <w:tc>
          <w:tcPr>
            <w:tcW w:w="1701" w:type="dxa"/>
          </w:tcPr>
          <w:p w14:paraId="2A4B5EE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mall sample size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2885B65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s listed as PF function (PFM strength and motor evoked potentials of sacral nerve)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and quality of life; Potential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2CB1E8D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 xml:space="preserve">Appears to be ITT but selective exclusion of participants experiencing aggravation of PF symptoms and/or had some difficulty in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continuing the exercises;</w:t>
            </w:r>
          </w:p>
          <w:p w14:paraId="403DB4B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1A4B27C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9;</w:t>
            </w:r>
          </w:p>
          <w:p w14:paraId="5040C4F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 duration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dian 1.2 (range 1-5) in years</w:t>
            </w:r>
          </w:p>
        </w:tc>
      </w:tr>
      <w:tr w:rsidR="005C1ABA" w:rsidRPr="00CD5120" w14:paraId="74426097" w14:textId="77777777" w:rsidTr="00D07141">
        <w:tc>
          <w:tcPr>
            <w:tcW w:w="1413" w:type="dxa"/>
            <w:shd w:val="clear" w:color="auto" w:fill="auto"/>
          </w:tcPr>
          <w:p w14:paraId="794D12A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entini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1CD0A95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88;</w:t>
            </w:r>
          </w:p>
          <w:p w14:paraId="0BFD5C6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shd w:val="clear" w:color="auto" w:fill="auto"/>
          </w:tcPr>
          <w:p w14:paraId="11CDAC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passive)</w:t>
            </w:r>
          </w:p>
          <w:p w14:paraId="1A669F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DFA0BC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ndard guidance from nursing team care (including re advice to use dilators)</w:t>
            </w:r>
          </w:p>
        </w:tc>
        <w:tc>
          <w:tcPr>
            <w:tcW w:w="1417" w:type="dxa"/>
            <w:shd w:val="clear" w:color="auto" w:fill="auto"/>
          </w:tcPr>
          <w:p w14:paraId="2CA219E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1C943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138445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6A2643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interpretable</w:t>
            </w:r>
          </w:p>
        </w:tc>
        <w:tc>
          <w:tcPr>
            <w:tcW w:w="1701" w:type="dxa"/>
            <w:shd w:val="clear" w:color="auto" w:fill="auto"/>
          </w:tcPr>
          <w:p w14:paraId="7EEA9A8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based on percentage of change in vaginal dimensions (primary outcome) in women with vaginal stenosis​ (sample size achieved for recruitment but not for follow-up measures, high attrition)</w:t>
            </w:r>
          </w:p>
        </w:tc>
        <w:tc>
          <w:tcPr>
            <w:tcW w:w="1559" w:type="dxa"/>
            <w:shd w:val="clear" w:color="auto" w:fill="auto"/>
          </w:tcPr>
          <w:p w14:paraId="0937BDA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Both;</w:t>
            </w:r>
          </w:p>
          <w:p w14:paraId="3A72C28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 Bonferroni post hoc tests</w:t>
            </w:r>
          </w:p>
        </w:tc>
        <w:tc>
          <w:tcPr>
            <w:tcW w:w="1559" w:type="dxa"/>
            <w:shd w:val="clear" w:color="auto" w:fill="auto"/>
          </w:tcPr>
          <w:p w14:paraId="5F9C696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0E83E05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CD5120" w14:paraId="26B392ED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31806BC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2 groups, between-group comparisons</w:t>
            </w:r>
          </w:p>
        </w:tc>
      </w:tr>
      <w:tr w:rsidR="00063C10" w:rsidRPr="00CD5120" w14:paraId="0B7DE934" w14:textId="77777777" w:rsidTr="0062173D">
        <w:trPr>
          <w:trHeight w:val="187"/>
        </w:trPr>
        <w:tc>
          <w:tcPr>
            <w:tcW w:w="15446" w:type="dxa"/>
            <w:gridSpan w:val="10"/>
            <w:shd w:val="clear" w:color="auto" w:fill="E8E8E8" w:themeFill="background2"/>
          </w:tcPr>
          <w:p w14:paraId="52185B9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3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5C1ABA" w:rsidRPr="00CD5120" w14:paraId="09C3644B" w14:textId="77777777" w:rsidTr="00D07141">
        <w:tc>
          <w:tcPr>
            <w:tcW w:w="1413" w:type="dxa"/>
            <w:shd w:val="clear" w:color="auto" w:fill="auto"/>
          </w:tcPr>
          <w:p w14:paraId="7868185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C7B11D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2867E9D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35822E8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</w:tcPr>
          <w:p w14:paraId="5E3EBF1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FA558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  <w:p w14:paraId="28359FF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C475D1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48CB0D5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owel pattern; control; impact on quality of life</w:t>
            </w:r>
          </w:p>
        </w:tc>
        <w:tc>
          <w:tcPr>
            <w:tcW w:w="1418" w:type="dxa"/>
          </w:tcPr>
          <w:p w14:paraId="30CB1E6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</w:t>
            </w:r>
          </w:p>
        </w:tc>
        <w:tc>
          <w:tcPr>
            <w:tcW w:w="1984" w:type="dxa"/>
          </w:tcPr>
          <w:p w14:paraId="7B5AAC9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change (Q1 to Q3) from baseline to 2 weeks post-intervention:</w:t>
            </w:r>
          </w:p>
          <w:p w14:paraId="609CD04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 pattern: -1.0 (-1.53 to 0), p=0.005*;</w:t>
            </w:r>
          </w:p>
          <w:p w14:paraId="7AEF64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 control: -1.0 (-3.0 to 0), p=0.010*;</w:t>
            </w:r>
          </w:p>
          <w:p w14:paraId="4CFCBAF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 quality of life: -1.0 (-4.0 to 0.5), p=0.018*</w:t>
            </w:r>
          </w:p>
        </w:tc>
        <w:tc>
          <w:tcPr>
            <w:tcW w:w="1560" w:type="dxa"/>
          </w:tcPr>
          <w:p w14:paraId="169E53F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all outcomes</w:t>
            </w:r>
          </w:p>
        </w:tc>
        <w:tc>
          <w:tcPr>
            <w:tcW w:w="1701" w:type="dxa"/>
          </w:tcPr>
          <w:p w14:paraId="53077B8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611AB33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585B637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45045F9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53D412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 and long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5C1ABA" w:rsidRPr="00CD5120" w14:paraId="06425626" w14:textId="77777777" w:rsidTr="00D07141">
        <w:tc>
          <w:tcPr>
            <w:tcW w:w="1413" w:type="dxa"/>
            <w:shd w:val="clear" w:color="auto" w:fill="auto"/>
          </w:tcPr>
          <w:p w14:paraId="27EB400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rennen 2023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0703270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6;</w:t>
            </w:r>
          </w:p>
          <w:p w14:paraId="1EFD080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/uterine (6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Cervical (1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Ovarian (11%)</w:t>
            </w:r>
          </w:p>
        </w:tc>
        <w:tc>
          <w:tcPr>
            <w:tcW w:w="1417" w:type="dxa"/>
          </w:tcPr>
          <w:p w14:paraId="6C295E7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0A18D87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7635F92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orectal symptom prevalence; Anorectal pattern; control; impact on quality of life</w:t>
            </w:r>
          </w:p>
        </w:tc>
        <w:tc>
          <w:tcPr>
            <w:tcW w:w="1418" w:type="dxa"/>
          </w:tcPr>
          <w:p w14:paraId="0FA4C49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; ICIQ-B</w:t>
            </w:r>
          </w:p>
        </w:tc>
        <w:tc>
          <w:tcPr>
            <w:tcW w:w="1984" w:type="dxa"/>
          </w:tcPr>
          <w:p w14:paraId="3F16599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95%CI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hange:</w:t>
            </w:r>
          </w:p>
          <w:p w14:paraId="5777474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orectal symptom prevalence (fecal incontinence): -19 (-35 to -4), p=NR;</w:t>
            </w:r>
          </w:p>
          <w:p w14:paraId="15F53CD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95%CI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hange:</w:t>
            </w:r>
          </w:p>
          <w:p w14:paraId="7C2BCE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 pattern: -0.58 (-1.08 to -0.08), p=NR;</w:t>
            </w:r>
          </w:p>
          <w:p w14:paraId="37A6D8D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B control: -0.62 (-1.89 to 0.62), p=NR;</w:t>
            </w:r>
          </w:p>
          <w:p w14:paraId="16D9822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CIQ-B impact on quality of life: -1.46 (-2.85 to -0.08), p=NR</w:t>
            </w:r>
          </w:p>
        </w:tc>
        <w:tc>
          <w:tcPr>
            <w:tcW w:w="1560" w:type="dxa"/>
          </w:tcPr>
          <w:p w14:paraId="3162E80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mprovement in all outcomes, but confidence intervals cross the line of no effect for ICIQ-B pattern</w:t>
            </w:r>
          </w:p>
        </w:tc>
        <w:tc>
          <w:tcPr>
            <w:tcW w:w="1701" w:type="dxa"/>
          </w:tcPr>
          <w:p w14:paraId="3A6C814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calculation provided, but not for this outcome – based on feasibility outcomes and sample size achieved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utcome measur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</w:t>
            </w:r>
          </w:p>
        </w:tc>
        <w:tc>
          <w:tcPr>
            <w:tcW w:w="1559" w:type="dxa"/>
          </w:tcPr>
          <w:p w14:paraId="6FA7683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ITT;</w:t>
            </w:r>
          </w:p>
          <w:p w14:paraId="0456CCE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10FF33D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;</w:t>
            </w:r>
          </w:p>
          <w:p w14:paraId="2974F0B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median 17.5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(IQR 27) in months</w:t>
            </w:r>
          </w:p>
        </w:tc>
      </w:tr>
      <w:tr w:rsidR="005C1ABA" w:rsidRPr="00CD5120" w14:paraId="133E0074" w14:textId="77777777" w:rsidTr="00D07141">
        <w:tc>
          <w:tcPr>
            <w:tcW w:w="1413" w:type="dxa"/>
            <w:shd w:val="clear" w:color="auto" w:fill="auto"/>
          </w:tcPr>
          <w:p w14:paraId="39EFAAD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Sacomori</w:t>
            </w:r>
            <w:proofErr w:type="spell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3A7A25C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49;</w:t>
            </w:r>
          </w:p>
          <w:p w14:paraId="7B07AF5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70DF507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</w:t>
            </w:r>
          </w:p>
          <w:p w14:paraId="421F8C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F6A442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3AC593A4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ec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incontinence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prevalence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;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gas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incontinence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prevalence</w:t>
            </w:r>
            <w:proofErr w:type="spellEnd"/>
          </w:p>
        </w:tc>
        <w:tc>
          <w:tcPr>
            <w:tcW w:w="1418" w:type="dxa"/>
          </w:tcPr>
          <w:p w14:paraId="48BDBDA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1984" w:type="dxa"/>
          </w:tcPr>
          <w:p w14:paraId="322105D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cal incontinence prevalence: </w:t>
            </w:r>
          </w:p>
          <w:p w14:paraId="37EA952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11/28 (39%) and post-intervention 7/28 (25%), p=NR;</w:t>
            </w:r>
          </w:p>
          <w:p w14:paraId="3D67BC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s incontinence prevalence: baseline 21/28 (75%) and post-intervention 8/28 (29%), p=NR</w:t>
            </w:r>
          </w:p>
        </w:tc>
        <w:tc>
          <w:tcPr>
            <w:tcW w:w="1560" w:type="dxa"/>
          </w:tcPr>
          <w:p w14:paraId="4FA606E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xed;</w:t>
            </w:r>
          </w:p>
          <w:p w14:paraId="2F62BC8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gas incontinence prevalence:</w:t>
            </w:r>
          </w:p>
          <w:p w14:paraId="79E687B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improvement in fecal incontinence prevalence</w:t>
            </w:r>
          </w:p>
        </w:tc>
        <w:tc>
          <w:tcPr>
            <w:tcW w:w="1701" w:type="dxa"/>
          </w:tcPr>
          <w:p w14:paraId="1BF246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3889C12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 specified:</w:t>
            </w:r>
            <w:r w:rsidRPr="00E52CDA">
              <w:rPr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FM strength (vaginal bi-digital evaluation usin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S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17C4C46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er protocol (n=28) due to high attrition; Multiple comparisons without adjustment</w:t>
            </w:r>
          </w:p>
          <w:p w14:paraId="72AF49D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9B1375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0;</w:t>
            </w:r>
          </w:p>
          <w:p w14:paraId="2EA5DEB3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uration of intervention; Unclear follow-up timepoint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NR;</w:t>
            </w:r>
          </w:p>
          <w:p w14:paraId="2C5D52C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ime since cancer treatment up to </w:t>
            </w:r>
            <w:proofErr w:type="gram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month</w:t>
            </w:r>
            <w:proofErr w:type="gram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ost-radiotherapy</w:t>
            </w:r>
          </w:p>
        </w:tc>
      </w:tr>
      <w:tr w:rsidR="00063C10" w:rsidRPr="00CD5120" w14:paraId="78FB7091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4194A" w14:textId="77777777" w:rsidR="00063C10" w:rsidRPr="00445FE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5FE1">
              <w:rPr>
                <w:rFonts w:asciiTheme="minorHAnsi" w:hAnsiTheme="minorHAnsi" w:cstheme="minorHAnsi"/>
                <w:sz w:val="18"/>
                <w:szCs w:val="18"/>
              </w:rPr>
              <w:t xml:space="preserve">APFQ: Australian Pelvic Floor Questionnaire, CI: confidence interval, CG: comparator group, CRAIQ-7: Colorectal-Anal Impact Queselfstionnaire-7, CRADI-8: Colorectal-Anal Distress Inventory-8, ICIQ-B: International Consultation on Incontinence Questionnaire-Bowel, ITT: intention-to-treat, MOS: modified Oxford scale, NA: not applicable, NR: not reported, PFDI-20: Pelvic Floor Distress Inventory-20, PFIQ-7: Pelvic Floor Impact Questionnaire-7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F: pelvic floor, </w:t>
            </w:r>
            <w:r w:rsidRPr="00445FE1">
              <w:rPr>
                <w:rFonts w:asciiTheme="minorHAnsi" w:hAnsiTheme="minorHAnsi" w:cstheme="minorHAnsi"/>
                <w:sz w:val="18"/>
                <w:szCs w:val="18"/>
              </w:rPr>
              <w:t>PFM: pelvic floor muscle, RCT: randomized controlled trial, SD: standard deviation, TG: treatment group</w:t>
            </w:r>
          </w:p>
          <w:p w14:paraId="4E6AF9B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611A719F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4E85BFD8" w14:textId="2F81EFFE" w:rsidR="00063C10" w:rsidRPr="00063C10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Pr="00063C10">
        <w:rPr>
          <w:rFonts w:cstheme="minorHAnsi"/>
          <w:bCs/>
          <w:sz w:val="20"/>
          <w:szCs w:val="20"/>
          <w:lang w:val="en-US"/>
        </w:rPr>
        <w:lastRenderedPageBreak/>
        <w:t>(c) Vaginal Function</w:t>
      </w:r>
    </w:p>
    <w:tbl>
      <w:tblPr>
        <w:tblStyle w:val="TableGrid"/>
        <w:tblpPr w:leftFromText="180" w:rightFromText="180" w:vertAnchor="text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D07141" w:rsidRPr="00E52CDA" w14:paraId="537A3C4C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7C1DAE90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gina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9BEB623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45E1EE0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69D3601F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6D1B82EA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1ABA" w:rsidRPr="00CD5120" w14:paraId="12DD8C45" w14:textId="77777777" w:rsidTr="00D07141">
        <w:tc>
          <w:tcPr>
            <w:tcW w:w="1413" w:type="dxa"/>
            <w:vAlign w:val="center"/>
          </w:tcPr>
          <w:p w14:paraId="1368220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1CEE280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77828B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662705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2053B9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1DCCE1C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57FE972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5CF9169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5AE5A3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36C7323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362807AE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85B005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3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RCTs, between-group comparisons</w:t>
            </w:r>
          </w:p>
        </w:tc>
      </w:tr>
      <w:tr w:rsidR="005C1ABA" w:rsidRPr="00CD5120" w14:paraId="0CAAE79A" w14:textId="77777777" w:rsidTr="00D07141">
        <w:tc>
          <w:tcPr>
            <w:tcW w:w="1413" w:type="dxa"/>
          </w:tcPr>
          <w:p w14:paraId="38BB796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n 2023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un&lt;/Author&gt;&lt;Year&gt;2023&lt;/Year&gt;&lt;RecNum&gt;31501&lt;/RecNum&gt;&lt;DisplayText&gt;[18]&lt;/DisplayText&gt;&lt;record&gt;&lt;rec-number&gt;31501&lt;/rec-number&gt;&lt;foreign-keys&gt;&lt;key app="EN" db-id="v5f5zs9rofew99eap54x9px6pxxdxfdp2fet" timestamp="1713494514"&gt;31501&lt;/key&gt;&lt;/foreign-keys&gt;&lt;ref-type name="Journal Article"&gt;17&lt;/ref-type&gt;&lt;contributors&gt;&lt;authors&gt;&lt;author&gt;Qing Sun&lt;/author&gt;&lt;author&gt;Xuan Wang&lt;/author&gt;&lt;author&gt;Chunxia Yan&lt;/author&gt;&lt;author&gt;Huimiao Huang&lt;/author&gt;&lt;author&gt;Lvzhong Hu&lt;/author&gt;&lt;/authors&gt;&lt;/contributors&gt;&lt;titles&gt;&lt;title&gt;Application of health education based on the integrated theory of health behavior change in the pelvic floor rehabilitation of patients with cervical cancer after radical surgery&lt;/title&gt;&lt;secondary-title&gt;European Journal of Gynaecological Oncology&lt;/secondary-title&gt;&lt;/titles&gt;&lt;periodical&gt;&lt;full-title&gt;European Journal of Gynaecological Oncology&lt;/full-title&gt;&lt;/periodical&gt;&lt;pages&gt;102-109&lt;/pages&gt;&lt;volume&gt;44&lt;/volume&gt;&lt;number&gt;4&lt;/number&gt;&lt;dates&gt;&lt;year&gt;2023&lt;/year&gt;&lt;pub-dates&gt;&lt;date&gt;2023-08-15&lt;/date&gt;&lt;/pub-dates&gt;&lt;/dates&gt;&lt;urls&gt;&lt;related-urls&gt;&lt;url&gt;{https://www.ejgo.net/articles/10.22514/ejgo.2023.062}&lt;/url&gt;&lt;/related-urls&gt;&lt;/urls&gt;&lt;electronic-resource-num&gt;10.22514/ejgo.2023.062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B2D1A1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30;</w:t>
            </w:r>
          </w:p>
          <w:p w14:paraId="5C4DDA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31B55F8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61DB0F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0C1A595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69E2D44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P symptoms; impact</w:t>
            </w:r>
          </w:p>
        </w:tc>
        <w:tc>
          <w:tcPr>
            <w:tcW w:w="1418" w:type="dxa"/>
          </w:tcPr>
          <w:p w14:paraId="3DF7321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PDI-6 (from PFDI-20);</w:t>
            </w:r>
          </w:p>
          <w:p w14:paraId="4F4964F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PIQ-7 (from PFIQ-7)</w:t>
            </w:r>
          </w:p>
        </w:tc>
        <w:tc>
          <w:tcPr>
            <w:tcW w:w="1984" w:type="dxa"/>
          </w:tcPr>
          <w:p w14:paraId="4DB30B9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</w:p>
          <w:p w14:paraId="68D0214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PDI-8: TG 40±3 vs CG 50±7, p&lt;0.001*;</w:t>
            </w:r>
          </w:p>
          <w:p w14:paraId="13998BF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PIQ-7: TG 40±3 vs CG 46±6, p&lt;0.001*</w:t>
            </w:r>
          </w:p>
        </w:tc>
        <w:tc>
          <w:tcPr>
            <w:tcW w:w="1560" w:type="dxa"/>
          </w:tcPr>
          <w:p w14:paraId="049A6CA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3346FCD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455D8F9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s specified: PF distress (PFDI-20) and PF impact (PFIQ-7)</w:t>
            </w:r>
          </w:p>
          <w:p w14:paraId="315AF13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8E3D45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275705BF" w14:textId="77777777" w:rsidR="00063C10" w:rsidRPr="00E52CDA" w:rsidRDefault="00063C10" w:rsidP="00080A0A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508443E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7D2EEF9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duration of intervention; Short-term follow-up; Time after cancer treatment NR</w:t>
            </w:r>
          </w:p>
        </w:tc>
      </w:tr>
      <w:tr w:rsidR="005C1ABA" w:rsidRPr="00CD5120" w14:paraId="21BC999F" w14:textId="77777777" w:rsidTr="00D07141">
        <w:tc>
          <w:tcPr>
            <w:tcW w:w="1413" w:type="dxa"/>
            <w:shd w:val="clear" w:color="auto" w:fill="auto"/>
          </w:tcPr>
          <w:p w14:paraId="1383AD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entini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DAE72E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88;</w:t>
            </w:r>
          </w:p>
          <w:p w14:paraId="687BBA7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shd w:val="clear" w:color="auto" w:fill="auto"/>
          </w:tcPr>
          <w:p w14:paraId="6DACAB2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passive)</w:t>
            </w:r>
          </w:p>
          <w:p w14:paraId="142E43F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DF33ED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ndard guidance from nursing team care (including re advice to use dilators)</w:t>
            </w:r>
          </w:p>
        </w:tc>
        <w:tc>
          <w:tcPr>
            <w:tcW w:w="1417" w:type="dxa"/>
            <w:shd w:val="clear" w:color="auto" w:fill="auto"/>
          </w:tcPr>
          <w:p w14:paraId="07BF8B1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dimensions: length; width; area</w:t>
            </w:r>
          </w:p>
        </w:tc>
        <w:tc>
          <w:tcPr>
            <w:tcW w:w="1418" w:type="dxa"/>
            <w:shd w:val="clear" w:color="auto" w:fill="auto"/>
          </w:tcPr>
          <w:p w14:paraId="5A47ACE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sterometer; Vaginal dilators; Vaginal speculum</w:t>
            </w:r>
          </w:p>
        </w:tc>
        <w:tc>
          <w:tcPr>
            <w:tcW w:w="1984" w:type="dxa"/>
            <w:shd w:val="clear" w:color="auto" w:fill="auto"/>
          </w:tcPr>
          <w:p w14:paraId="0AC1C31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4665E54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ngth: TG 6.9±0.3 vs 7.2±0.3 cm, p=0.111;</w:t>
            </w:r>
          </w:p>
          <w:p w14:paraId="4E1AB1A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dth: TG 8.5±0.8 vs CG 7.3±0.7 cm, p=0.484;</w:t>
            </w:r>
          </w:p>
          <w:p w14:paraId="711E6F7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a: TG 41±6.9 vs CG 41±6.8 cm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p=0.743</w:t>
            </w:r>
          </w:p>
        </w:tc>
        <w:tc>
          <w:tcPr>
            <w:tcW w:w="1560" w:type="dxa"/>
            <w:shd w:val="clear" w:color="auto" w:fill="auto"/>
          </w:tcPr>
          <w:p w14:paraId="37A6341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  <w:shd w:val="clear" w:color="auto" w:fill="auto"/>
          </w:tcPr>
          <w:p w14:paraId="7E2941E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based on percentage of change in vaginal dimensions (primary outcome) in women with vaginal stenosis​ (sample size achieved for recruitment but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not for follow-up measures, high attrition)</w:t>
            </w:r>
          </w:p>
        </w:tc>
        <w:tc>
          <w:tcPr>
            <w:tcW w:w="1559" w:type="dxa"/>
            <w:shd w:val="clear" w:color="auto" w:fill="auto"/>
          </w:tcPr>
          <w:p w14:paraId="0FD1215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Both;</w:t>
            </w:r>
          </w:p>
          <w:p w14:paraId="64F7EC7A" w14:textId="77777777" w:rsidR="00063C10" w:rsidRPr="00E52CDA" w:rsidRDefault="00063C10" w:rsidP="00080A0A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 Bonferroni post hoc tests</w:t>
            </w:r>
          </w:p>
        </w:tc>
        <w:tc>
          <w:tcPr>
            <w:tcW w:w="1559" w:type="dxa"/>
            <w:shd w:val="clear" w:color="auto" w:fill="auto"/>
          </w:tcPr>
          <w:p w14:paraId="1637EC2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7A6C246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 but adherence to protocol declined and high attrition in both groups; Short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follow-up;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Time since cancer diagnosis/treatment NR</w:t>
            </w:r>
          </w:p>
        </w:tc>
      </w:tr>
      <w:tr w:rsidR="005C1ABA" w:rsidRPr="00CD5120" w14:paraId="53576B80" w14:textId="77777777" w:rsidTr="00D07141">
        <w:tc>
          <w:tcPr>
            <w:tcW w:w="1413" w:type="dxa"/>
            <w:shd w:val="clear" w:color="auto" w:fill="auto"/>
          </w:tcPr>
          <w:p w14:paraId="5B5E305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ofield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7707F2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318;</w:t>
            </w:r>
          </w:p>
          <w:p w14:paraId="41CB9C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/uterine (52%)</w:t>
            </w:r>
          </w:p>
          <w:p w14:paraId="3B3E672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41%)</w:t>
            </w:r>
          </w:p>
          <w:p w14:paraId="64075E6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ulval (8%)</w:t>
            </w:r>
          </w:p>
          <w:p w14:paraId="09BCF06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(4%)</w:t>
            </w:r>
          </w:p>
          <w:p w14:paraId="305F839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5%)</w:t>
            </w:r>
          </w:p>
          <w:p w14:paraId="5B4858C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llopian tube (2%)</w:t>
            </w:r>
          </w:p>
        </w:tc>
        <w:tc>
          <w:tcPr>
            <w:tcW w:w="1417" w:type="dxa"/>
            <w:shd w:val="clear" w:color="auto" w:fill="auto"/>
          </w:tcPr>
          <w:p w14:paraId="0183909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psycho-education nurse- and peer-led psycho-educational intervention)</w:t>
            </w:r>
          </w:p>
        </w:tc>
        <w:tc>
          <w:tcPr>
            <w:tcW w:w="1418" w:type="dxa"/>
            <w:shd w:val="clear" w:color="auto" w:fill="auto"/>
          </w:tcPr>
          <w:p w14:paraId="2F4F65D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</w:t>
            </w:r>
          </w:p>
        </w:tc>
        <w:tc>
          <w:tcPr>
            <w:tcW w:w="1417" w:type="dxa"/>
            <w:shd w:val="clear" w:color="auto" w:fill="auto"/>
          </w:tcPr>
          <w:p w14:paraId="1403F48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stenosis</w:t>
            </w:r>
          </w:p>
        </w:tc>
        <w:tc>
          <w:tcPr>
            <w:tcW w:w="1418" w:type="dxa"/>
            <w:shd w:val="clear" w:color="auto" w:fill="auto"/>
          </w:tcPr>
          <w:p w14:paraId="76C7CBB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NT SOMA Scale</w:t>
            </w:r>
          </w:p>
        </w:tc>
        <w:tc>
          <w:tcPr>
            <w:tcW w:w="1984" w:type="dxa"/>
            <w:shd w:val="clear" w:color="auto" w:fill="auto"/>
          </w:tcPr>
          <w:p w14:paraId="69DE51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ults for end timepoints 1 and 2 NR; Compared with ratings at baseline, higher (worse) stenosis ratings were not significantly more likely at follow-up timepoint 4 and follow-up timepoint 5 in the CG and intervention arm differences were negligeable, all p&gt;0.05.</w:t>
            </w:r>
          </w:p>
        </w:tc>
        <w:tc>
          <w:tcPr>
            <w:tcW w:w="1560" w:type="dxa"/>
            <w:shd w:val="clear" w:color="auto" w:fill="auto"/>
          </w:tcPr>
          <w:p w14:paraId="10DC338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(likely no differences between groups)</w:t>
            </w:r>
          </w:p>
        </w:tc>
        <w:tc>
          <w:tcPr>
            <w:tcW w:w="1701" w:type="dxa"/>
            <w:shd w:val="clear" w:color="auto" w:fill="auto"/>
          </w:tcPr>
          <w:p w14:paraId="6AB1FDF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Sample size based on psychological distress (HADS at end timepoints 1 and 2) (primary outcome); Significant difference in vaginal stenosis prevalence at baseline between groups (TG 90% vs CG 78%)</w:t>
            </w:r>
          </w:p>
        </w:tc>
        <w:tc>
          <w:tcPr>
            <w:tcW w:w="1559" w:type="dxa"/>
            <w:shd w:val="clear" w:color="auto" w:fill="auto"/>
          </w:tcPr>
          <w:p w14:paraId="4968B57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51073E3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1DE9F07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2B9BE3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1AC359C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(low)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osage of therapy and post-study audit found variation regarding vaginal dilator management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; 2 end timepoints with no data provided for this outcome;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CD5120" w14:paraId="05D982EB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BC3E94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2 groups, between-group comparisons</w:t>
            </w:r>
          </w:p>
        </w:tc>
      </w:tr>
      <w:tr w:rsidR="00063C10" w:rsidRPr="00CD5120" w14:paraId="4431DD92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04802C5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3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5C1ABA" w:rsidRPr="00CD5120" w14:paraId="7F6321AE" w14:textId="77777777" w:rsidTr="00D07141">
        <w:tc>
          <w:tcPr>
            <w:tcW w:w="1413" w:type="dxa"/>
            <w:shd w:val="clear" w:color="auto" w:fill="auto"/>
          </w:tcPr>
          <w:p w14:paraId="480E0D5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5E21D01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5239D3C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0F7D908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</w:tcPr>
          <w:p w14:paraId="5F1F00E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FA558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</w:tc>
        <w:tc>
          <w:tcPr>
            <w:tcW w:w="1418" w:type="dxa"/>
          </w:tcPr>
          <w:p w14:paraId="4371B68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7C73CCA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atrophy signs; Vaginal length; Vaginal symptoms; Impact on quality of life</w:t>
            </w:r>
          </w:p>
        </w:tc>
        <w:tc>
          <w:tcPr>
            <w:tcW w:w="1418" w:type="dxa"/>
          </w:tcPr>
          <w:p w14:paraId="01800A2E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VAI; POP-Q; ICIQ-VS</w:t>
            </w:r>
          </w:p>
        </w:tc>
        <w:tc>
          <w:tcPr>
            <w:tcW w:w="1984" w:type="dxa"/>
          </w:tcPr>
          <w:p w14:paraId="2813279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(Q1 to Q3) at baseline and 2 weeks post-intervention:</w:t>
            </w:r>
          </w:p>
          <w:p w14:paraId="01E335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I: fewer women presented significant signs of vaginal atrophy after treatment according to the total score, p=0.002*. Significant changes were observed in the subscales evaluating skin elasticity and turgor, vaginal mucosa thickness and rugosity as well as vaginal depth, p≤0.029*;</w:t>
            </w:r>
          </w:p>
          <w:p w14:paraId="047C232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P-Q: baseline 7.5 cm (6.5 to 8.5) and 2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weeks post-intervention 8.5 cm (7.0 to 9.0), p&lt;0.001*;</w:t>
            </w:r>
          </w:p>
          <w:p w14:paraId="295E686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 change (Q1 to Q3) from baseline to 2 weeks post-intervention:</w:t>
            </w:r>
          </w:p>
          <w:p w14:paraId="25D8119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VS vaginal symptoms:</w:t>
            </w:r>
          </w:p>
          <w:p w14:paraId="6D27761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5.0 (-9.0 to -2.0), p&lt;0.001*;</w:t>
            </w:r>
          </w:p>
          <w:p w14:paraId="1DEA3EF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VS impact on quality of life: -1.5 (-5.3 to 0) p&lt;0.001*;</w:t>
            </w:r>
          </w:p>
          <w:p w14:paraId="3E7DCE0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(95%CI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ng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baseline to 12 months follow-up:</w:t>
            </w:r>
          </w:p>
          <w:p w14:paraId="7B552B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VS vaginal symptoms: -6.3 (-8.6 to -4.0), p&lt;0.001*</w:t>
            </w:r>
          </w:p>
        </w:tc>
        <w:tc>
          <w:tcPr>
            <w:tcW w:w="1560" w:type="dxa"/>
          </w:tcPr>
          <w:p w14:paraId="0D7FE6B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mprovement in all outcomes</w:t>
            </w:r>
          </w:p>
        </w:tc>
        <w:tc>
          <w:tcPr>
            <w:tcW w:w="1701" w:type="dxa"/>
          </w:tcPr>
          <w:p w14:paraId="7EC3E8C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3CC7024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39AE1BC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676D7D6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6E70FB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 and long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5C1ABA" w:rsidRPr="00CD5120" w14:paraId="4C7BE0FD" w14:textId="77777777" w:rsidTr="00D07141">
        <w:tc>
          <w:tcPr>
            <w:tcW w:w="1413" w:type="dxa"/>
            <w:shd w:val="clear" w:color="auto" w:fill="auto"/>
          </w:tcPr>
          <w:p w14:paraId="19101E3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rotto 2012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A636C7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7344ADD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5%)</w:t>
            </w:r>
          </w:p>
          <w:p w14:paraId="2CCE6CDF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26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Both (10%)</w:t>
            </w:r>
          </w:p>
        </w:tc>
        <w:tc>
          <w:tcPr>
            <w:tcW w:w="1417" w:type="dxa"/>
            <w:shd w:val="clear" w:color="auto" w:fill="auto"/>
          </w:tcPr>
          <w:p w14:paraId="0633776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psychoeducational 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F78CD2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58638BD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ysiological sexual arousal</w:t>
            </w:r>
          </w:p>
        </w:tc>
        <w:tc>
          <w:tcPr>
            <w:tcW w:w="1418" w:type="dxa"/>
          </w:tcPr>
          <w:p w14:paraId="7DF7966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PA (% change from neutral to erotic stimuli)</w:t>
            </w:r>
          </w:p>
        </w:tc>
        <w:tc>
          <w:tcPr>
            <w:tcW w:w="1984" w:type="dxa"/>
          </w:tcPr>
          <w:p w14:paraId="1E51160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27C7D2A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VPA change from neutral to erotic stimuli: baseline 77% increase and post-intervention 86% increase, p&gt;0.05</w:t>
            </w:r>
          </w:p>
        </w:tc>
        <w:tc>
          <w:tcPr>
            <w:tcW w:w="1560" w:type="dxa"/>
          </w:tcPr>
          <w:p w14:paraId="37E93A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0963942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function (FSFI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4C36865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self-report items where p=0.0045 (0.05/11 analyses)</w:t>
            </w:r>
          </w:p>
        </w:tc>
        <w:tc>
          <w:tcPr>
            <w:tcW w:w="1559" w:type="dxa"/>
          </w:tcPr>
          <w:p w14:paraId="62CB7A1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;</w:t>
            </w:r>
          </w:p>
          <w:p w14:paraId="3318763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low dosage and mismatch between intervention (education) and outcome (physiological)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 NR</w:t>
            </w:r>
          </w:p>
        </w:tc>
      </w:tr>
      <w:tr w:rsidR="005C1ABA" w:rsidRPr="00CD5120" w14:paraId="7902CE2A" w14:textId="77777777" w:rsidTr="00D07141">
        <w:tc>
          <w:tcPr>
            <w:tcW w:w="1413" w:type="dxa"/>
            <w:shd w:val="clear" w:color="auto" w:fill="auto"/>
          </w:tcPr>
          <w:p w14:paraId="47732EE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rotto 200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8DB9B2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;</w:t>
            </w:r>
          </w:p>
          <w:p w14:paraId="0BDC005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5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Endometrial (41%)</w:t>
            </w:r>
          </w:p>
        </w:tc>
        <w:tc>
          <w:tcPr>
            <w:tcW w:w="1417" w:type="dxa"/>
            <w:shd w:val="clear" w:color="auto" w:fill="auto"/>
          </w:tcPr>
          <w:p w14:paraId="12059C9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brief mindfulness-based cognitive behavioral intervention)</w:t>
            </w:r>
          </w:p>
        </w:tc>
        <w:tc>
          <w:tcPr>
            <w:tcW w:w="1418" w:type="dxa"/>
          </w:tcPr>
          <w:p w14:paraId="7C54186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4139FED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ysiological sexual arousal</w:t>
            </w:r>
          </w:p>
        </w:tc>
        <w:tc>
          <w:tcPr>
            <w:tcW w:w="1418" w:type="dxa"/>
          </w:tcPr>
          <w:p w14:paraId="68F15D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PA (% change from neutral to erotic stimuli)</w:t>
            </w:r>
          </w:p>
        </w:tc>
        <w:tc>
          <w:tcPr>
            <w:tcW w:w="1984" w:type="dxa"/>
          </w:tcPr>
          <w:p w14:paraId="0E8CE19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4DB669F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VPA change from neutral to erotic stimuli (according to figure): baseline 40(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)%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crease and post-intervention 56(8)% increase, p&gt;0.05</w:t>
            </w:r>
          </w:p>
        </w:tc>
        <w:tc>
          <w:tcPr>
            <w:tcW w:w="1560" w:type="dxa"/>
          </w:tcPr>
          <w:p w14:paraId="6A0B1C7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474FD9D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arousal (DASA from session 1 to session 4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nd floor/ceiling effect bias</w:t>
            </w:r>
          </w:p>
        </w:tc>
        <w:tc>
          <w:tcPr>
            <w:tcW w:w="1559" w:type="dxa"/>
          </w:tcPr>
          <w:p w14:paraId="5D66154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Unclear; Multiple comparisons without adjustment, except Bonferroni correction to Film Scale where p=0.008 (0.05/6 analyses)</w:t>
            </w:r>
          </w:p>
          <w:p w14:paraId="304B39C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0F38FB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2ADCF07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low dosage and mismatch between intervention (education) and outcome (physiological)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Time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lastRenderedPageBreak/>
              <w:t>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54 (range 6-115) in months</w:t>
            </w:r>
          </w:p>
        </w:tc>
      </w:tr>
      <w:tr w:rsidR="00063C10" w:rsidRPr="00CD5120" w14:paraId="79913DEC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C0A8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G: comparator group, CI: confidence interval, DASA: Detailed Assessment of Sexual Arousal, FSFI: Female Sexual Function Index, ICIQ-VS: International Consultation on Incontinence Questionnaire - Vaginal Symptoms, ITT: intention-to-treat, LENT SOMA: Late Effects of Normal Tissues/Subjective-Objective Management Analytic, NA: not applicable, NR: not reported, PFDI-20: Pelvic Floor Distress Inventory-20, PFIQ-7: Pelvic Floor Impact Questionnaire-7, PFM: pelvic floor muscle, POP: pelvic organ prolapse, POPDI-6: Pelvic Organ Prolapse Distress Inventory-6, POP-Q: Pelvic Organ Prolapse – Quantification, POPIQ-7: Pelvic Organ Prolapse Impact Questionnaire-7, RCT: randomized controlled trial, SD: standard deviation, TG: treatment group, VAI: Vaginal Atrophy Index, VAS: Vaginal Assessment Scale, VPA: vaginal pulse amplitude,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uAS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Vulvar Assessment Scale</w:t>
            </w:r>
          </w:p>
          <w:p w14:paraId="121CE53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54017E9E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  <w:r w:rsidRPr="00E52CDA">
        <w:rPr>
          <w:rFonts w:cstheme="minorHAnsi"/>
          <w:sz w:val="18"/>
          <w:szCs w:val="18"/>
          <w:lang w:val="en-US"/>
        </w:rPr>
        <w:br/>
      </w:r>
    </w:p>
    <w:p w14:paraId="58636537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782EC572" w14:textId="3DBF6FF1" w:rsidR="00063C10" w:rsidRPr="00CA264A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A264A" w:rsidRPr="00CA264A">
        <w:rPr>
          <w:rFonts w:cstheme="minorHAnsi"/>
          <w:bCs/>
          <w:sz w:val="20"/>
          <w:szCs w:val="20"/>
          <w:lang w:val="en-US"/>
        </w:rPr>
        <w:lastRenderedPageBreak/>
        <w:t>(d)</w:t>
      </w:r>
      <w:r w:rsidR="00CA264A">
        <w:rPr>
          <w:rFonts w:cstheme="minorHAnsi"/>
          <w:bCs/>
          <w:sz w:val="20"/>
          <w:szCs w:val="20"/>
          <w:lang w:val="en-US"/>
        </w:rPr>
        <w:t xml:space="preserve"> Overall Pelvic Floor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063C10" w:rsidRPr="00E52CDA" w14:paraId="7CA4552B" w14:textId="77777777" w:rsidTr="00D07141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355997C8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verall pelvic floor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920A6C0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4A9FE7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08934E6F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1634A4D6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0B24" w:rsidRPr="00CD5120" w14:paraId="489A1328" w14:textId="77777777" w:rsidTr="00D07141">
        <w:tc>
          <w:tcPr>
            <w:tcW w:w="1413" w:type="dxa"/>
            <w:vAlign w:val="center"/>
          </w:tcPr>
          <w:p w14:paraId="476452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6EAA9BB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2225CEB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 w:rsidDel="00573D6D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Comparator 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group (CG)</w:t>
            </w:r>
          </w:p>
        </w:tc>
        <w:tc>
          <w:tcPr>
            <w:tcW w:w="1417" w:type="dxa"/>
            <w:vAlign w:val="center"/>
          </w:tcPr>
          <w:p w14:paraId="1F793FA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98B50A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40A18A2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103DED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32CF56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572E892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2F50C4C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2DCC511D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9DDD1F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 RCT, between-group comparisons</w:t>
            </w:r>
          </w:p>
        </w:tc>
      </w:tr>
      <w:tr w:rsidR="005C0B24" w:rsidRPr="00CD5120" w14:paraId="54D95B7C" w14:textId="77777777" w:rsidTr="00D07141">
        <w:tc>
          <w:tcPr>
            <w:tcW w:w="1413" w:type="dxa"/>
          </w:tcPr>
          <w:p w14:paraId="125086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n 2023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un&lt;/Author&gt;&lt;Year&gt;2023&lt;/Year&gt;&lt;RecNum&gt;31501&lt;/RecNum&gt;&lt;DisplayText&gt;[18]&lt;/DisplayText&gt;&lt;record&gt;&lt;rec-number&gt;31501&lt;/rec-number&gt;&lt;foreign-keys&gt;&lt;key app="EN" db-id="v5f5zs9rofew99eap54x9px6pxxdxfdp2fet" timestamp="1713494514"&gt;31501&lt;/key&gt;&lt;/foreign-keys&gt;&lt;ref-type name="Journal Article"&gt;17&lt;/ref-type&gt;&lt;contributors&gt;&lt;authors&gt;&lt;author&gt;Qing Sun&lt;/author&gt;&lt;author&gt;Xuan Wang&lt;/author&gt;&lt;author&gt;Chunxia Yan&lt;/author&gt;&lt;author&gt;Huimiao Huang&lt;/author&gt;&lt;author&gt;Lvzhong Hu&lt;/author&gt;&lt;/authors&gt;&lt;/contributors&gt;&lt;titles&gt;&lt;title&gt;Application of health education based on the integrated theory of health behavior change in the pelvic floor rehabilitation of patients with cervical cancer after radical surgery&lt;/title&gt;&lt;secondary-title&gt;European Journal of Gynaecological Oncology&lt;/secondary-title&gt;&lt;/titles&gt;&lt;periodical&gt;&lt;full-title&gt;European Journal of Gynaecological Oncology&lt;/full-title&gt;&lt;/periodical&gt;&lt;pages&gt;102-109&lt;/pages&gt;&lt;volume&gt;44&lt;/volume&gt;&lt;number&gt;4&lt;/number&gt;&lt;dates&gt;&lt;year&gt;2023&lt;/year&gt;&lt;pub-dates&gt;&lt;date&gt;2023-08-15&lt;/date&gt;&lt;/pub-dates&gt;&lt;/dates&gt;&lt;urls&gt;&lt;related-urls&gt;&lt;url&gt;{https://www.ejgo.net/articles/10.22514/ejgo.2023.062}&lt;/url&gt;&lt;/related-urls&gt;&lt;/urls&gt;&lt;electronic-resource-num&gt;10.22514/ejgo.2023.062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63EE2B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30;</w:t>
            </w:r>
          </w:p>
          <w:p w14:paraId="258D67C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3CD2B4C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A6D0E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44DEB62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2EFDE50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lvic floor distress; impact on quality of life</w:t>
            </w:r>
          </w:p>
        </w:tc>
        <w:tc>
          <w:tcPr>
            <w:tcW w:w="1418" w:type="dxa"/>
          </w:tcPr>
          <w:p w14:paraId="5D4843F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DI-20; PFIQ-7</w:t>
            </w:r>
          </w:p>
        </w:tc>
        <w:tc>
          <w:tcPr>
            <w:tcW w:w="1984" w:type="dxa"/>
          </w:tcPr>
          <w:p w14:paraId="38642F5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</w:p>
          <w:p w14:paraId="76785FC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DI-20: TG 111±7 vs CG 136±11, p&lt;0.001*;</w:t>
            </w:r>
          </w:p>
          <w:p w14:paraId="02FEA92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IQ-7: TG 121±6 vs CG 147±9, p&lt;0.001*</w:t>
            </w:r>
          </w:p>
        </w:tc>
        <w:tc>
          <w:tcPr>
            <w:tcW w:w="1560" w:type="dxa"/>
          </w:tcPr>
          <w:p w14:paraId="7EAC645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3691F3F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18480D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s specified: PF distress (PFDI-20) and PF impact (PFIQ-7)</w:t>
            </w:r>
          </w:p>
          <w:p w14:paraId="1F41E81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E70807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7CFCEFC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0E86A47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5E61467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duration of intervention; Short-term follow-up; Time after cancer treatment NR</w:t>
            </w:r>
          </w:p>
        </w:tc>
      </w:tr>
      <w:tr w:rsidR="00063C10" w:rsidRPr="00CD5120" w14:paraId="1C4F38EE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3197817C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 non-RCT with 2 groups, between-group comparisons</w:t>
            </w:r>
          </w:p>
        </w:tc>
      </w:tr>
      <w:tr w:rsidR="005C0B24" w:rsidRPr="00CD5120" w14:paraId="20644CED" w14:textId="77777777" w:rsidTr="00D07141"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647D5D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i 2023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&lt;/Author&gt;&lt;Year&gt;2023&lt;/Year&gt;&lt;RecNum&gt;31506&lt;/RecNum&gt;&lt;DisplayText&gt;[29]&lt;/DisplayText&gt;&lt;record&gt;&lt;rec-number&gt;31506&lt;/rec-number&gt;&lt;foreign-keys&gt;&lt;key app="EN" db-id="v5f5zs9rofew99eap54x9px6pxxdxfdp2fet" timestamp="1713494677"&gt;31506&lt;/key&gt;&lt;/foreign-keys&gt;&lt;ref-type name="Journal Article"&gt;17&lt;/ref-type&gt;&lt;contributors&gt;&lt;authors&gt;&lt;author&gt;Li, X.&lt;/author&gt;&lt;author&gt;Liu, L.&lt;/author&gt;&lt;author&gt;He, J.&lt;/author&gt;&lt;author&gt;Yan, J.&lt;/author&gt;&lt;author&gt;Wang, Y.&lt;/author&gt;&lt;/authors&gt;&lt;/contributors&gt;&lt;auth-address&gt;Department of Rehabilitation, Chengfei Hospital, Chengdu, China.&amp;#xD;Department of Rehabilitation, Bayi Orthopaedic Hospital, Chengdu, China.&amp;#xD;Department of Obstetrics and Gynecology, Chengdu Seventh People&amp;apos;s Hospital, Chengdu, China.&amp;#xD;Department of Rehabilitation, Southwest Medical University Affiliated Hospital of Traditional Chinese Medicine, Luzhou, China.&amp;#xD;Department of Oncology, Sichuan Provincial People&amp;apos;s Hospital, Chengdu, China.&lt;/auth-address&gt;&lt;titles&gt;&lt;title&gt;Analysis of the effectiveness of the application of pelvic floor rehabilitation exercise and the factors influencing its self-efficacy in postoperative patients with cervical cancer&lt;/title&gt;&lt;secondary-title&gt;Front Oncol&lt;/secondary-title&gt;&lt;/titles&gt;&lt;periodical&gt;&lt;full-title&gt;Front Oncol&lt;/full-title&gt;&lt;/periodical&gt;&lt;pages&gt;1118794&lt;/pages&gt;&lt;volume&gt;13&lt;/volume&gt;&lt;edition&gt;2023/05/25&lt;/edition&gt;&lt;keywords&gt;&lt;keyword&gt;cervical cancer&lt;/keyword&gt;&lt;keyword&gt;influencing factors&lt;/keyword&gt;&lt;keyword&gt;pelvic floor rehabilitation exercise&lt;/keyword&gt;&lt;keyword&gt;radical surgery&lt;/keyword&gt;&lt;keyword&gt;self-efficacy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&lt;/isbn&gt;&lt;accession-num&gt;37228499&lt;/accession-num&gt;&lt;urls&gt;&lt;/urls&gt;&lt;custom2&gt;PMC10204585&lt;/custom2&gt;&lt;electronic-resource-num&gt;10.3389/fonc.2023.1118794&lt;/electronic-resource-num&gt;&lt;remote-database-provider&gt;NLM&lt;/remote-database-provider&gt;&lt;language&gt;eng&lt;/language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2CE412C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=120;</w:t>
            </w:r>
          </w:p>
          <w:p w14:paraId="44B0CBB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D84BFA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PFM therapy (active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+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electrostimulation) + routine care</w:t>
            </w:r>
          </w:p>
          <w:p w14:paraId="78B9CA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A6FA5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outine ca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DE8E7B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lvic floor distr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0CEB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DI-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AD16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ults presented in a figure, (baseline and 2 weeks post-intervention) – estimates taken from graphics:</w:t>
            </w:r>
          </w:p>
          <w:p w14:paraId="543AED7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DI-20: TG 10-15 vs CG 15-20, p&lt;0.05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B4B6C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D42A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No primary outcome specified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floor/ceiling effect bias (no data provid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5F605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ITT;</w:t>
            </w:r>
          </w:p>
          <w:p w14:paraId="19FFB51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01D1D6E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2EC05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;</w:t>
            </w:r>
          </w:p>
          <w:p w14:paraId="1E96F5E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llow-up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CD5120" w14:paraId="55B49D28" w14:textId="77777777" w:rsidTr="0062173D">
        <w:tc>
          <w:tcPr>
            <w:tcW w:w="15446" w:type="dxa"/>
            <w:gridSpan w:val="10"/>
            <w:tcBorders>
              <w:bottom w:val="single" w:sz="4" w:space="0" w:color="auto"/>
            </w:tcBorders>
            <w:shd w:val="clear" w:color="auto" w:fill="E8E8E8" w:themeFill="background2"/>
          </w:tcPr>
          <w:p w14:paraId="42E7E7CE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single group, within-group comparisons</w:t>
            </w:r>
          </w:p>
        </w:tc>
      </w:tr>
      <w:tr w:rsidR="00063C10" w:rsidRPr="00CD5120" w14:paraId="073B5458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DE0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G: comparator group, ITT: intention-to-treat, NR: not reported, PFDI-20: Pelvic Floor Distress Inventory-20, PFIQ-7: Pelvic Floor Impact Questionnaire-7, RCT: randomized controlled trial, SD: standard deviation, TG: treatment group</w:t>
            </w:r>
          </w:p>
          <w:p w14:paraId="02A4CC3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0A1F58D7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6F9FE24C" w14:textId="2018F638" w:rsidR="00063C10" w:rsidRPr="00CA264A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A264A" w:rsidRPr="00CA264A">
        <w:rPr>
          <w:rFonts w:cstheme="minorHAnsi"/>
          <w:bCs/>
          <w:sz w:val="20"/>
          <w:szCs w:val="20"/>
          <w:lang w:val="en-US"/>
        </w:rPr>
        <w:lastRenderedPageBreak/>
        <w:t>(e) Sexual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7F586A" w:rsidRPr="00E52CDA" w14:paraId="58D5F1F1" w14:textId="77777777" w:rsidTr="007F586A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63B9630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5A18687E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756D940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07D47363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7C5B6245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0B24" w:rsidRPr="00CD5120" w14:paraId="5BFE9D2D" w14:textId="77777777" w:rsidTr="007F586A">
        <w:tc>
          <w:tcPr>
            <w:tcW w:w="1413" w:type="dxa"/>
            <w:vAlign w:val="center"/>
          </w:tcPr>
          <w:p w14:paraId="22AF949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44E3A61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6C66ABC5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9D89D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4619580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55369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7BFE575F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676ACCFF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Sample size calculation, primary outcome, end timepoint specified (if &gt;1 follow-up timepoints); baseline </w:t>
            </w: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07474BA6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552DE03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35F2ADCD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1E0BE55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5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RCTs, between-group comparisons</w:t>
            </w:r>
          </w:p>
        </w:tc>
      </w:tr>
      <w:tr w:rsidR="005C0B24" w:rsidRPr="00CD5120" w14:paraId="54152298" w14:textId="77777777" w:rsidTr="007F586A">
        <w:tc>
          <w:tcPr>
            <w:tcW w:w="1413" w:type="dxa"/>
          </w:tcPr>
          <w:p w14:paraId="3A02730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Li 2016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Y8L1llYXI+PFJlY051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Y8L1llYXI+PFJlY051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1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0B03C06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6;</w:t>
            </w:r>
          </w:p>
          <w:p w14:paraId="29F9796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62B4190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nursing education + Yoga</w:t>
            </w:r>
          </w:p>
          <w:p w14:paraId="3231C2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9ECF9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ventional nursing care</w:t>
            </w:r>
          </w:p>
        </w:tc>
        <w:tc>
          <w:tcPr>
            <w:tcW w:w="1417" w:type="dxa"/>
          </w:tcPr>
          <w:p w14:paraId="5329D2F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418" w:type="dxa"/>
          </w:tcPr>
          <w:p w14:paraId="068F3E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</w:t>
            </w:r>
          </w:p>
        </w:tc>
        <w:tc>
          <w:tcPr>
            <w:tcW w:w="1984" w:type="dxa"/>
          </w:tcPr>
          <w:p w14:paraId="404C36E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95%CI) difference from baseline to post-intervention: TG 2.57 (1.92 to 3.23) vs CG -2.32 (-3.01 to -1.63), p=0.000*</w:t>
            </w:r>
          </w:p>
        </w:tc>
        <w:tc>
          <w:tcPr>
            <w:tcW w:w="1560" w:type="dxa"/>
          </w:tcPr>
          <w:p w14:paraId="46E37FB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20A70E4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43DBBD9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6005371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431FB3D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9;</w:t>
            </w:r>
          </w:p>
          <w:p w14:paraId="32431F5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Short-term follow-up; Unclear t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me since cancer treatment (before discharge)</w:t>
            </w:r>
          </w:p>
        </w:tc>
      </w:tr>
      <w:tr w:rsidR="005C0B24" w:rsidRPr="00CD5120" w14:paraId="75F941DD" w14:textId="77777777" w:rsidTr="007F586A">
        <w:tc>
          <w:tcPr>
            <w:tcW w:w="1413" w:type="dxa"/>
          </w:tcPr>
          <w:p w14:paraId="49DCF59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ng 2012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ng&lt;/Author&gt;&lt;Year&gt;2012&lt;/Year&gt;&lt;RecNum&gt;410&lt;/RecNum&gt;&lt;DisplayText&gt;[23]&lt;/DisplayText&gt;&lt;record&gt;&lt;rec-number&gt;410&lt;/rec-number&gt;&lt;foreign-keys&gt;&lt;key app="EN" db-id="v5f5zs9rofew99eap54x9px6pxxdxfdp2fet" timestamp="1607954549"&gt;410&lt;/key&gt;&lt;/foreign-keys&gt;&lt;ref-type name="Journal Article"&gt;17&lt;/ref-type&gt;&lt;contributors&gt;&lt;authors&gt;&lt;author&gt;Yang, E. J.&lt;/author&gt;&lt;author&gt;Lim, J. Y.&lt;/author&gt;&lt;author&gt;Rah, U. W.&lt;/author&gt;&lt;author&gt;Kim, Y. B.&lt;/author&gt;&lt;/authors&gt;&lt;/contributors&gt;&lt;auth-address&gt;Department of Rehabilitation Medicine, Seoul National University Bundang Hospital, Seongnam, Republic of Korea.&lt;/auth-address&gt;&lt;titles&gt;&lt;title&gt;Effect of a pelvic floor muscle training program on gynecologic cancer survivors with pelvic floor dysfunction: a randomized controlled trial&lt;/title&gt;&lt;secondary-title&gt;Gynecol Oncol&lt;/secondary-title&gt;&lt;/titles&gt;&lt;periodical&gt;&lt;full-title&gt;Gynecol Oncol&lt;/full-title&gt;&lt;/periodical&gt;&lt;pages&gt;705-11&lt;/pages&gt;&lt;volume&gt;125&lt;/volume&gt;&lt;number&gt;3&lt;/number&gt;&lt;keywords&gt;&lt;keyword&gt;Adult&lt;/keyword&gt;&lt;keyword&gt;Aged&lt;/keyword&gt;&lt;keyword&gt;Exercise Therapy/*methods&lt;/keyword&gt;&lt;keyword&gt;Female&lt;/keyword&gt;&lt;keyword&gt;Genital Neoplasms, Female/physiopathology/*rehabilitation/surgery&lt;/keyword&gt;&lt;keyword&gt;Humans&lt;/keyword&gt;&lt;keyword&gt;Hysterectomy/adverse effects&lt;/keyword&gt;&lt;keyword&gt;Lymph Node Excision/adverse effects&lt;/keyword&gt;&lt;keyword&gt;Middle Aged&lt;/keyword&gt;&lt;keyword&gt;Muscle Strength&lt;/keyword&gt;&lt;keyword&gt;Pelvic Floor/*physiology/physiopathology&lt;/keyword&gt;&lt;keyword&gt;Prospective Studies&lt;/keyword&gt;&lt;keyword&gt;Quality of Life&lt;/keyword&gt;&lt;/keywords&gt;&lt;dates&gt;&lt;year&gt;2012&lt;/year&gt;&lt;pub-dates&gt;&lt;date&gt;Jun&lt;/date&gt;&lt;/pub-dates&gt;&lt;/dates&gt;&lt;isbn&gt;1095-6859 (Electronic)&amp;#xD;0090-8258 (Linking)&lt;/isbn&gt;&lt;accession-num&gt;22472463&lt;/accession-num&gt;&lt;urls&gt;&lt;related-urls&gt;&lt;url&gt;http://www.ncbi.nlm.nih.gov/pubmed/22472463&lt;/url&gt;&lt;/related-urls&gt;&lt;/urls&gt;&lt;electronic-resource-num&gt;10.1016/j.ygyno.2012.03.045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CC669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28;</w:t>
            </w:r>
          </w:p>
          <w:p w14:paraId="22CC8CA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93%)</w:t>
            </w:r>
          </w:p>
          <w:p w14:paraId="1C3BFC1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 (7%)</w:t>
            </w:r>
          </w:p>
        </w:tc>
        <w:tc>
          <w:tcPr>
            <w:tcW w:w="1417" w:type="dxa"/>
          </w:tcPr>
          <w:p w14:paraId="4442E50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 + core-strengthening program + hip muscle stretching exercises</w:t>
            </w:r>
          </w:p>
        </w:tc>
        <w:tc>
          <w:tcPr>
            <w:tcW w:w="1418" w:type="dxa"/>
          </w:tcPr>
          <w:p w14:paraId="555851B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aflet with home-based PFM exercise, lifestyle advice and a telephone number for further explanations</w:t>
            </w:r>
          </w:p>
        </w:tc>
        <w:tc>
          <w:tcPr>
            <w:tcW w:w="1417" w:type="dxa"/>
          </w:tcPr>
          <w:p w14:paraId="3843F17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418" w:type="dxa"/>
          </w:tcPr>
          <w:p w14:paraId="2192174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 questions from APFQ</w:t>
            </w:r>
          </w:p>
        </w:tc>
        <w:tc>
          <w:tcPr>
            <w:tcW w:w="1984" w:type="dxa"/>
          </w:tcPr>
          <w:p w14:paraId="7C92C99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of change from baseline:</w:t>
            </w:r>
          </w:p>
          <w:p w14:paraId="264D844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PFQ sexual function scores: TG -5.62(2.27) vs CG -2.42(3.47), p=0.047*</w:t>
            </w:r>
          </w:p>
          <w:p w14:paraId="06D91F9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29EB93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2E34D53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3BE37A9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s listed as PF function (PFM strength and motor evoked potentials of sacral nerve) and quality of life; Potential risk of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20E2B8C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Appears to be ITT but selective exclusion of participants experiencing aggravation of PF symptoms and/or had some difficulty in continuing the exercises;</w:t>
            </w:r>
          </w:p>
          <w:p w14:paraId="34D6FCB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Multiple comparisons without adjustment</w:t>
            </w:r>
          </w:p>
        </w:tc>
        <w:tc>
          <w:tcPr>
            <w:tcW w:w="1559" w:type="dxa"/>
          </w:tcPr>
          <w:p w14:paraId="36AAA7B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9;</w:t>
            </w:r>
          </w:p>
          <w:p w14:paraId="4BF0F52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dian 1.2 (range 1-5) in years</w:t>
            </w:r>
          </w:p>
        </w:tc>
      </w:tr>
      <w:tr w:rsidR="005C0B24" w:rsidRPr="00CD5120" w14:paraId="18951ACA" w14:textId="77777777" w:rsidTr="007F586A">
        <w:tc>
          <w:tcPr>
            <w:tcW w:w="1413" w:type="dxa"/>
          </w:tcPr>
          <w:p w14:paraId="7660A8A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ofield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7533FC8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318;</w:t>
            </w:r>
          </w:p>
          <w:p w14:paraId="666C3889" w14:textId="6218959E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/u</w:t>
            </w:r>
            <w:r w:rsidR="00376C6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ine (52%)</w:t>
            </w:r>
          </w:p>
          <w:p w14:paraId="60C1CA1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41%)</w:t>
            </w:r>
          </w:p>
          <w:p w14:paraId="0572CAE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ulval (8%)</w:t>
            </w:r>
          </w:p>
          <w:p w14:paraId="1FDE744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(4%)</w:t>
            </w:r>
          </w:p>
          <w:p w14:paraId="3420A84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5%)</w:t>
            </w:r>
          </w:p>
          <w:p w14:paraId="63E3B0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llopian tube (2%)</w:t>
            </w:r>
          </w:p>
        </w:tc>
        <w:tc>
          <w:tcPr>
            <w:tcW w:w="1417" w:type="dxa"/>
          </w:tcPr>
          <w:p w14:paraId="30ECD9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psycho-education nurse- and peer-led psycho-educational intervention)</w:t>
            </w:r>
          </w:p>
        </w:tc>
        <w:tc>
          <w:tcPr>
            <w:tcW w:w="1418" w:type="dxa"/>
          </w:tcPr>
          <w:p w14:paraId="096E0A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</w:t>
            </w:r>
          </w:p>
        </w:tc>
        <w:tc>
          <w:tcPr>
            <w:tcW w:w="1417" w:type="dxa"/>
          </w:tcPr>
          <w:p w14:paraId="5D94264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418" w:type="dxa"/>
          </w:tcPr>
          <w:p w14:paraId="178D9B0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VQ (3 items: sexual interest, sexual worry, global sexual satisfaction)</w:t>
            </w:r>
          </w:p>
        </w:tc>
        <w:tc>
          <w:tcPr>
            <w:tcW w:w="1984" w:type="dxa"/>
          </w:tcPr>
          <w:p w14:paraId="2E824E7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ults for end timepoints 1 and 2 NR;</w:t>
            </w:r>
          </w:p>
          <w:p w14:paraId="5807FD2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lobal sexual satisfaction: compared with ratings at baseline, no significant difference across time between groups at follow-up timepoint 4 and follow-up timepoint 5, p&gt;0.05.</w:t>
            </w:r>
          </w:p>
        </w:tc>
        <w:tc>
          <w:tcPr>
            <w:tcW w:w="1560" w:type="dxa"/>
          </w:tcPr>
          <w:p w14:paraId="45885CB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 for global sexual satisfaction (sexual interest and sexual worry NR)</w:t>
            </w:r>
          </w:p>
        </w:tc>
        <w:tc>
          <w:tcPr>
            <w:tcW w:w="1701" w:type="dxa"/>
          </w:tcPr>
          <w:p w14:paraId="1B58FF1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Sample size based on psychological distress (HADS at end timepoints 1 and 2) (primary outcome); Potential risk of baselin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outcome measure variance</w:t>
            </w:r>
          </w:p>
        </w:tc>
        <w:tc>
          <w:tcPr>
            <w:tcW w:w="1559" w:type="dxa"/>
          </w:tcPr>
          <w:p w14:paraId="403EFAC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B28AEC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72C6622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3FB18701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(low)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osage of therapy and post-study audit found variation regarding vaginal dilator management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2 end timepoints with no data for these outcomes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5C0B24" w:rsidRPr="00CD5120" w14:paraId="236BCF02" w14:textId="77777777" w:rsidTr="007F586A">
        <w:tc>
          <w:tcPr>
            <w:tcW w:w="1413" w:type="dxa"/>
          </w:tcPr>
          <w:p w14:paraId="2B3180A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u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Juan Du&lt;/Author&gt;&lt;Year&gt;2020&lt;/Year&gt;&lt;RecNum&gt;31495&lt;/RecNum&gt;&lt;DisplayText&gt;[27]&lt;/DisplayText&gt;&lt;record&gt;&lt;rec-number&gt;31495&lt;/rec-number&gt;&lt;foreign-keys&gt;&lt;key app="EN" db-id="v5f5zs9rofew99eap54x9px6pxxdxfdp2fet" timestamp="1713494174"&gt;31495&lt;/key&gt;&lt;/foreign-keys&gt;&lt;ref-type name="Journal Article"&gt;17&lt;/ref-type&gt;&lt;contributors&gt;&lt;authors&gt;&lt;author&gt;Juan Du, Yalin Tian, Xin Dan, Yalin He&lt;/author&gt;&lt;/authors&gt;&lt;/contributors&gt;&lt;titles&gt;&lt;title&gt;The effect of empowerment education-based nursing intervention on the postoperative sexual function and depression state of cervical cancer patients of reproductive age&lt;/title&gt;&lt;secondary-title&gt;Int J Clin Exp Med&lt;/secondary-title&gt;&lt;/titles&gt;&lt;periodical&gt;&lt;full-title&gt;Int J Clin Exp Med&lt;/full-title&gt;&lt;/periodical&gt;&lt;pages&gt;4052-4061&lt;/pages&gt;&lt;volume&gt;13&lt;/volume&gt;&lt;number&gt;6&lt;/number&gt;&lt;dates&gt;&lt;year&gt;2020&lt;/year&gt;&lt;/dates&gt;&lt;urls&gt;&lt;/urls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7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521C5F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69;</w:t>
            </w:r>
          </w:p>
          <w:p w14:paraId="1BB43DC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shd w:val="clear" w:color="auto" w:fill="auto"/>
          </w:tcPr>
          <w:p w14:paraId="6CB35CE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empowerment education-based nursing interventions for sexual function)</w:t>
            </w:r>
          </w:p>
        </w:tc>
        <w:tc>
          <w:tcPr>
            <w:tcW w:w="1418" w:type="dxa"/>
            <w:shd w:val="clear" w:color="auto" w:fill="auto"/>
          </w:tcPr>
          <w:p w14:paraId="37FFE0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ventional nursing interventions for sexual function</w:t>
            </w:r>
          </w:p>
        </w:tc>
        <w:tc>
          <w:tcPr>
            <w:tcW w:w="1417" w:type="dxa"/>
            <w:shd w:val="clear" w:color="auto" w:fill="auto"/>
          </w:tcPr>
          <w:p w14:paraId="6E5B809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418" w:type="dxa"/>
            <w:shd w:val="clear" w:color="auto" w:fill="auto"/>
          </w:tcPr>
          <w:p w14:paraId="4761646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</w:t>
            </w:r>
          </w:p>
        </w:tc>
        <w:tc>
          <w:tcPr>
            <w:tcW w:w="1984" w:type="dxa"/>
          </w:tcPr>
          <w:p w14:paraId="7E563A0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at follow-up timepoint 6 (likely during or after intervention):</w:t>
            </w:r>
          </w:p>
          <w:p w14:paraId="4CFC301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satisfaction: TG 2.02(0.34) vs CG 1.73(0.25), p&lt;0.05*;</w:t>
            </w:r>
          </w:p>
          <w:p w14:paraId="01CE131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arousal and orgasm: TG 2.19(0.39) vs CG 1.75(0.28), p&lt;0.05*;</w:t>
            </w:r>
          </w:p>
          <w:p w14:paraId="59C005D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lubrication and dyspareunia: TG 2.07(0.42) vs CG 1.67(0.24), p&lt;0.05*;</w:t>
            </w:r>
          </w:p>
          <w:p w14:paraId="36AC0B4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desire: TG 2.12(0.37) vs CG 1.69(0.29), p&lt;0.05*</w:t>
            </w:r>
          </w:p>
        </w:tc>
        <w:tc>
          <w:tcPr>
            <w:tcW w:w="1560" w:type="dxa"/>
          </w:tcPr>
          <w:p w14:paraId="013A7AC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fference in favor of TG </w:t>
            </w:r>
          </w:p>
        </w:tc>
        <w:tc>
          <w:tcPr>
            <w:tcW w:w="1701" w:type="dxa"/>
          </w:tcPr>
          <w:p w14:paraId="3B856DD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No sample size calculation provided; No primary outcome identified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 decreased over time in both groups, but TG scores were significantly superior, indicating better sexual function, than CG</w:t>
            </w:r>
          </w:p>
        </w:tc>
        <w:tc>
          <w:tcPr>
            <w:tcW w:w="1559" w:type="dxa"/>
          </w:tcPr>
          <w:p w14:paraId="08D40F3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A57F60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2B85ACC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5;</w:t>
            </w:r>
          </w:p>
          <w:p w14:paraId="42431AE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osage of intervention; Unclear follow-up timepoint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5C0B24" w:rsidRPr="00CD5120" w14:paraId="2F2EC57E" w14:textId="77777777" w:rsidTr="007F586A">
        <w:tc>
          <w:tcPr>
            <w:tcW w:w="1413" w:type="dxa"/>
            <w:shd w:val="clear" w:color="auto" w:fill="auto"/>
          </w:tcPr>
          <w:p w14:paraId="79F1575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Robinson 1999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E5OTk8L1llYXI+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E5OTk8L1llYXI+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3AAFA53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2;</w:t>
            </w:r>
          </w:p>
          <w:p w14:paraId="7F6283FF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ervical (75%) </w:t>
            </w:r>
          </w:p>
          <w:p w14:paraId="016EDD5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25%)</w:t>
            </w:r>
          </w:p>
          <w:p w14:paraId="152E882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52A44C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Education 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sychoeducation group sessions;</w:t>
            </w:r>
          </w:p>
          <w:p w14:paraId="319DF20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with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formation on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lubricants, dilators, Kegel exercises)</w:t>
            </w:r>
          </w:p>
        </w:tc>
        <w:tc>
          <w:tcPr>
            <w:tcW w:w="1418" w:type="dxa"/>
            <w:shd w:val="clear" w:color="auto" w:fill="auto"/>
          </w:tcPr>
          <w:p w14:paraId="135BDE2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Same booklet as in TG</w:t>
            </w:r>
          </w:p>
        </w:tc>
        <w:tc>
          <w:tcPr>
            <w:tcW w:w="1417" w:type="dxa"/>
            <w:shd w:val="clear" w:color="auto" w:fill="auto"/>
          </w:tcPr>
          <w:p w14:paraId="4666AFA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418" w:type="dxa"/>
            <w:shd w:val="clear" w:color="auto" w:fill="auto"/>
          </w:tcPr>
          <w:p w14:paraId="6C6CCF2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History Form</w:t>
            </w:r>
          </w:p>
        </w:tc>
        <w:tc>
          <w:tcPr>
            <w:tcW w:w="1984" w:type="dxa"/>
            <w:shd w:val="clear" w:color="auto" w:fill="auto"/>
          </w:tcPr>
          <w:p w14:paraId="2553DF8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History Form global score: data NR but represented in figures, p&gt;0.05.</w:t>
            </w:r>
          </w:p>
        </w:tc>
        <w:tc>
          <w:tcPr>
            <w:tcW w:w="1560" w:type="dxa"/>
            <w:shd w:val="clear" w:color="auto" w:fill="auto"/>
          </w:tcPr>
          <w:p w14:paraId="1DB378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  <w:shd w:val="clear" w:color="auto" w:fill="auto"/>
          </w:tcPr>
          <w:p w14:paraId="0935632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No sample size calculation provided; Primary outcome specified: sexual function (Sexual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 xml:space="preserve">History Form); Potential risk of baselin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outcome measure variance</w:t>
            </w:r>
          </w:p>
        </w:tc>
        <w:tc>
          <w:tcPr>
            <w:tcW w:w="1559" w:type="dxa"/>
            <w:shd w:val="clear" w:color="auto" w:fill="auto"/>
          </w:tcPr>
          <w:p w14:paraId="602A399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Both;</w:t>
            </w:r>
          </w:p>
          <w:p w14:paraId="4EF149CD" w14:textId="77777777" w:rsidR="00063C10" w:rsidRPr="00E52CDA" w:rsidRDefault="00063C10" w:rsidP="00080A0A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with p=0.01 for secondary outcomes</w:t>
            </w:r>
          </w:p>
        </w:tc>
        <w:tc>
          <w:tcPr>
            <w:tcW w:w="1559" w:type="dxa"/>
            <w:shd w:val="clear" w:color="auto" w:fill="auto"/>
          </w:tcPr>
          <w:p w14:paraId="19A90A6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0;</w:t>
            </w:r>
          </w:p>
          <w:p w14:paraId="0501BFF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Potentially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low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dosage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and no data provided on adherence to recommendatio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ns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Unclear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 treatment NR</w:t>
            </w:r>
          </w:p>
        </w:tc>
      </w:tr>
      <w:tr w:rsidR="00063C10" w:rsidRPr="00CD5120" w14:paraId="39B0D38B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305B4D4A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 with 2 groups, between-group comparisons</w:t>
            </w:r>
          </w:p>
        </w:tc>
      </w:tr>
      <w:tr w:rsidR="005C0B24" w:rsidRPr="00CD5120" w14:paraId="08F6E56F" w14:textId="77777777" w:rsidTr="007F586A">
        <w:tc>
          <w:tcPr>
            <w:tcW w:w="1413" w:type="dxa"/>
            <w:shd w:val="clear" w:color="auto" w:fill="auto"/>
          </w:tcPr>
          <w:p w14:paraId="4FB0562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ung 2024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dW5nPC9BdXRob3I+PFllYXI+MjAyNDwvWWVhcj48UmVj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dW5nPC9BdXRob3I+PFllYXI+MjAyNDwvWWVhcj48UmVj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3AE6347E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63;</w:t>
            </w:r>
          </w:p>
          <w:p w14:paraId="2C78983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  <w:p w14:paraId="297388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048D4F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transtheoretical model-based sexual health education program)</w:t>
            </w:r>
          </w:p>
        </w:tc>
        <w:tc>
          <w:tcPr>
            <w:tcW w:w="1418" w:type="dxa"/>
            <w:shd w:val="clear" w:color="auto" w:fill="auto"/>
          </w:tcPr>
          <w:p w14:paraId="151EFD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raditional sexual health education</w:t>
            </w:r>
          </w:p>
        </w:tc>
        <w:tc>
          <w:tcPr>
            <w:tcW w:w="1417" w:type="dxa"/>
            <w:shd w:val="clear" w:color="auto" w:fill="auto"/>
          </w:tcPr>
          <w:p w14:paraId="60F37F57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exu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attitudes;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exu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self-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efficac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869259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-item gynecological cancer - sexual health attitudes (SA); 27-item gynecological cancer - sexual self-efficacy (SSE)</w:t>
            </w:r>
          </w:p>
        </w:tc>
        <w:tc>
          <w:tcPr>
            <w:tcW w:w="1984" w:type="dxa"/>
            <w:shd w:val="clear" w:color="auto" w:fill="auto"/>
          </w:tcPr>
          <w:p w14:paraId="74D4DF4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;</w:t>
            </w:r>
          </w:p>
          <w:p w14:paraId="2586D90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exual attitudes: </w:t>
            </w:r>
          </w:p>
          <w:p w14:paraId="41417FFE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week</w:t>
            </w:r>
            <w:proofErr w:type="gram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ost-intervention: TG 94.55 vs CF 83.90, p&lt;0.001*;</w:t>
            </w:r>
          </w:p>
          <w:p w14:paraId="08D81CE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6 weeks post-intervention: TG </w:t>
            </w:r>
          </w:p>
          <w:p w14:paraId="65DA67E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4.23 vs CG 85.00, p&lt;0.01*;</w:t>
            </w:r>
          </w:p>
          <w:p w14:paraId="06D1889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exual self-efficacy</w:t>
            </w:r>
          </w:p>
          <w:p w14:paraId="2F713FF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week</w:t>
            </w:r>
            <w:proofErr w:type="gram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ost-intervention: TG 99.36 vs 92.38, p&gt;0.05;</w:t>
            </w:r>
          </w:p>
          <w:p w14:paraId="26AF313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weeks post-intervention: TG 104.32 vs CG 87.27, p&lt;0.05*</w:t>
            </w:r>
          </w:p>
        </w:tc>
        <w:tc>
          <w:tcPr>
            <w:tcW w:w="1560" w:type="dxa"/>
            <w:shd w:val="clear" w:color="auto" w:fill="auto"/>
          </w:tcPr>
          <w:p w14:paraId="2A008A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xed;</w:t>
            </w:r>
          </w:p>
          <w:p w14:paraId="71BF40A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 for sexual attitudes (both short- and medium-term follow-up) and sexual self-efficacy at medium-term follow-up only</w:t>
            </w:r>
          </w:p>
        </w:tc>
        <w:tc>
          <w:tcPr>
            <w:tcW w:w="1701" w:type="dxa"/>
            <w:shd w:val="clear" w:color="auto" w:fill="auto"/>
          </w:tcPr>
          <w:p w14:paraId="5120BA8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based on effect size of 0.4, power of 80% and level of significance of 0.05; Sample size not achieved; No primary outcome specified (likely sexual function outcomes); Unclear risk of floor/ceiling effect bias (no data provided)</w:t>
            </w:r>
          </w:p>
        </w:tc>
        <w:tc>
          <w:tcPr>
            <w:tcW w:w="1559" w:type="dxa"/>
            <w:shd w:val="clear" w:color="auto" w:fill="auto"/>
          </w:tcPr>
          <w:p w14:paraId="6FA1E31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</w:t>
            </w:r>
          </w:p>
        </w:tc>
        <w:tc>
          <w:tcPr>
            <w:tcW w:w="1559" w:type="dxa"/>
            <w:shd w:val="clear" w:color="auto" w:fill="auto"/>
          </w:tcPr>
          <w:p w14:paraId="30915C0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9;</w:t>
            </w:r>
          </w:p>
          <w:p w14:paraId="5383F91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Potentially low dosage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NR</w:t>
            </w:r>
          </w:p>
        </w:tc>
      </w:tr>
      <w:tr w:rsidR="00063C10" w:rsidRPr="00CD5120" w14:paraId="7B8FF5D0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02CC882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5C0B24" w:rsidRPr="00CD5120" w14:paraId="06148EE7" w14:textId="77777777" w:rsidTr="007F586A">
        <w:tc>
          <w:tcPr>
            <w:tcW w:w="1413" w:type="dxa"/>
            <w:shd w:val="clear" w:color="auto" w:fill="auto"/>
          </w:tcPr>
          <w:p w14:paraId="5CD62ED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FD0C04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266C740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29AAFD8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  <w:shd w:val="clear" w:color="auto" w:fill="auto"/>
          </w:tcPr>
          <w:p w14:paraId="1FCD734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FA558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</w:tc>
        <w:tc>
          <w:tcPr>
            <w:tcW w:w="1418" w:type="dxa"/>
          </w:tcPr>
          <w:p w14:paraId="27CCEE1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7BD7E7F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yspareunia pain intensity; Dyspareunia pain quality; Sexual function; Sexual matters; Sexual distress; Painful intercourse self-efficacy (pain, sexual function, other symptoms)</w:t>
            </w:r>
          </w:p>
        </w:tc>
        <w:tc>
          <w:tcPr>
            <w:tcW w:w="1418" w:type="dxa"/>
          </w:tcPr>
          <w:p w14:paraId="24EBAEC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S; MPQ; FSFI; Frequency of sexual activities with vaginal penetration; ICIQ-VS (sexual matters); FSDS-R; PISES</w:t>
            </w:r>
          </w:p>
        </w:tc>
        <w:tc>
          <w:tcPr>
            <w:tcW w:w="1984" w:type="dxa"/>
          </w:tcPr>
          <w:p w14:paraId="009BCD8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r Median (Q1 to Q3) change from baseline to 2 weeks post-intervention:</w:t>
            </w:r>
          </w:p>
          <w:p w14:paraId="7427617E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NRS: -5.6±2.2, p˂0.001*;</w:t>
            </w:r>
          </w:p>
          <w:p w14:paraId="25D40F3E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MPQ: -12.9±14.7, p˂0.001*;</w:t>
            </w:r>
          </w:p>
          <w:p w14:paraId="53599543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SFI total score: 6.9±6.4, p˂0.001*;</w:t>
            </w:r>
          </w:p>
          <w:p w14:paraId="2EC0201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desire: 0.9±1.3, p˂0.001*;</w:t>
            </w:r>
          </w:p>
          <w:p w14:paraId="1B9B78F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arousal: 0.5±1.1, p=0.040*;</w:t>
            </w:r>
          </w:p>
          <w:p w14:paraId="367C12B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lubrication: 0.7±1.4, p=0.017*;</w:t>
            </w:r>
          </w:p>
          <w:p w14:paraId="50E7BE4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orgasm: 0.8±1.8, p=0.044*;</w:t>
            </w:r>
          </w:p>
          <w:p w14:paraId="657C10B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FSFI satisfaction: 1.6±1.5, p˂0.001*;</w:t>
            </w:r>
          </w:p>
          <w:p w14:paraId="639A5C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pain: 2.3±1.2, p˂0.001*;</w:t>
            </w:r>
          </w:p>
          <w:p w14:paraId="33C861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requency of sexual activities with vaginal penetration (per month): 1.6±1.9, p˂0.001*;</w:t>
            </w:r>
          </w:p>
          <w:p w14:paraId="29454B93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ICIQ-VS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exu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matters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: -24.0 (-35.3; -12.5), p˂0.001*;</w:t>
            </w:r>
          </w:p>
          <w:p w14:paraId="627117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DS-R: -13.1±11.9, p&lt;0.001*;</w:t>
            </w:r>
          </w:p>
          <w:p w14:paraId="27A9EAD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ISES (pain, sexual function, other symptoms): 21.4±22.9, 24.8±18.1, 24.9±19.9, p&lt;0.001*;</w:t>
            </w:r>
          </w:p>
          <w:p w14:paraId="3CA1E5E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(95%CI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ng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baseline to 12 months follow-up:</w:t>
            </w:r>
          </w:p>
          <w:p w14:paraId="29FDE5E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S: -4.6 (-5.7 to -3.6), p˂0.001*;</w:t>
            </w:r>
          </w:p>
          <w:p w14:paraId="0C69829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PQ: -14.4 (-20.5 to -8.3), p˂0.001*;</w:t>
            </w:r>
          </w:p>
          <w:p w14:paraId="46C4CDF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total score: 4.6 (1.0 to 8.1), p=0.009*;</w:t>
            </w:r>
          </w:p>
          <w:p w14:paraId="071EBCD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IQ-VS sexual matters: -22.8 (-32.3 to -13.4), p˂0.001*;</w:t>
            </w:r>
          </w:p>
          <w:p w14:paraId="413FA02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DS-R: -10.0 (-15.7 to -4.4), p&lt;0.001*;</w:t>
            </w:r>
          </w:p>
          <w:p w14:paraId="40F0EC4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ISES: 17.1 (10.1 to 24.1), p&lt;0.001*</w:t>
            </w:r>
          </w:p>
        </w:tc>
        <w:tc>
          <w:tcPr>
            <w:tcW w:w="1560" w:type="dxa"/>
          </w:tcPr>
          <w:p w14:paraId="75A4A13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mprovement in all outcomes</w:t>
            </w:r>
          </w:p>
        </w:tc>
        <w:tc>
          <w:tcPr>
            <w:tcW w:w="1701" w:type="dxa"/>
          </w:tcPr>
          <w:p w14:paraId="47CA149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2E84117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1B9EAF5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31B95D6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2F41B04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 and long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5C0B24" w:rsidRPr="00CD5120" w14:paraId="71F6AF4E" w14:textId="77777777" w:rsidTr="007F586A">
        <w:tc>
          <w:tcPr>
            <w:tcW w:w="1413" w:type="dxa"/>
            <w:shd w:val="clear" w:color="auto" w:fill="auto"/>
          </w:tcPr>
          <w:p w14:paraId="5DBAF81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ober 201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2JlcjwvQXV0aG9yPjxZZWFyPjIwMTg8L1llYXI+PFJl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xNzYtMTgyPC9wYWdlcz48dm9sdW1lPjEyNDwvdm9sdW1lPjxudW1iZXI+MTwvbnVtYmVy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2JlcjwvQXV0aG9yPjxZZWFyPjIwMTg8L1llYXI+PFJl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xNzYtMTgyPC9wYWdlcz48dm9sdW1lPjEyNDwvdm9sdW1lPjxudW1iZXI+MTwvbnVtYmVy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7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68CCE28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ungr</w:t>
            </w:r>
            <w:proofErr w:type="spell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5ncjwvQXV0aG9yPjxZZWFyPjIwMjA8L1llYXI+PFJl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5ncjwvQXV0aG9yPjxZZWFyPjIwMjA8L1llYXI+PFJl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8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71B09C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53;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Ovarian (100%)</w:t>
            </w:r>
          </w:p>
          <w:p w14:paraId="035385C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640767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psychoeducational intervention -</w:t>
            </w:r>
          </w:p>
          <w:p w14:paraId="620CA1A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exual therapy and rehabilitation)</w:t>
            </w:r>
          </w:p>
        </w:tc>
        <w:tc>
          <w:tcPr>
            <w:tcW w:w="1418" w:type="dxa"/>
          </w:tcPr>
          <w:p w14:paraId="19A22A8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7D476D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; Sexual self-efficacy</w:t>
            </w:r>
          </w:p>
        </w:tc>
        <w:tc>
          <w:tcPr>
            <w:tcW w:w="1418" w:type="dxa"/>
          </w:tcPr>
          <w:p w14:paraId="384DAC4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; SSES</w:t>
            </w:r>
          </w:p>
        </w:tc>
        <w:tc>
          <w:tcPr>
            <w:tcW w:w="1984" w:type="dxa"/>
          </w:tcPr>
          <w:p w14:paraId="16D7955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6788C0C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total score: baseline 13.43(7.25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03(8.59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16.50 (9.13), p&lt;0.05*;</w:t>
            </w:r>
          </w:p>
          <w:p w14:paraId="0458AFD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FSFI desire: baseline 2.30(1.04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59(0.96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63(1.14), p=0.003* for 6 months only;</w:t>
            </w:r>
          </w:p>
          <w:p w14:paraId="595FB1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arousal: baseline 2.30(1.54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9(1.78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84(1.87), p&lt;0.01*;</w:t>
            </w:r>
          </w:p>
          <w:p w14:paraId="471A7A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lubrication: baseline 2.01(1.54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1(1.71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73(1.91), p&lt;0.05*;</w:t>
            </w:r>
          </w:p>
          <w:p w14:paraId="5DE31F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orgasm: baseline 2.10(1.69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4(2.03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86(2.07), p&lt;0.05*;</w:t>
            </w:r>
          </w:p>
          <w:p w14:paraId="6D3ECA0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pain: baseline 2.13(2.04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9(2.19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21(2.22), p=0.135;</w:t>
            </w:r>
          </w:p>
          <w:p w14:paraId="1CD94BE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satisfaction: baseline 2.76(1.48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41(1.66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ntervention 3.23(1.70), p&lt;0.01*;</w:t>
            </w:r>
          </w:p>
          <w:p w14:paraId="5741C35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exual self-efficacy: baseline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.63(19.19), and 2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76.31(17.25), p=0.001*</w:t>
            </w:r>
          </w:p>
        </w:tc>
        <w:tc>
          <w:tcPr>
            <w:tcW w:w="1560" w:type="dxa"/>
          </w:tcPr>
          <w:p w14:paraId="10EFEC6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5F4DC2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mprov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ll outcomes, except for desire (improvement at 6 months only) and sexual self-efficacy at 6 months (NR);</w:t>
            </w:r>
          </w:p>
          <w:p w14:paraId="4537FF7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No improv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ain</w:t>
            </w:r>
          </w:p>
        </w:tc>
        <w:tc>
          <w:tcPr>
            <w:tcW w:w="1701" w:type="dxa"/>
          </w:tcPr>
          <w:p w14:paraId="104FE71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No sample size calculation provided; Primary outcome specified: sexual function (FSFI), psychological distress (BSI-18)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nd participant satisfaction</w:t>
            </w:r>
          </w:p>
        </w:tc>
        <w:tc>
          <w:tcPr>
            <w:tcW w:w="1559" w:type="dxa"/>
          </w:tcPr>
          <w:p w14:paraId="646086E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ITT;</w:t>
            </w:r>
          </w:p>
          <w:p w14:paraId="66239B2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7F03846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9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4FB327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Potentially adequate dosage; Medium-term follow-up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mean 6 (SD 5) in years;</w:t>
            </w:r>
          </w:p>
          <w:p w14:paraId="73CBF15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Time since cancer treatment NR</w:t>
            </w:r>
          </w:p>
        </w:tc>
      </w:tr>
      <w:tr w:rsidR="005C0B24" w:rsidRPr="00CD5120" w14:paraId="1FDE8B77" w14:textId="77777777" w:rsidTr="007F586A">
        <w:tc>
          <w:tcPr>
            <w:tcW w:w="1413" w:type="dxa"/>
            <w:shd w:val="clear" w:color="auto" w:fill="auto"/>
          </w:tcPr>
          <w:p w14:paraId="1FB04AB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 xml:space="preserve">Brotto 2012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92FCA7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49770B9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5%)</w:t>
            </w:r>
          </w:p>
          <w:p w14:paraId="7704DAA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26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Both (10%)</w:t>
            </w:r>
          </w:p>
        </w:tc>
        <w:tc>
          <w:tcPr>
            <w:tcW w:w="1417" w:type="dxa"/>
            <w:shd w:val="clear" w:color="auto" w:fill="auto"/>
          </w:tcPr>
          <w:p w14:paraId="10450B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psychoeducational 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43E9C22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9CA127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5832E67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; Sexual distress; Perception of genital arousal; Subjective sexual arousal</w:t>
            </w:r>
          </w:p>
        </w:tc>
        <w:tc>
          <w:tcPr>
            <w:tcW w:w="1418" w:type="dxa"/>
          </w:tcPr>
          <w:p w14:paraId="33C187C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; FSDS; SFQ treatment impact; 34-item self-report questionnaire that measures autonomic arousal, perception of genital arousal, overall subjective arousal, anxiety, negative affect, positive affect and mental sexual arousal change (1-7 Likert scale - from neutral to erotic stimuli)</w:t>
            </w:r>
          </w:p>
        </w:tc>
        <w:tc>
          <w:tcPr>
            <w:tcW w:w="1984" w:type="dxa"/>
          </w:tcPr>
          <w:p w14:paraId="2283B25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315E936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desire: baseline 1.82(0.92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94(1.41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75(1.25),</w:t>
            </w:r>
            <w:r w:rsidRPr="00E52CDA">
              <w:rPr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&lt;0.001* (only post-intervention);</w:t>
            </w:r>
          </w:p>
          <w:p w14:paraId="14495BF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arousal: baseline 3.00(1.10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47(1.35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.00(1.36), p&lt;0.001* (only post-intervention);</w:t>
            </w:r>
          </w:p>
          <w:p w14:paraId="5D59D72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lubrication: baseline 2.70(1.64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42(1.16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3.6(1.59), p&lt;0.001* (only post-intervention);</w:t>
            </w:r>
          </w:p>
          <w:p w14:paraId="5A9F53B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orgasm: baseline 3.38(1.65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40(1.45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.46(1.51), p&lt;0.001* (only post-intervention);</w:t>
            </w:r>
          </w:p>
          <w:p w14:paraId="2D5AC8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FSFI satisfaction: baseline 2.91(1.18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07(1.48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3.51(1.43), p&lt;0.001* (only post-intervention);</w:t>
            </w:r>
          </w:p>
          <w:p w14:paraId="0ED550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pain: baseline 3.78(1.96), post-intervention 4.89(1.61), and 6 months post-interventionn4.18(1.91), p=NS;</w:t>
            </w:r>
          </w:p>
          <w:p w14:paraId="287C945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FI total score: baseline 18.36(6.57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13(5.01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4.18(5.66), p&lt;0.001* (only post-intervention);</w:t>
            </w:r>
          </w:p>
          <w:p w14:paraId="4E5470E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SDS: baseline 23.19(10.42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71(10.74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17.13(11.68), p=NS;</w:t>
            </w:r>
          </w:p>
          <w:p w14:paraId="187D16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FQ treatment impact: baseline 3.15(0.72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5(0.96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2.67(0.86), p=NS;</w:t>
            </w:r>
          </w:p>
          <w:p w14:paraId="11CE736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erception of genital arousal (figure): baseline 1.5(0.25) an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ost-intervention 2(0.25), p=0.014 (NS);</w:t>
            </w:r>
          </w:p>
          <w:p w14:paraId="382D021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bjective sexual arousal (figure): baseline 1.75(0.25) and post-intervention 1.5(0.25), p=NS</w:t>
            </w:r>
          </w:p>
        </w:tc>
        <w:tc>
          <w:tcPr>
            <w:tcW w:w="1560" w:type="dxa"/>
          </w:tcPr>
          <w:p w14:paraId="31B518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0B6678F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sexual function, desire, arousal, lubrication, orgasm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satisfaction post-intervention only;</w:t>
            </w:r>
          </w:p>
          <w:p w14:paraId="753B61B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improv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ain, sexual distress, perception of genital arousal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subjective sexual arousal</w:t>
            </w:r>
          </w:p>
        </w:tc>
        <w:tc>
          <w:tcPr>
            <w:tcW w:w="1701" w:type="dxa"/>
          </w:tcPr>
          <w:p w14:paraId="022075F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function (FSFI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for some outcomes</w:t>
            </w:r>
          </w:p>
        </w:tc>
        <w:tc>
          <w:tcPr>
            <w:tcW w:w="1559" w:type="dxa"/>
          </w:tcPr>
          <w:p w14:paraId="325B098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self-report items where p=0.0045 (0.05/11 analyses)</w:t>
            </w:r>
          </w:p>
        </w:tc>
        <w:tc>
          <w:tcPr>
            <w:tcW w:w="1559" w:type="dxa"/>
          </w:tcPr>
          <w:p w14:paraId="698A719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;</w:t>
            </w:r>
          </w:p>
          <w:p w14:paraId="7F34990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equate and low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osa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r some outcomes and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smatch between intervention (education) and outcome (physiological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related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Short- and medium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 NR</w:t>
            </w:r>
          </w:p>
        </w:tc>
      </w:tr>
      <w:tr w:rsidR="005C0B24" w:rsidRPr="00B259BA" w14:paraId="6297FA7C" w14:textId="77777777" w:rsidTr="007F586A">
        <w:tc>
          <w:tcPr>
            <w:tcW w:w="1413" w:type="dxa"/>
            <w:shd w:val="clear" w:color="auto" w:fill="auto"/>
          </w:tcPr>
          <w:p w14:paraId="37990E73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 xml:space="preserve">Brotto 200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05CC30C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;</w:t>
            </w:r>
          </w:p>
          <w:p w14:paraId="057875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5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Endometrial (41%)</w:t>
            </w:r>
          </w:p>
        </w:tc>
        <w:tc>
          <w:tcPr>
            <w:tcW w:w="1417" w:type="dxa"/>
          </w:tcPr>
          <w:p w14:paraId="7932FC6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brief mindfulness-based cognitive behavioral intervention)</w:t>
            </w:r>
          </w:p>
          <w:p w14:paraId="340923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DAA893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725F46B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ual function; Sexual distress; Perceived genital/physical arousal; Subjective sexual arousal; Perceived autonomic arousal</w:t>
            </w:r>
          </w:p>
        </w:tc>
        <w:tc>
          <w:tcPr>
            <w:tcW w:w="1418" w:type="dxa"/>
          </w:tcPr>
          <w:p w14:paraId="4C27DF3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; FSDS; DASA; 34-item self-report questionnaire that measures autonomic arousal, perception of genital arousal, overall subjective arousal, anxiety, negative affect, positive affect and mental sexual arousal change (1-7 Likert scale - from neutral to erotic stimuli)</w:t>
            </w:r>
          </w:p>
        </w:tc>
        <w:tc>
          <w:tcPr>
            <w:tcW w:w="1984" w:type="dxa"/>
          </w:tcPr>
          <w:p w14:paraId="30AB6F5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desire: baseline 2.43(0.22) and post-intervention 3.37(0.20), p&lt;0.01*;</w:t>
            </w:r>
          </w:p>
          <w:p w14:paraId="3BDB2A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arousal: baseline 3.35(0.49) and post-intervention 4.48(0.38), p&lt;0.01*;</w:t>
            </w:r>
          </w:p>
          <w:p w14:paraId="61EA3A6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lubrication: baseline 3.43(0.59) and post-intervention 3.79(0.50), p=NS;</w:t>
            </w:r>
          </w:p>
          <w:p w14:paraId="71D0366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orgasm: baseline 3.06(2.34) and post-intervention 4.56(1.87), p&lt;0.01*;</w:t>
            </w:r>
          </w:p>
          <w:p w14:paraId="5BC4AA5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satisfaction: baseline 3.95(0.43) and post-intervention 4.75(0.31), p&lt;0.01*;</w:t>
            </w:r>
          </w:p>
          <w:p w14:paraId="22C8CFF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pain: baseline 3.40(0.57) and post-intervention 3.81(0.56), p=NS;</w:t>
            </w:r>
          </w:p>
          <w:p w14:paraId="0CDED4D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FI total score: baseline 20.19(10.53) and post-intervention 25.39(7.22), p&lt;0.05*;</w:t>
            </w:r>
          </w:p>
          <w:p w14:paraId="5B9889C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SDS: baseline 22.72(11.94), post-intervention 15.06(10.43), p&lt;0.001*;</w:t>
            </w:r>
          </w:p>
          <w:p w14:paraId="05EAAEA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ASA mental sexual excitement (figure): baseline 4.25 an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ost-intervention 5, p=0.002*;</w:t>
            </w:r>
          </w:p>
          <w:p w14:paraId="173AECD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SA genital tingling/throbbing: baseline 4.25 and post-intervention 5, p=0.029*;</w:t>
            </w:r>
          </w:p>
          <w:p w14:paraId="4A9D12C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SA pleasant sexual genital sensations: no data provided, p=0.019*;</w:t>
            </w:r>
          </w:p>
          <w:p w14:paraId="06E737B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ceived genital/physical arousal (figure): baseline 4-5 and post-intervention 6-7, p&lt;0.05 (NS);</w:t>
            </w:r>
          </w:p>
          <w:p w14:paraId="6F520B6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bjective sexual arousal (figure): baseline 2 and post-intervention 3, p=NS;</w:t>
            </w:r>
          </w:p>
          <w:p w14:paraId="398C3BA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ceived autonomic arousal (figure): baseline 4 and post-intervention 7, p=NS</w:t>
            </w:r>
          </w:p>
        </w:tc>
        <w:tc>
          <w:tcPr>
            <w:tcW w:w="1560" w:type="dxa"/>
          </w:tcPr>
          <w:p w14:paraId="53D9F37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6B5D64E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sexual function, desire, arousal, orgasm, satisfactio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sexual distress;</w:t>
            </w:r>
          </w:p>
          <w:p w14:paraId="78F5FCB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improvement for lubrication, pain, perceived genital/physical arousal, subjective sexual arousal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perceived autonomic arousal</w:t>
            </w:r>
          </w:p>
          <w:p w14:paraId="0FECD4D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BAF212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arousal (DASA from session 1 to session 4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for some outcomes</w:t>
            </w:r>
          </w:p>
        </w:tc>
        <w:tc>
          <w:tcPr>
            <w:tcW w:w="1559" w:type="dxa"/>
          </w:tcPr>
          <w:p w14:paraId="5897296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Bonferroni correction to Film Scale where p=0.008 (0.05/6 analyses)</w:t>
            </w:r>
          </w:p>
          <w:p w14:paraId="3A1C77F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133EC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70009D1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equate and low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osa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r some outcomes and potential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smatch between intervention (education) and outcome (physiological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related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54 (range 6-115) in months</w:t>
            </w:r>
          </w:p>
        </w:tc>
      </w:tr>
      <w:tr w:rsidR="00063C10" w:rsidRPr="00B259BA" w14:paraId="67C87EC5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1539D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F0EDD">
              <w:rPr>
                <w:rFonts w:asciiTheme="minorHAnsi" w:hAnsiTheme="minorHAnsi" w:cstheme="minorHAnsi"/>
                <w:sz w:val="18"/>
                <w:szCs w:val="18"/>
              </w:rPr>
              <w:t>APFQ: Australian Pelvic Floor Questionnaire, CG: comparator group, CI: confidence interval, DASA: Detailed Assessment of Sexual Arousal, FSDS(-R): Female Sexual Distress Scale(-Revised), FSFI: Female Sexual Function Index, ICIQ-VS: International Consultation on Incontinence Questionnaire - Vaginal Symptoms, ITT: intention-to-treat, MPQ: McGill Pain Questionnaire, NA: not applicable, NR: not reported, NS: non-significant, NRS: Numerical Rating Scale, PFM: pelvic floor muscle, PISES: Painful Intercourse Self-Efficacy Scale, Q1: first quartile, Q3: third quartile, RCT: randomized controlled trial, SD: standard deviation, SFQ: Sexual Function Questionnaire, SVQ: Sexual function-Vaginal changes Questionnaire, TG: treatment group</w:t>
            </w:r>
          </w:p>
          <w:p w14:paraId="45A1B5C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11B42ABA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47D7EF45" w14:textId="584D8C27" w:rsidR="00063C10" w:rsidRPr="00C63592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63592" w:rsidRPr="00C63592">
        <w:rPr>
          <w:rFonts w:cstheme="minorHAnsi"/>
          <w:bCs/>
          <w:sz w:val="20"/>
          <w:szCs w:val="20"/>
          <w:lang w:val="en-US"/>
        </w:rPr>
        <w:lastRenderedPageBreak/>
        <w:t>(f) Psychological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7F586A" w:rsidRPr="00E52CDA" w14:paraId="129B4C7B" w14:textId="77777777" w:rsidTr="007F586A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420311C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Psychological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ACD7508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70F6BCE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75A784A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36987A5F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5C0B24" w:rsidRPr="00B259BA" w14:paraId="1323B223" w14:textId="77777777" w:rsidTr="007F586A">
        <w:tc>
          <w:tcPr>
            <w:tcW w:w="1413" w:type="dxa"/>
            <w:vAlign w:val="center"/>
          </w:tcPr>
          <w:p w14:paraId="6AD1C67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0CB80E3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0C060A02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5EBAA0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8B6D9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59B06FC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60BD12C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5085AB2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330357E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2250DC6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497A3B09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5B7598F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RCTs, between-group comparisons</w:t>
            </w:r>
          </w:p>
        </w:tc>
      </w:tr>
      <w:tr w:rsidR="005C0B24" w:rsidRPr="00B259BA" w14:paraId="62DAF26B" w14:textId="77777777" w:rsidTr="007F586A">
        <w:tc>
          <w:tcPr>
            <w:tcW w:w="1413" w:type="dxa"/>
          </w:tcPr>
          <w:p w14:paraId="7137930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un 2023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un&lt;/Author&gt;&lt;Year&gt;2023&lt;/Year&gt;&lt;RecNum&gt;31501&lt;/RecNum&gt;&lt;DisplayText&gt;[18]&lt;/DisplayText&gt;&lt;record&gt;&lt;rec-number&gt;31501&lt;/rec-number&gt;&lt;foreign-keys&gt;&lt;key app="EN" db-id="v5f5zs9rofew99eap54x9px6pxxdxfdp2fet" timestamp="1713494514"&gt;31501&lt;/key&gt;&lt;/foreign-keys&gt;&lt;ref-type name="Journal Article"&gt;17&lt;/ref-type&gt;&lt;contributors&gt;&lt;authors&gt;&lt;author&gt;Qing Sun&lt;/author&gt;&lt;author&gt;Xuan Wang&lt;/author&gt;&lt;author&gt;Chunxia Yan&lt;/author&gt;&lt;author&gt;Huimiao Huang&lt;/author&gt;&lt;author&gt;Lvzhong Hu&lt;/author&gt;&lt;/authors&gt;&lt;/contributors&gt;&lt;titles&gt;&lt;title&gt;Application of health education based on the integrated theory of health behavior change in the pelvic floor rehabilitation of patients with cervical cancer after radical surgery&lt;/title&gt;&lt;secondary-title&gt;European Journal of Gynaecological Oncology&lt;/secondary-title&gt;&lt;/titles&gt;&lt;periodical&gt;&lt;full-title&gt;European Journal of Gynaecological Oncology&lt;/full-title&gt;&lt;/periodical&gt;&lt;pages&gt;102-109&lt;/pages&gt;&lt;volume&gt;44&lt;/volume&gt;&lt;number&gt;4&lt;/number&gt;&lt;dates&gt;&lt;year&gt;2023&lt;/year&gt;&lt;pub-dates&gt;&lt;date&gt;2023-08-15&lt;/date&gt;&lt;/pub-dates&gt;&lt;/dates&gt;&lt;urls&gt;&lt;related-urls&gt;&lt;url&gt;{https://www.ejgo.net/articles/10.22514/ejgo.2023.062}&lt;/url&gt;&lt;/related-urls&gt;&lt;/urls&gt;&lt;electronic-resource-num&gt;10.22514/ejgo.2023.062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7C1117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30;</w:t>
            </w:r>
          </w:p>
          <w:p w14:paraId="36CC5CE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59152D5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C791C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6D39CA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5D26E58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tal states</w:t>
            </w:r>
          </w:p>
        </w:tc>
        <w:tc>
          <w:tcPr>
            <w:tcW w:w="1418" w:type="dxa"/>
          </w:tcPr>
          <w:p w14:paraId="383F729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MA; HAMD</w:t>
            </w:r>
          </w:p>
        </w:tc>
        <w:tc>
          <w:tcPr>
            <w:tcW w:w="1984" w:type="dxa"/>
          </w:tcPr>
          <w:p w14:paraId="751BAD78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41DAD1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MA: TG 16.18±3.05 vs CG 18.49±4.14, p&lt;0.001*;</w:t>
            </w:r>
          </w:p>
          <w:p w14:paraId="02A9AD4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MD: TG 7.80±1.27 vs CG 9.74±2.34, p=0.030*</w:t>
            </w:r>
          </w:p>
        </w:tc>
        <w:tc>
          <w:tcPr>
            <w:tcW w:w="1560" w:type="dxa"/>
          </w:tcPr>
          <w:p w14:paraId="4269BD8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6D9804F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212D1B89" w14:textId="4801CF2C" w:rsidR="00063C10" w:rsidRPr="007F586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s specified: PF distress (PFDI-20) and PF impact (PFIQ-7)</w:t>
            </w:r>
          </w:p>
        </w:tc>
        <w:tc>
          <w:tcPr>
            <w:tcW w:w="1559" w:type="dxa"/>
          </w:tcPr>
          <w:p w14:paraId="5A8628F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67DE6F8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5B69B28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00F219F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duration of intervention; Short-term follow-up; Time after cancer treatment NR</w:t>
            </w:r>
          </w:p>
        </w:tc>
      </w:tr>
      <w:tr w:rsidR="005C0B24" w:rsidRPr="00B259BA" w14:paraId="1F9FC304" w14:textId="77777777" w:rsidTr="007F586A">
        <w:tc>
          <w:tcPr>
            <w:tcW w:w="1413" w:type="dxa"/>
          </w:tcPr>
          <w:p w14:paraId="0492DCF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ofield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134033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318;</w:t>
            </w:r>
          </w:p>
          <w:p w14:paraId="136B344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/uterine (52%)</w:t>
            </w:r>
          </w:p>
          <w:p w14:paraId="12C0B0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41%)</w:t>
            </w:r>
          </w:p>
          <w:p w14:paraId="053D276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ulval (8%)</w:t>
            </w:r>
          </w:p>
          <w:p w14:paraId="161C8FA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(4%)</w:t>
            </w:r>
          </w:p>
          <w:p w14:paraId="60BFC43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5%)</w:t>
            </w:r>
          </w:p>
          <w:p w14:paraId="37D78E4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llopian tube (2%)</w:t>
            </w:r>
          </w:p>
        </w:tc>
        <w:tc>
          <w:tcPr>
            <w:tcW w:w="1417" w:type="dxa"/>
          </w:tcPr>
          <w:p w14:paraId="637A363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psycho-education nurse- and peer-led psycho-educational intervention)</w:t>
            </w:r>
          </w:p>
        </w:tc>
        <w:tc>
          <w:tcPr>
            <w:tcW w:w="1418" w:type="dxa"/>
          </w:tcPr>
          <w:p w14:paraId="628003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</w:t>
            </w:r>
          </w:p>
        </w:tc>
        <w:tc>
          <w:tcPr>
            <w:tcW w:w="1417" w:type="dxa"/>
          </w:tcPr>
          <w:p w14:paraId="641DAA8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sychological distress; Symptom distress</w:t>
            </w:r>
          </w:p>
        </w:tc>
        <w:tc>
          <w:tcPr>
            <w:tcW w:w="1418" w:type="dxa"/>
          </w:tcPr>
          <w:p w14:paraId="6124EB7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DS; MSAS-SF-R</w:t>
            </w:r>
          </w:p>
        </w:tc>
        <w:tc>
          <w:tcPr>
            <w:tcW w:w="1984" w:type="dxa"/>
          </w:tcPr>
          <w:p w14:paraId="606930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ignificant group by time interaction effects, p&gt;0.05.</w:t>
            </w:r>
          </w:p>
        </w:tc>
        <w:tc>
          <w:tcPr>
            <w:tcW w:w="1560" w:type="dxa"/>
          </w:tcPr>
          <w:p w14:paraId="3E73D8C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7D4F5A6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Sample size based on psychological distress (HADS at end timepoints 1 and 2) (primary outcome); Sample size met – confidence in this finding; Potential risk of baselin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outcome measur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variance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and floor/ceiling effect bias (i.e., most participants had scores fallen into the category of mild symptoms)</w:t>
            </w:r>
          </w:p>
        </w:tc>
        <w:tc>
          <w:tcPr>
            <w:tcW w:w="1559" w:type="dxa"/>
          </w:tcPr>
          <w:p w14:paraId="684CDA2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ITT;</w:t>
            </w:r>
          </w:p>
          <w:p w14:paraId="675A840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1688DE2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BBF92E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1F7370C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(low)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osage of therapy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Short- and medium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  <w:p w14:paraId="2AB93E8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</w:tr>
      <w:tr w:rsidR="005C0B24" w:rsidRPr="00B259BA" w14:paraId="67100DB8" w14:textId="77777777" w:rsidTr="007F586A">
        <w:tc>
          <w:tcPr>
            <w:tcW w:w="1413" w:type="dxa"/>
          </w:tcPr>
          <w:p w14:paraId="4F09365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u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Juan Du&lt;/Author&gt;&lt;Year&gt;2020&lt;/Year&gt;&lt;RecNum&gt;31495&lt;/RecNum&gt;&lt;DisplayText&gt;[27]&lt;/DisplayText&gt;&lt;record&gt;&lt;rec-number&gt;31495&lt;/rec-number&gt;&lt;foreign-keys&gt;&lt;key app="EN" db-id="v5f5zs9rofew99eap54x9px6pxxdxfdp2fet" timestamp="1713494174"&gt;31495&lt;/key&gt;&lt;/foreign-keys&gt;&lt;ref-type name="Journal Article"&gt;17&lt;/ref-type&gt;&lt;contributors&gt;&lt;authors&gt;&lt;author&gt;Juan Du, Yalin Tian, Xin Dan, Yalin He&lt;/author&gt;&lt;/authors&gt;&lt;/contributors&gt;&lt;titles&gt;&lt;title&gt;The effect of empowerment education-based nursing intervention on the postoperative sexual function and depression state of cervical cancer patients of reproductive age&lt;/title&gt;&lt;secondary-title&gt;Int J Clin Exp Med&lt;/secondary-title&gt;&lt;/titles&gt;&lt;periodical&gt;&lt;full-title&gt;Int J Clin Exp Med&lt;/full-title&gt;&lt;/periodical&gt;&lt;pages&gt;4052-4061&lt;/pages&gt;&lt;volume&gt;13&lt;/volume&gt;&lt;number&gt;6&lt;/number&gt;&lt;dates&gt;&lt;year&gt;2020&lt;/year&gt;&lt;/dates&gt;&lt;urls&gt;&lt;/urls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7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F77535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69;</w:t>
            </w:r>
          </w:p>
          <w:p w14:paraId="0FC439D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75EBF12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empowerment education-based nursing interventions for sexual function)</w:t>
            </w:r>
          </w:p>
        </w:tc>
        <w:tc>
          <w:tcPr>
            <w:tcW w:w="1418" w:type="dxa"/>
          </w:tcPr>
          <w:p w14:paraId="778E5A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ventional nursing interventions for sexual function</w:t>
            </w:r>
          </w:p>
        </w:tc>
        <w:tc>
          <w:tcPr>
            <w:tcW w:w="1417" w:type="dxa"/>
          </w:tcPr>
          <w:p w14:paraId="2B3D4B6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18" w:type="dxa"/>
          </w:tcPr>
          <w:p w14:paraId="6982706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rating depression scale</w:t>
            </w:r>
          </w:p>
        </w:tc>
        <w:tc>
          <w:tcPr>
            <w:tcW w:w="1984" w:type="dxa"/>
          </w:tcPr>
          <w:p w14:paraId="4C2006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at follow-up timepoint 6 (likely during or after intervention):</w:t>
            </w:r>
          </w:p>
          <w:p w14:paraId="03B0B97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pression: TG 25.31(2.38) vs CG 29.05(2.49), p&lt;0.05*</w:t>
            </w:r>
          </w:p>
        </w:tc>
        <w:tc>
          <w:tcPr>
            <w:tcW w:w="1560" w:type="dxa"/>
          </w:tcPr>
          <w:p w14:paraId="2DC7D46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662C933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No sample size calculation provided; No primary outcome identified</w:t>
            </w:r>
          </w:p>
        </w:tc>
        <w:tc>
          <w:tcPr>
            <w:tcW w:w="1559" w:type="dxa"/>
          </w:tcPr>
          <w:p w14:paraId="571975D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06CB459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3F38EB4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5;</w:t>
            </w:r>
          </w:p>
          <w:p w14:paraId="05A6B23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osage of intervention; Unclear follow-up timepoint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5C0B24" w:rsidRPr="00B259BA" w14:paraId="5BA9FEE7" w14:textId="77777777" w:rsidTr="007F586A">
        <w:tc>
          <w:tcPr>
            <w:tcW w:w="1413" w:type="dxa"/>
            <w:shd w:val="clear" w:color="auto" w:fill="auto"/>
          </w:tcPr>
          <w:p w14:paraId="6DEB43F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Robinson 1999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E5OTk8L1llYXI+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b2JpbnNvbjwvQXV0aG9yPjxZZWFyPjE5OTk8L1llYXI+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759AC7FF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2;</w:t>
            </w:r>
          </w:p>
          <w:p w14:paraId="4DF7724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ervical (75%) </w:t>
            </w:r>
          </w:p>
          <w:p w14:paraId="28E701C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25%)</w:t>
            </w:r>
          </w:p>
        </w:tc>
        <w:tc>
          <w:tcPr>
            <w:tcW w:w="1417" w:type="dxa"/>
            <w:shd w:val="clear" w:color="auto" w:fill="auto"/>
          </w:tcPr>
          <w:p w14:paraId="413B104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sychoeducation group sessions;</w:t>
            </w:r>
          </w:p>
          <w:p w14:paraId="11ECFC8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with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formation on lubricants, dilators, Kegel exercises)</w:t>
            </w:r>
          </w:p>
        </w:tc>
        <w:tc>
          <w:tcPr>
            <w:tcW w:w="1418" w:type="dxa"/>
            <w:shd w:val="clear" w:color="auto" w:fill="auto"/>
          </w:tcPr>
          <w:p w14:paraId="4BA023A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e booklet as in TG</w:t>
            </w:r>
          </w:p>
        </w:tc>
        <w:tc>
          <w:tcPr>
            <w:tcW w:w="1417" w:type="dxa"/>
            <w:shd w:val="clear" w:color="auto" w:fill="auto"/>
          </w:tcPr>
          <w:p w14:paraId="598587E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ars</w:t>
            </w:r>
          </w:p>
        </w:tc>
        <w:tc>
          <w:tcPr>
            <w:tcW w:w="1418" w:type="dxa"/>
            <w:shd w:val="clear" w:color="auto" w:fill="auto"/>
          </w:tcPr>
          <w:p w14:paraId="72BA89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ars About Cancer and Sexuality Questionnaire</w:t>
            </w:r>
          </w:p>
        </w:tc>
        <w:tc>
          <w:tcPr>
            <w:tcW w:w="1984" w:type="dxa"/>
            <w:shd w:val="clear" w:color="auto" w:fill="auto"/>
          </w:tcPr>
          <w:p w14:paraId="79276D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“After controlling for the other covariates, the Fear scores were 0.333 points lower in [TG] than in the [CG] (95%CI [0.051– 0.615]).”</w:t>
            </w:r>
          </w:p>
        </w:tc>
        <w:tc>
          <w:tcPr>
            <w:tcW w:w="1560" w:type="dxa"/>
            <w:shd w:val="clear" w:color="auto" w:fill="auto"/>
          </w:tcPr>
          <w:p w14:paraId="7894CB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clear (likely difference in favor of TG)</w:t>
            </w:r>
          </w:p>
        </w:tc>
        <w:tc>
          <w:tcPr>
            <w:tcW w:w="1701" w:type="dxa"/>
            <w:shd w:val="clear" w:color="auto" w:fill="auto"/>
          </w:tcPr>
          <w:p w14:paraId="7F5705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No sample size calculation provided; Primary outcome specified: sexual function (Sexual History Form); Potential risk of baselin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outcome measure variance</w:t>
            </w:r>
          </w:p>
        </w:tc>
        <w:tc>
          <w:tcPr>
            <w:tcW w:w="1559" w:type="dxa"/>
            <w:shd w:val="clear" w:color="auto" w:fill="auto"/>
          </w:tcPr>
          <w:p w14:paraId="487B660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Both;</w:t>
            </w:r>
          </w:p>
          <w:p w14:paraId="4106FD7B" w14:textId="77777777" w:rsidR="00063C10" w:rsidRPr="00E52CDA" w:rsidRDefault="00063C10" w:rsidP="00080A0A">
            <w:pPr>
              <w:rPr>
                <w:rFonts w:asciiTheme="minorHAnsi" w:hAnsiTheme="minorHAnsi" w:cstheme="minorBidi"/>
                <w:color w:val="FF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with p=0.01 for secondary outcomes (fears)</w:t>
            </w:r>
          </w:p>
        </w:tc>
        <w:tc>
          <w:tcPr>
            <w:tcW w:w="1559" w:type="dxa"/>
            <w:shd w:val="clear" w:color="auto" w:fill="auto"/>
          </w:tcPr>
          <w:p w14:paraId="44371BB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0;</w:t>
            </w:r>
          </w:p>
          <w:p w14:paraId="112F38F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Potentially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low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dosage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and no data provided on adherence to recommendations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Unclear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 treatment NR</w:t>
            </w:r>
          </w:p>
        </w:tc>
      </w:tr>
      <w:tr w:rsidR="00063C10" w:rsidRPr="00B259BA" w14:paraId="013BD6B9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23A4B83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2 groups, between-group comparisons</w:t>
            </w:r>
          </w:p>
        </w:tc>
      </w:tr>
      <w:tr w:rsidR="00063C10" w:rsidRPr="00B259BA" w14:paraId="477B5163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6FA9284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5C0B24" w:rsidRPr="00B259BA" w14:paraId="1BC7DDE4" w14:textId="77777777" w:rsidTr="007F586A">
        <w:tc>
          <w:tcPr>
            <w:tcW w:w="1413" w:type="dxa"/>
            <w:shd w:val="clear" w:color="auto" w:fill="auto"/>
          </w:tcPr>
          <w:p w14:paraId="60EE125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8416E9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713D57E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5962DF3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  <w:shd w:val="clear" w:color="auto" w:fill="auto"/>
          </w:tcPr>
          <w:p w14:paraId="411AED3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FA558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  <w:p w14:paraId="410B50D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A2822B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20C98B12" w14:textId="3AEBBB2F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ody image concerns; Pain anxiety (cognitive anxiety, escape/avoidance, fearful appraisal, physiological anxiety); Pain catastrophizing (rumination, magnification, helplessness)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Depressive symptoms</w:t>
            </w:r>
          </w:p>
        </w:tc>
        <w:tc>
          <w:tcPr>
            <w:tcW w:w="1418" w:type="dxa"/>
          </w:tcPr>
          <w:p w14:paraId="6EE9064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BIS; PASS; PCS; BDI-II</w:t>
            </w:r>
          </w:p>
        </w:tc>
        <w:tc>
          <w:tcPr>
            <w:tcW w:w="1984" w:type="dxa"/>
          </w:tcPr>
          <w:p w14:paraId="7CA2E2B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hange from baseline to 2 weeks post-intervention:</w:t>
            </w:r>
          </w:p>
          <w:p w14:paraId="0FDFF89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IS: -3.6±4.3, p&lt;0.001*;</w:t>
            </w:r>
          </w:p>
          <w:p w14:paraId="1E51AE8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 total score: -16.7±17.1, p&lt;0.001*;</w:t>
            </w:r>
          </w:p>
          <w:p w14:paraId="3EA11E7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 cognitive anxiety: -6.4±4.3, p&lt;0.001*;</w:t>
            </w:r>
          </w:p>
          <w:p w14:paraId="4619FE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 escape/avoidance: -2.1±4.9, p=0.027*;</w:t>
            </w:r>
          </w:p>
          <w:p w14:paraId="6E43E9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ASS fearful appraisal: -3.8±4.5, p&lt;0.001*;</w:t>
            </w:r>
          </w:p>
          <w:p w14:paraId="3E5479C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 physiological anxiety: -4.5±5.0, p&lt;0.001*;</w:t>
            </w:r>
          </w:p>
          <w:p w14:paraId="49D07D7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CS total score: -13.4±13.8, p&lt;0.001*;</w:t>
            </w:r>
          </w:p>
          <w:p w14:paraId="5E6A249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S rumination: -4.7±5.4, p&lt;0.001*;</w:t>
            </w:r>
          </w:p>
          <w:p w14:paraId="290A469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CS magnification: -1.6±2.7, p=0.002*;</w:t>
            </w:r>
          </w:p>
          <w:p w14:paraId="0A43D0C0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CS helplessness: -7.1±8.0, p&lt;0.001*;</w:t>
            </w:r>
          </w:p>
          <w:p w14:paraId="66AC15D0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DI-II: -4.6±7.2, p=0.002*</w:t>
            </w:r>
          </w:p>
          <w:p w14:paraId="72CDB203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(95%CI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ang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rom baseline to 12 months follow-up:</w:t>
            </w:r>
          </w:p>
          <w:p w14:paraId="58331B0B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IS: -3.4 (-5.4 to -1.3),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&lt;0.001*;</w:t>
            </w:r>
          </w:p>
          <w:p w14:paraId="3BA15BE0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 total score: -13.9 (-21.6 to -6.2),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p&lt;0.001*;</w:t>
            </w:r>
          </w:p>
          <w:p w14:paraId="384E62EA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CS total score: -12.6 (-18.1 to -7.1),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&lt;0.001*;</w:t>
            </w:r>
          </w:p>
          <w:p w14:paraId="323569E0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DI-II: -3.5 (-6.6 to -0.3),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=0.028*</w:t>
            </w:r>
          </w:p>
        </w:tc>
        <w:tc>
          <w:tcPr>
            <w:tcW w:w="1560" w:type="dxa"/>
          </w:tcPr>
          <w:p w14:paraId="462B7910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Improvement in all outcomes </w:t>
            </w:r>
          </w:p>
        </w:tc>
        <w:tc>
          <w:tcPr>
            <w:tcW w:w="1701" w:type="dxa"/>
          </w:tcPr>
          <w:p w14:paraId="0CD0279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calculation provided, but not for this outcome – based on feasibility outcomes and sample size achieved</w:t>
            </w:r>
          </w:p>
        </w:tc>
        <w:tc>
          <w:tcPr>
            <w:tcW w:w="1559" w:type="dxa"/>
          </w:tcPr>
          <w:p w14:paraId="288C92D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33EA360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3B27379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6A8C19D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 and long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5C0B24" w:rsidRPr="00B259BA" w14:paraId="354C3F99" w14:textId="77777777" w:rsidTr="007F586A">
        <w:tc>
          <w:tcPr>
            <w:tcW w:w="1413" w:type="dxa"/>
            <w:shd w:val="clear" w:color="auto" w:fill="auto"/>
          </w:tcPr>
          <w:p w14:paraId="5D9841A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ober 201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2JlcjwvQXV0aG9yPjxZZWFyPjIwMTg8L1llYXI+PFJl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xNzYtMTgyPC9wYWdlcz48dm9sdW1lPjEyNDwvdm9sdW1lPjxudW1iZXI+MTwvbnVtYmVy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2JlcjwvQXV0aG9yPjxZZWFyPjIwMTg8L1llYXI+PFJl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xNzYtMTgyPC9wYWdlcz48dm9sdW1lPjEyNDwvdm9sdW1lPjxudW1iZXI+MTwvbnVtYmVy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7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351C7F7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ungr</w:t>
            </w:r>
            <w:proofErr w:type="spell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5ncjwvQXV0aG9yPjxZZWFyPjIwMjA8L1llYXI+PFJl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5ncjwvQXV0aG9yPjxZZWFyPjIwMjA8L1llYXI+PFJl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8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15398A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53;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Ovarian (100%)</w:t>
            </w:r>
          </w:p>
        </w:tc>
        <w:tc>
          <w:tcPr>
            <w:tcW w:w="1417" w:type="dxa"/>
            <w:shd w:val="clear" w:color="auto" w:fill="auto"/>
          </w:tcPr>
          <w:p w14:paraId="1F13378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psychoeducational intervention -</w:t>
            </w:r>
          </w:p>
          <w:p w14:paraId="3F44E944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exual therapy and rehabilitation)</w:t>
            </w:r>
          </w:p>
        </w:tc>
        <w:tc>
          <w:tcPr>
            <w:tcW w:w="1418" w:type="dxa"/>
          </w:tcPr>
          <w:p w14:paraId="51B59F4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3FAC753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matization; Depression; Anxiety; Global severity</w:t>
            </w:r>
          </w:p>
        </w:tc>
        <w:tc>
          <w:tcPr>
            <w:tcW w:w="1418" w:type="dxa"/>
          </w:tcPr>
          <w:p w14:paraId="561A3DB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SI-18</w:t>
            </w:r>
          </w:p>
        </w:tc>
        <w:tc>
          <w:tcPr>
            <w:tcW w:w="1984" w:type="dxa"/>
          </w:tcPr>
          <w:p w14:paraId="47BF455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0FD2FD1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SI somatization: baseline 53.18(8.50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.29(8.06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9.44(7.43), p=0.030* for 6 months only;</w:t>
            </w:r>
          </w:p>
          <w:p w14:paraId="2C44D5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SI depression: baseline 52.36(10.09), 2 months post-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.87(9.04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7.63(8.34), p=0.004*;</w:t>
            </w:r>
          </w:p>
          <w:p w14:paraId="67D23B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SI anxiety: baseline 51.84(9.81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.69(8.69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8.61(7.62), p=0.063;</w:t>
            </w:r>
          </w:p>
          <w:p w14:paraId="0739E48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SI global severity: baseline 53.09(9.07), 2 months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.91(8.73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48.24(8.17), p=0.001*</w:t>
            </w:r>
          </w:p>
        </w:tc>
        <w:tc>
          <w:tcPr>
            <w:tcW w:w="1560" w:type="dxa"/>
          </w:tcPr>
          <w:p w14:paraId="52FFA8B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34F8406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mprov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ll outcomes, except for somatization (improvement at 6 months only) and sexual self-efficacy at 6 months NR);</w:t>
            </w:r>
          </w:p>
          <w:p w14:paraId="32CAC984" w14:textId="77777777" w:rsidR="00063C10" w:rsidRPr="00E52CDA" w:rsidRDefault="00063C10" w:rsidP="00080A0A">
            <w:pPr>
              <w:spacing w:line="259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improveme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xiety</w:t>
            </w:r>
          </w:p>
        </w:tc>
        <w:tc>
          <w:tcPr>
            <w:tcW w:w="1701" w:type="dxa"/>
          </w:tcPr>
          <w:p w14:paraId="28A1A5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 Primary outcome specified: sexual function (FSFI), psychological distress (BSI-18) and participant satisfaction</w:t>
            </w:r>
          </w:p>
        </w:tc>
        <w:tc>
          <w:tcPr>
            <w:tcW w:w="1559" w:type="dxa"/>
          </w:tcPr>
          <w:p w14:paraId="5C5A8D7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18F2C30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3430125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9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33BB18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Potentially adequate dosage; Medium-term follow-up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mean 6 (SD 5) in years;</w:t>
            </w:r>
          </w:p>
          <w:p w14:paraId="1416447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treatment NR</w:t>
            </w:r>
          </w:p>
        </w:tc>
      </w:tr>
      <w:tr w:rsidR="005C0B24" w:rsidRPr="00B259BA" w14:paraId="025ED4DB" w14:textId="77777777" w:rsidTr="007F586A">
        <w:tc>
          <w:tcPr>
            <w:tcW w:w="1413" w:type="dxa"/>
            <w:shd w:val="clear" w:color="auto" w:fill="auto"/>
          </w:tcPr>
          <w:p w14:paraId="4930B24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rotto 2012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EyPC9ZZWFyPjxS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6C349553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3851863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5%)</w:t>
            </w:r>
          </w:p>
          <w:p w14:paraId="2A95D5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26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Both (10%)</w:t>
            </w:r>
          </w:p>
        </w:tc>
        <w:tc>
          <w:tcPr>
            <w:tcW w:w="1417" w:type="dxa"/>
            <w:shd w:val="clear" w:color="auto" w:fill="auto"/>
          </w:tcPr>
          <w:p w14:paraId="511EFA5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psychoeducational 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C774FF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7842DD6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18" w:type="dxa"/>
          </w:tcPr>
          <w:p w14:paraId="383517E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DI</w:t>
            </w:r>
          </w:p>
        </w:tc>
        <w:tc>
          <w:tcPr>
            <w:tcW w:w="1984" w:type="dxa"/>
          </w:tcPr>
          <w:p w14:paraId="67E3D90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2B08E98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DI: baseline 10.52(7.75), post-intervention </w:t>
            </w: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32(6.92), and 6 months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ost-intervention 8.32(6.50), p=NS</w:t>
            </w:r>
          </w:p>
          <w:p w14:paraId="0FF2FA8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77816F1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improvemen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outcome</w:t>
            </w:r>
          </w:p>
        </w:tc>
        <w:tc>
          <w:tcPr>
            <w:tcW w:w="1701" w:type="dxa"/>
          </w:tcPr>
          <w:p w14:paraId="3B8EEC9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function (FSFI); Potential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</w:p>
        </w:tc>
        <w:tc>
          <w:tcPr>
            <w:tcW w:w="1559" w:type="dxa"/>
          </w:tcPr>
          <w:p w14:paraId="7516473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self-report items where p=0.0045 (0.05/11 analyses)</w:t>
            </w:r>
          </w:p>
        </w:tc>
        <w:tc>
          <w:tcPr>
            <w:tcW w:w="1559" w:type="dxa"/>
          </w:tcPr>
          <w:p w14:paraId="72B739A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6;</w:t>
            </w:r>
          </w:p>
          <w:p w14:paraId="7A2BEE3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osage; Short- and medium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 NR</w:t>
            </w:r>
          </w:p>
        </w:tc>
      </w:tr>
      <w:tr w:rsidR="005C0B24" w:rsidRPr="00B259BA" w14:paraId="7A73130A" w14:textId="77777777" w:rsidTr="007F586A">
        <w:tc>
          <w:tcPr>
            <w:tcW w:w="1413" w:type="dxa"/>
            <w:shd w:val="clear" w:color="auto" w:fill="auto"/>
          </w:tcPr>
          <w:p w14:paraId="0B18887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rotto 200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4736F0F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;</w:t>
            </w:r>
          </w:p>
          <w:p w14:paraId="21C791D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5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Endometrial (41%)</w:t>
            </w:r>
          </w:p>
        </w:tc>
        <w:tc>
          <w:tcPr>
            <w:tcW w:w="1417" w:type="dxa"/>
            <w:shd w:val="clear" w:color="auto" w:fill="auto"/>
          </w:tcPr>
          <w:p w14:paraId="00318B7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brief mindfulness-based cognitive behavioral intervention)</w:t>
            </w:r>
          </w:p>
          <w:p w14:paraId="07BF2E5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C61939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5668548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18" w:type="dxa"/>
          </w:tcPr>
          <w:p w14:paraId="7B8079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DI</w:t>
            </w:r>
          </w:p>
        </w:tc>
        <w:tc>
          <w:tcPr>
            <w:tcW w:w="1984" w:type="dxa"/>
          </w:tcPr>
          <w:p w14:paraId="0AB164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:</w:t>
            </w:r>
          </w:p>
          <w:p w14:paraId="527609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DI: baseline 10.9(1.92) and post-intervention 6.72(1.22), p&lt;0.01*</w:t>
            </w:r>
          </w:p>
        </w:tc>
        <w:tc>
          <w:tcPr>
            <w:tcW w:w="1560" w:type="dxa"/>
          </w:tcPr>
          <w:p w14:paraId="1550E67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outcome</w:t>
            </w:r>
          </w:p>
        </w:tc>
        <w:tc>
          <w:tcPr>
            <w:tcW w:w="1701" w:type="dxa"/>
          </w:tcPr>
          <w:p w14:paraId="5BA501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 Primary outcome specified: sexual arousal (DASA from session 1 to session 4)</w:t>
            </w:r>
          </w:p>
        </w:tc>
        <w:tc>
          <w:tcPr>
            <w:tcW w:w="1559" w:type="dxa"/>
          </w:tcPr>
          <w:p w14:paraId="64250EB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Bonferroni correction to Film Scale where p=0.008 (0.05/6 analyses)</w:t>
            </w:r>
          </w:p>
          <w:p w14:paraId="7CB2133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69705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7AC1DE1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54 (range 6-115) in months</w:t>
            </w:r>
          </w:p>
        </w:tc>
      </w:tr>
      <w:tr w:rsidR="00063C10" w:rsidRPr="00B259BA" w14:paraId="3D8F77E5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AE677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DI: Beck Depression Inventory, BSI-18: Brief Symptom Inventory-18, CG: comparator group, CI: confidence interval, DASA: Detailed Assessment of Sexual Arousal, FSFI: Female Sexual Function Index, HADS: Hospital Anxiety and Depression Score, HAMA: Hamilton Anxiety Scale, HAMD: Hamilton Depression Scale, IQR: interquartile range, ITT: intention-to-treat, MSAS-SF-R: Memorial Symptom Assessment Scale-Short Form Revised, NA: not applicable, NR: not reported, NS: non-significant, PFDI-20: Pelvic Floor Distress Inventory-20, PFIQ-7: Pelvic Floor Impact Questionnaire-7, PF: pelvic floor, PFM: pelvic floor muscle, RCT: randomized controlled trial, SD: standard deviation, TG: treatment group</w:t>
            </w:r>
          </w:p>
          <w:p w14:paraId="5CC2F07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*Difference reached statistical significance (p&lt;0.05) or reached statistical significance according to methods used by the authors.</w:t>
            </w:r>
          </w:p>
        </w:tc>
      </w:tr>
    </w:tbl>
    <w:p w14:paraId="43F7594B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03296891" w14:textId="324E5D2B" w:rsidR="00063C10" w:rsidRPr="00003B90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20"/>
          <w:szCs w:val="20"/>
          <w:lang w:val="en-US"/>
        </w:rPr>
        <w:br w:type="column"/>
      </w:r>
      <w:r w:rsidR="008351FC" w:rsidRPr="00003B90">
        <w:rPr>
          <w:rFonts w:cstheme="minorHAnsi"/>
          <w:bCs/>
          <w:sz w:val="20"/>
          <w:szCs w:val="20"/>
          <w:lang w:val="en-US"/>
        </w:rPr>
        <w:lastRenderedPageBreak/>
        <w:t xml:space="preserve">(g) </w:t>
      </w:r>
      <w:r w:rsidR="00003B90" w:rsidRPr="00003B90">
        <w:rPr>
          <w:rFonts w:cstheme="minorHAnsi"/>
          <w:bCs/>
          <w:sz w:val="20"/>
          <w:szCs w:val="20"/>
          <w:lang w:val="en-US"/>
        </w:rPr>
        <w:t>Quality of Life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063C10" w:rsidRPr="00E52CDA" w14:paraId="2DD35D63" w14:textId="77777777" w:rsidTr="00A35C1E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669D3FB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39A3374A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458CE581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494D549D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36B3E13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A16D83" w:rsidRPr="00B259BA" w14:paraId="163451FB" w14:textId="77777777" w:rsidTr="00A35C1E">
        <w:tc>
          <w:tcPr>
            <w:tcW w:w="1413" w:type="dxa"/>
            <w:vAlign w:val="center"/>
          </w:tcPr>
          <w:p w14:paraId="20B25C1C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75845A09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717F107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2A88A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06C75A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28E2AE3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1B41C381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44F5F1B2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2A461E98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5F107A65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72FFA49F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7039C320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7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RCTs, between-group comparisons</w:t>
            </w:r>
          </w:p>
        </w:tc>
      </w:tr>
      <w:tr w:rsidR="00A16D83" w:rsidRPr="00B259BA" w14:paraId="09C82A9F" w14:textId="77777777" w:rsidTr="00A35C1E">
        <w:tc>
          <w:tcPr>
            <w:tcW w:w="1413" w:type="dxa"/>
          </w:tcPr>
          <w:p w14:paraId="545B6DA8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Li 2016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Y8L1llYXI+PFJlY051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Y8L1llYXI+PFJlY051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1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528AB6A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6;</w:t>
            </w:r>
          </w:p>
          <w:p w14:paraId="2E8DD85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12B274B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nursing education + Yoga</w:t>
            </w:r>
          </w:p>
        </w:tc>
        <w:tc>
          <w:tcPr>
            <w:tcW w:w="1418" w:type="dxa"/>
          </w:tcPr>
          <w:p w14:paraId="6334D09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ventional nursing care</w:t>
            </w:r>
          </w:p>
        </w:tc>
        <w:tc>
          <w:tcPr>
            <w:tcW w:w="1417" w:type="dxa"/>
          </w:tcPr>
          <w:p w14:paraId="7C334CE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571B2E0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CT-CX</w:t>
            </w:r>
          </w:p>
        </w:tc>
        <w:tc>
          <w:tcPr>
            <w:tcW w:w="1984" w:type="dxa"/>
          </w:tcPr>
          <w:p w14:paraId="48C1042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95%CI) difference from baseline to post-intervention:</w:t>
            </w:r>
          </w:p>
          <w:p w14:paraId="2FC8341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all score: TG 11.30 (9.49 to 13.11) vs CG 1.94 (0.03 to 3.85), p=0.000*;</w:t>
            </w:r>
          </w:p>
          <w:p w14:paraId="2E822D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ysical: TG 0.21 (-1.17 to 1.59) vs CG 0.12 (-1.57 to 1.33), p=0.583;</w:t>
            </w:r>
          </w:p>
          <w:p w14:paraId="532B3D7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otional: TG 2.95 (1.92 to 3.99) vs CG 0.56 (-0.54 to 1.65), p=0.000*;</w:t>
            </w:r>
          </w:p>
          <w:p w14:paraId="3CE2EAE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cial: TG 1.18 (0.21 to 2.15) vs CG 0.28 (-0.74 to 1.31), p=0.000*;</w:t>
            </w:r>
          </w:p>
          <w:p w14:paraId="685AA1D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Functional: TG 0.69 (-1.78 to 1.64) vs CG 0.72 (-1.09 to 2.52), p=0.009*;</w:t>
            </w:r>
          </w:p>
          <w:p w14:paraId="77FFB3F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: TG 6.70 (5.30 to 8.09) vs CG 0.84 (-0.63 to 2.31), p=0.000*</w:t>
            </w:r>
          </w:p>
        </w:tc>
        <w:tc>
          <w:tcPr>
            <w:tcW w:w="1560" w:type="dxa"/>
          </w:tcPr>
          <w:p w14:paraId="27A7ABB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6672C8D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 in all domains, except for physical function</w:t>
            </w:r>
          </w:p>
        </w:tc>
        <w:tc>
          <w:tcPr>
            <w:tcW w:w="1701" w:type="dxa"/>
          </w:tcPr>
          <w:p w14:paraId="5C90DA7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No sample size calculation provided; No primary outcome specified</w:t>
            </w:r>
          </w:p>
        </w:tc>
        <w:tc>
          <w:tcPr>
            <w:tcW w:w="1559" w:type="dxa"/>
          </w:tcPr>
          <w:p w14:paraId="3C1AF88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71BE1ED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25B16A2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9;</w:t>
            </w:r>
          </w:p>
          <w:p w14:paraId="2243455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otentially adequate dosage; Short-term follow-up; Unclear t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me since cancer treatment (before discharge)</w:t>
            </w:r>
          </w:p>
        </w:tc>
      </w:tr>
      <w:tr w:rsidR="00A16D83" w:rsidRPr="00B259BA" w14:paraId="7BD6BB9F" w14:textId="77777777" w:rsidTr="00A35C1E">
        <w:tc>
          <w:tcPr>
            <w:tcW w:w="1413" w:type="dxa"/>
          </w:tcPr>
          <w:p w14:paraId="5F17CD9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ng 2012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ng&lt;/Author&gt;&lt;Year&gt;2012&lt;/Year&gt;&lt;RecNum&gt;410&lt;/RecNum&gt;&lt;DisplayText&gt;[23]&lt;/DisplayText&gt;&lt;record&gt;&lt;rec-number&gt;410&lt;/rec-number&gt;&lt;foreign-keys&gt;&lt;key app="EN" db-id="v5f5zs9rofew99eap54x9px6pxxdxfdp2fet" timestamp="1607954549"&gt;410&lt;/key&gt;&lt;/foreign-keys&gt;&lt;ref-type name="Journal Article"&gt;17&lt;/ref-type&gt;&lt;contributors&gt;&lt;authors&gt;&lt;author&gt;Yang, E. J.&lt;/author&gt;&lt;author&gt;Lim, J. Y.&lt;/author&gt;&lt;author&gt;Rah, U. W.&lt;/author&gt;&lt;author&gt;Kim, Y. B.&lt;/author&gt;&lt;/authors&gt;&lt;/contributors&gt;&lt;auth-address&gt;Department of Rehabilitation Medicine, Seoul National University Bundang Hospital, Seongnam, Republic of Korea.&lt;/auth-address&gt;&lt;titles&gt;&lt;title&gt;Effect of a pelvic floor muscle training program on gynecologic cancer survivors with pelvic floor dysfunction: a randomized controlled trial&lt;/title&gt;&lt;secondary-title&gt;Gynecol Oncol&lt;/secondary-title&gt;&lt;/titles&gt;&lt;periodical&gt;&lt;full-title&gt;Gynecol Oncol&lt;/full-title&gt;&lt;/periodical&gt;&lt;pages&gt;705-11&lt;/pages&gt;&lt;volume&gt;125&lt;/volume&gt;&lt;number&gt;3&lt;/number&gt;&lt;keywords&gt;&lt;keyword&gt;Adult&lt;/keyword&gt;&lt;keyword&gt;Aged&lt;/keyword&gt;&lt;keyword&gt;Exercise Therapy/*methods&lt;/keyword&gt;&lt;keyword&gt;Female&lt;/keyword&gt;&lt;keyword&gt;Genital Neoplasms, Female/physiopathology/*rehabilitation/surgery&lt;/keyword&gt;&lt;keyword&gt;Humans&lt;/keyword&gt;&lt;keyword&gt;Hysterectomy/adverse effects&lt;/keyword&gt;&lt;keyword&gt;Lymph Node Excision/adverse effects&lt;/keyword&gt;&lt;keyword&gt;Middle Aged&lt;/keyword&gt;&lt;keyword&gt;Muscle Strength&lt;/keyword&gt;&lt;keyword&gt;Pelvic Floor/*physiology/physiopathology&lt;/keyword&gt;&lt;keyword&gt;Prospective Studies&lt;/keyword&gt;&lt;keyword&gt;Quality of Life&lt;/keyword&gt;&lt;/keywords&gt;&lt;dates&gt;&lt;year&gt;2012&lt;/year&gt;&lt;pub-dates&gt;&lt;date&gt;Jun&lt;/date&gt;&lt;/pub-dates&gt;&lt;/dates&gt;&lt;isbn&gt;1095-6859 (Electronic)&amp;#xD;0090-8258 (Linking)&lt;/isbn&gt;&lt;accession-num&gt;22472463&lt;/accession-num&gt;&lt;urls&gt;&lt;related-urls&gt;&lt;url&gt;http://www.ncbi.nlm.nih.gov/pubmed/22472463&lt;/url&gt;&lt;/related-urls&gt;&lt;/urls&gt;&lt;electronic-resource-num&gt;10.1016/j.ygyno.2012.03.045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2F36B35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28;</w:t>
            </w:r>
          </w:p>
          <w:p w14:paraId="608A946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93%)</w:t>
            </w:r>
          </w:p>
          <w:p w14:paraId="3F6CFD8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 (7%)</w:t>
            </w:r>
          </w:p>
        </w:tc>
        <w:tc>
          <w:tcPr>
            <w:tcW w:w="1417" w:type="dxa"/>
          </w:tcPr>
          <w:p w14:paraId="5347EFE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 + core-strengthening program + hip muscle stretching exercises</w:t>
            </w:r>
          </w:p>
        </w:tc>
        <w:tc>
          <w:tcPr>
            <w:tcW w:w="1418" w:type="dxa"/>
          </w:tcPr>
          <w:p w14:paraId="09CB370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aflet with home-based PFM exercise, lifestyle advice and a telephone number for further explanations</w:t>
            </w:r>
          </w:p>
        </w:tc>
        <w:tc>
          <w:tcPr>
            <w:tcW w:w="1417" w:type="dxa"/>
          </w:tcPr>
          <w:p w14:paraId="540BC82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630AAFF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ORTC QLQ-C30; EORTC QLQ-CX24</w:t>
            </w:r>
          </w:p>
        </w:tc>
        <w:tc>
          <w:tcPr>
            <w:tcW w:w="1984" w:type="dxa"/>
          </w:tcPr>
          <w:p w14:paraId="2C0CDC1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ORTC-QLQ domain results presented with descriptive statistics in table and reference to within-group significance only in table and text.</w:t>
            </w:r>
          </w:p>
        </w:tc>
        <w:tc>
          <w:tcPr>
            <w:tcW w:w="1560" w:type="dxa"/>
          </w:tcPr>
          <w:p w14:paraId="0463230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interpretable</w:t>
            </w:r>
          </w:p>
          <w:p w14:paraId="6A43E63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E38C9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3994868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s listed as PF function (PFM strength and motor evoked potentials of sacral nerve) and quality of life; Potential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  <w:p w14:paraId="11FA639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DCBF45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46AA9C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Appears to be ITT but selective exclusion of participants experiencing aggravation of PF symptoms and/or had some difficulty in continuing the exercises;</w:t>
            </w:r>
          </w:p>
          <w:p w14:paraId="2B009CF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5191E5B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;</w:t>
            </w:r>
          </w:p>
          <w:p w14:paraId="6525F28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 duration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dian 1.2 (range 1-5) in years</w:t>
            </w:r>
          </w:p>
        </w:tc>
      </w:tr>
      <w:tr w:rsidR="00A16D83" w:rsidRPr="00B259BA" w14:paraId="3AF62FC2" w14:textId="77777777" w:rsidTr="00A35C1E">
        <w:tc>
          <w:tcPr>
            <w:tcW w:w="1413" w:type="dxa"/>
          </w:tcPr>
          <w:p w14:paraId="77E8D0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Zong 2022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Zong&lt;/Author&gt;&lt;Year&gt;2022&lt;/Year&gt;&lt;RecNum&gt;31499&lt;/RecNum&gt;&lt;DisplayText&gt;[19]&lt;/DisplayText&gt;&lt;record&gt;&lt;rec-number&gt;31499&lt;/rec-number&gt;&lt;foreign-keys&gt;&lt;key app="EN" db-id="v5f5zs9rofew99eap54x9px6pxxdxfdp2fet" timestamp="1713494365"&gt;31499&lt;/key&gt;&lt;/foreign-keys&gt;&lt;ref-type name="Journal Article"&gt;17&lt;/ref-type&gt;&lt;contributors&gt;&lt;authors&gt;&lt;author&gt;Zong, J.&lt;/author&gt;&lt;author&gt;You, M.&lt;/author&gt;&lt;author&gt;Li, C.&lt;/author&gt;&lt;/authors&gt;&lt;/contributors&gt;&lt;auth-address&gt;Jingjing Zong, Department of Reproductive Medicine, Baoding First Central Hospital, Baoding, Hebei, 071000, China.&amp;#xD;Minghui You, Department of Anoenterology, Shandong Second Provncial Generat Hospital (Shandong Provincial ENT Hospital), Jinan, Shandong, 250000, China.&amp;#xD;Chen Li, Department of Gynecology and Obstetrics, Baoding First Central Hospital, Baoding, Hebei, 071000, China.&lt;/auth-address&gt;&lt;titles&gt;&lt;title&gt;Effect of Kegel Pelvic Floor Muscle Exercise Combined with Clean Intermittent Self-catheterization on urinary retention after radical hysterectomy for cervical cancer&lt;/title&gt;&lt;secondary-title&gt;Pak J Med Sci&lt;/secondary-title&gt;&lt;/titles&gt;&lt;periodical&gt;&lt;full-title&gt;Pak J Med Sci&lt;/full-title&gt;&lt;/periodical&gt;&lt;pages&gt;462-468&lt;/pages&gt;&lt;volume&gt;38&lt;/volume&gt;&lt;number&gt;3Part-I&lt;/number&gt;&lt;edition&gt;2022/04/29&lt;/edition&gt;&lt;keywords&gt;&lt;keyword&gt;Cervical cancer&lt;/keyword&gt;&lt;keyword&gt;Clean intermittent self-catheterization&lt;/keyword&gt;&lt;keyword&gt;Kegel pelvic floor muscle exercise&lt;/keyword&gt;&lt;keyword&gt;Radical hysterectomy&lt;/keyword&gt;&lt;keyword&gt;Urinary retention&lt;/keyword&gt;&lt;/keywords&gt;&lt;dates&gt;&lt;year&gt;2022&lt;/year&gt;&lt;pub-dates&gt;&lt;date&gt;Mar-Apr&lt;/date&gt;&lt;/pub-dates&gt;&lt;/dates&gt;&lt;isbn&gt;1682-024X (Print)&amp;#xD;1681-715x&lt;/isbn&gt;&lt;accession-num&gt;35480547&lt;/accession-num&gt;&lt;urls&gt;&lt;/urls&gt;&lt;custom2&gt;PMC9002440&lt;/custom2&gt;&lt;electronic-resource-num&gt;10.12669/pjms.38.3.4495&lt;/electronic-resource-num&gt;&lt;remote-database-provider&gt;NLM&lt;/remote-database-provider&gt;&lt;language&gt;eng&lt;/language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9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98078F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66;</w:t>
            </w:r>
          </w:p>
          <w:p w14:paraId="10ADD4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77C6CF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111F7A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clean intermittent self-catheterization</w:t>
            </w:r>
          </w:p>
        </w:tc>
        <w:tc>
          <w:tcPr>
            <w:tcW w:w="1418" w:type="dxa"/>
          </w:tcPr>
          <w:p w14:paraId="4956790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lean intermittent self-catheterization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 education on urinary retention and urinary incontinen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156E57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urden; Comfort</w:t>
            </w:r>
          </w:p>
        </w:tc>
        <w:tc>
          <w:tcPr>
            <w:tcW w:w="1418" w:type="dxa"/>
          </w:tcPr>
          <w:p w14:paraId="451B5A3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B; GCQ</w:t>
            </w:r>
          </w:p>
        </w:tc>
        <w:tc>
          <w:tcPr>
            <w:tcW w:w="1984" w:type="dxa"/>
          </w:tcPr>
          <w:p w14:paraId="4561B7D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st-interventio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50D7941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B burden: TG 37.59±2.78 vs CG 40.54±3.02, p&lt;0.05*;</w:t>
            </w:r>
          </w:p>
          <w:p w14:paraId="79592B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CQ Comfort:</w:t>
            </w:r>
          </w:p>
          <w:p w14:paraId="6CE290E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G 74.58±4.26 vs CG 68.69±4.17, p&lt;0.05*</w:t>
            </w:r>
          </w:p>
        </w:tc>
        <w:tc>
          <w:tcPr>
            <w:tcW w:w="1560" w:type="dxa"/>
          </w:tcPr>
          <w:p w14:paraId="4ADD548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fference in favor of TG </w:t>
            </w:r>
          </w:p>
        </w:tc>
        <w:tc>
          <w:tcPr>
            <w:tcW w:w="1701" w:type="dxa"/>
          </w:tcPr>
          <w:p w14:paraId="2800362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formula provided (no detail on which outcome and follow-up timepoint were selected as primary)</w:t>
            </w:r>
          </w:p>
          <w:p w14:paraId="2B29523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B44446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501DCC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237F3D0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6354BF4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453B1E86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 NR;</w:t>
            </w:r>
          </w:p>
          <w:p w14:paraId="080ECDB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Time since cancer treatment: 3 days pre-surgery, </w:t>
            </w:r>
            <w:proofErr w:type="gramStart"/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 and 10 days</w:t>
            </w:r>
            <w:proofErr w:type="gramEnd"/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post-surgery</w:t>
            </w:r>
          </w:p>
        </w:tc>
      </w:tr>
      <w:tr w:rsidR="00A16D83" w:rsidRPr="00B259BA" w14:paraId="47775832" w14:textId="77777777" w:rsidTr="00A35C1E">
        <w:tc>
          <w:tcPr>
            <w:tcW w:w="1413" w:type="dxa"/>
          </w:tcPr>
          <w:p w14:paraId="1192F64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entini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DFDC7B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88;</w:t>
            </w:r>
          </w:p>
          <w:p w14:paraId="1BE4C3B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323497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passive)</w:t>
            </w:r>
          </w:p>
        </w:tc>
        <w:tc>
          <w:tcPr>
            <w:tcW w:w="1418" w:type="dxa"/>
          </w:tcPr>
          <w:p w14:paraId="26AA8B2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ndard guidance from nursing team care (including re advice to use dilators)</w:t>
            </w:r>
          </w:p>
        </w:tc>
        <w:tc>
          <w:tcPr>
            <w:tcW w:w="1417" w:type="dxa"/>
          </w:tcPr>
          <w:p w14:paraId="77AA2F4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56E5F47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ORTC QLQ-C30</w:t>
            </w:r>
          </w:p>
        </w:tc>
        <w:tc>
          <w:tcPr>
            <w:tcW w:w="1984" w:type="dxa"/>
          </w:tcPr>
          <w:p w14:paraId="4EE0625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ORTC QLQ-C30 (global, functional, symptoms domains) at post-intervention: no differences between TG vs CG (80±4.1 vs 79±5.1, p=0.936; 74±4.6 vs 74±6.6, p=0.9673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24±3.6 vs 24±4.5, p=0.666)</w:t>
            </w:r>
          </w:p>
        </w:tc>
        <w:tc>
          <w:tcPr>
            <w:tcW w:w="1560" w:type="dxa"/>
          </w:tcPr>
          <w:p w14:paraId="112A10D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No differences between groups</w:t>
            </w:r>
          </w:p>
        </w:tc>
        <w:tc>
          <w:tcPr>
            <w:tcW w:w="1701" w:type="dxa"/>
          </w:tcPr>
          <w:p w14:paraId="15D471B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based on percentage of change in vaginal dimensions (primary outcome) in women with vaginal stenosis​ (sample size achieved for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recruitment but not for follow-up measures, high attrition)</w:t>
            </w:r>
          </w:p>
        </w:tc>
        <w:tc>
          <w:tcPr>
            <w:tcW w:w="1559" w:type="dxa"/>
          </w:tcPr>
          <w:p w14:paraId="121AD45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Both;</w:t>
            </w:r>
          </w:p>
          <w:p w14:paraId="2A4FFDA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 Bonferroni post hoc tests</w:t>
            </w:r>
          </w:p>
        </w:tc>
        <w:tc>
          <w:tcPr>
            <w:tcW w:w="1559" w:type="dxa"/>
          </w:tcPr>
          <w:p w14:paraId="59C3659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381CE483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tentially adequate dosa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ut mismatch between intervention and outcome (unlikeness to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hange outcome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A16D83" w:rsidRPr="00B259BA" w14:paraId="02669643" w14:textId="77777777" w:rsidTr="00A35C1E">
        <w:tc>
          <w:tcPr>
            <w:tcW w:w="1413" w:type="dxa"/>
          </w:tcPr>
          <w:p w14:paraId="487F518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Jiang 2023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ijie Jiang&lt;/Author&gt;&lt;Year&gt;2023&lt;/Year&gt;&lt;RecNum&gt;31507&lt;/RecNum&gt;&lt;DisplayText&gt;[25]&lt;/DisplayText&gt;&lt;record&gt;&lt;rec-number&gt;31507&lt;/rec-number&gt;&lt;foreign-keys&gt;&lt;key app="EN" db-id="v5f5zs9rofew99eap54x9px6pxxdxfdp2fet" timestamp="1713494927"&gt;31507&lt;/key&gt;&lt;/foreign-keys&gt;&lt;ref-type name="Journal Article"&gt;17&lt;/ref-type&gt;&lt;contributors&gt;&lt;authors&gt;&lt;author&gt;Nijie Jiang, Derong Long, Jiao Lin, Hui Li, Jianhua Ren&lt;/author&gt;&lt;/authors&gt;&lt;/contributors&gt;&lt;titles&gt;&lt;title&gt;Influence of continuing nursing on disease recurrence and quality of life score in patients with cervical cancer&lt;/title&gt;&lt;secondary-title&gt;Acta Medica Mediterranea&lt;/secondary-title&gt;&lt;/titles&gt;&lt;periodical&gt;&lt;full-title&gt;Acta Medica Mediterranea&lt;/full-title&gt;&lt;/periodical&gt;&lt;pages&gt;649-657&lt;/pages&gt;&lt;volume&gt;39&lt;/volume&gt;&lt;dates&gt;&lt;year&gt;2023&lt;/year&gt;&lt;/dates&gt;&lt;urls&gt;&lt;/urls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5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57668573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100;</w:t>
            </w:r>
          </w:p>
          <w:p w14:paraId="131A607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75F3D7A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routine nursing care + continuing nursing with</w:t>
            </w:r>
          </w:p>
          <w:p w14:paraId="26A5D9E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Chat online education videos, seminars, including information about PFM exercise)</w:t>
            </w:r>
          </w:p>
        </w:tc>
        <w:tc>
          <w:tcPr>
            <w:tcW w:w="1418" w:type="dxa"/>
          </w:tcPr>
          <w:p w14:paraId="43A4FC2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outine nursing care</w:t>
            </w:r>
          </w:p>
        </w:tc>
        <w:tc>
          <w:tcPr>
            <w:tcW w:w="1417" w:type="dxa"/>
          </w:tcPr>
          <w:p w14:paraId="2B698B4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0B11F8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CT-CX (FACT-G + CX); QLICP-CE</w:t>
            </w:r>
          </w:p>
        </w:tc>
        <w:tc>
          <w:tcPr>
            <w:tcW w:w="1984" w:type="dxa"/>
          </w:tcPr>
          <w:p w14:paraId="4B84313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presented in figures and no data provided. However, presence of the following statement: “During the 4th month after patients were discharged, the differences in EMD and FUD of patients in the two groups were not obvious P&gt;0.05). In contrast, the differences in FSD, CCS, common symptoms, SSD, and SPD were obvious. The condition in [TG] was better than [CG] with significant differences and statistical significance”, where FACT-CX includes body health, social/family health-FSD, emotional health-EMD, functional health-FUD,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x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ubscale-CCS) and QLICO-CE (QLICO-CE-GM) includes common symptoms, side effect dysfunction-SSD, specificity module dysfunction-SPD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mong potentially others.</w:t>
            </w:r>
          </w:p>
        </w:tc>
        <w:tc>
          <w:tcPr>
            <w:tcW w:w="1560" w:type="dxa"/>
          </w:tcPr>
          <w:p w14:paraId="2960CE0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 (and unclear);</w:t>
            </w:r>
          </w:p>
          <w:p w14:paraId="01CD454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fference in favor of TG for some domains of quality of life (social/family health,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x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ubscale,</w:t>
            </w:r>
            <w:r w:rsidRPr="00E52CDA">
              <w:rPr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de effect dysfunction, specificity module dysfunction)</w:t>
            </w:r>
          </w:p>
        </w:tc>
        <w:tc>
          <w:tcPr>
            <w:tcW w:w="1701" w:type="dxa"/>
          </w:tcPr>
          <w:p w14:paraId="3AE780F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No sample size calculation provided; No primary outcome specified; Unclear risk of baseline 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and floor/ceiling effect bias (no data provided); Disparities in terms used in methods and results to describe outcomes which could contribute to misinterpretation results</w:t>
            </w:r>
          </w:p>
        </w:tc>
        <w:tc>
          <w:tcPr>
            <w:tcW w:w="1559" w:type="dxa"/>
          </w:tcPr>
          <w:p w14:paraId="5E4C861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38BFF2F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36D90829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7;</w:t>
            </w:r>
          </w:p>
          <w:p w14:paraId="3F1ACE3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Time since cancer diagnosis/treatment unclear </w:t>
            </w:r>
          </w:p>
        </w:tc>
      </w:tr>
      <w:tr w:rsidR="00A16D83" w:rsidRPr="00B259BA" w14:paraId="41C59D34" w14:textId="77777777" w:rsidTr="00A35C1E">
        <w:tc>
          <w:tcPr>
            <w:tcW w:w="1413" w:type="dxa"/>
          </w:tcPr>
          <w:p w14:paraId="349F403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ofield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vZmllbGQ8L0F1dGhvcj48WWVhcj4yMDIwPC9ZZWFy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5C702AF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318;</w:t>
            </w:r>
          </w:p>
          <w:p w14:paraId="562D4F8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ometrial/uterine (52%)</w:t>
            </w:r>
          </w:p>
          <w:p w14:paraId="2350A2F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41%)</w:t>
            </w:r>
          </w:p>
          <w:p w14:paraId="6787DA8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ulval (8%)</w:t>
            </w:r>
          </w:p>
          <w:p w14:paraId="61D76B3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(4%)</w:t>
            </w:r>
          </w:p>
          <w:p w14:paraId="20393F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5%)</w:t>
            </w:r>
          </w:p>
          <w:p w14:paraId="4F34AB4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llopian tube (2%)</w:t>
            </w:r>
          </w:p>
        </w:tc>
        <w:tc>
          <w:tcPr>
            <w:tcW w:w="1417" w:type="dxa"/>
          </w:tcPr>
          <w:p w14:paraId="329C205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psycho-education nurse- and peer-led psycho-educational intervention)</w:t>
            </w:r>
          </w:p>
        </w:tc>
        <w:tc>
          <w:tcPr>
            <w:tcW w:w="1418" w:type="dxa"/>
          </w:tcPr>
          <w:p w14:paraId="2A92212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</w:t>
            </w:r>
          </w:p>
        </w:tc>
        <w:tc>
          <w:tcPr>
            <w:tcW w:w="1417" w:type="dxa"/>
          </w:tcPr>
          <w:p w14:paraId="430F4DD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3D2A9F3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CT-G</w:t>
            </w:r>
          </w:p>
          <w:p w14:paraId="272B57A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4CE648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ignificant group by time (baseline and end timepoint 2) interaction effects, p&gt;0.05.</w:t>
            </w:r>
          </w:p>
        </w:tc>
        <w:tc>
          <w:tcPr>
            <w:tcW w:w="1560" w:type="dxa"/>
          </w:tcPr>
          <w:p w14:paraId="3CF2839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3EAF838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Sample size calculation provided and based on psychological distress (HADS at end timepoints 1 and 2) (primary outcome)</w:t>
            </w:r>
          </w:p>
        </w:tc>
        <w:tc>
          <w:tcPr>
            <w:tcW w:w="1559" w:type="dxa"/>
          </w:tcPr>
          <w:p w14:paraId="6E5506E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EF62B8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54F1881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0FE488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46310DAD" w14:textId="77777777" w:rsidR="00063C10" w:rsidRPr="00E52CDA" w:rsidRDefault="00063C10" w:rsidP="00080A0A">
            <w:pP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(low)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dosage of therapy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  <w:p w14:paraId="62E68D3F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</w:tr>
      <w:tr w:rsidR="00A16D83" w:rsidRPr="00B259BA" w14:paraId="03B04F62" w14:textId="77777777" w:rsidTr="00A35C1E">
        <w:tc>
          <w:tcPr>
            <w:tcW w:w="1413" w:type="dxa"/>
          </w:tcPr>
          <w:p w14:paraId="552C9C4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u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Juan Du&lt;/Author&gt;&lt;Year&gt;2020&lt;/Year&gt;&lt;RecNum&gt;31495&lt;/RecNum&gt;&lt;DisplayText&gt;[27]&lt;/DisplayText&gt;&lt;record&gt;&lt;rec-number&gt;31495&lt;/rec-number&gt;&lt;foreign-keys&gt;&lt;key app="EN" db-id="v5f5zs9rofew99eap54x9px6pxxdxfdp2fet" timestamp="1713494174"&gt;31495&lt;/key&gt;&lt;/foreign-keys&gt;&lt;ref-type name="Journal Article"&gt;17&lt;/ref-type&gt;&lt;contributors&gt;&lt;authors&gt;&lt;author&gt;Juan Du, Yalin Tian, Xin Dan, Yalin He&lt;/author&gt;&lt;/authors&gt;&lt;/contributors&gt;&lt;titles&gt;&lt;title&gt;The effect of empowerment education-based nursing intervention on the postoperative sexual function and depression state of cervical cancer patients of reproductive age&lt;/title&gt;&lt;secondary-title&gt;Int J Clin Exp Med&lt;/secondary-title&gt;&lt;/titles&gt;&lt;periodical&gt;&lt;full-title&gt;Int J Clin Exp Med&lt;/full-title&gt;&lt;/periodical&gt;&lt;pages&gt;4052-4061&lt;/pages&gt;&lt;volume&gt;13&lt;/volume&gt;&lt;number&gt;6&lt;/number&gt;&lt;dates&gt;&lt;year&gt;2020&lt;/year&gt;&lt;/dates&gt;&lt;urls&gt;&lt;/urls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7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B73EEB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69;</w:t>
            </w:r>
          </w:p>
          <w:p w14:paraId="199AA32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5C72B90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ucation (empowerment education-based nursing interventions for sexual function)</w:t>
            </w:r>
          </w:p>
        </w:tc>
        <w:tc>
          <w:tcPr>
            <w:tcW w:w="1418" w:type="dxa"/>
          </w:tcPr>
          <w:p w14:paraId="38305C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ventional nursing interventions for sexual function</w:t>
            </w:r>
          </w:p>
        </w:tc>
        <w:tc>
          <w:tcPr>
            <w:tcW w:w="1417" w:type="dxa"/>
          </w:tcPr>
          <w:p w14:paraId="325539E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418" w:type="dxa"/>
          </w:tcPr>
          <w:p w14:paraId="0A9C0B8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ORTC QLQ-C30</w:t>
            </w:r>
          </w:p>
        </w:tc>
        <w:tc>
          <w:tcPr>
            <w:tcW w:w="1984" w:type="dxa"/>
          </w:tcPr>
          <w:p w14:paraId="1F72BFA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at follow-up timepoint 6 (likely during or after intervention): TG 100.15(15.86) vs CG 85.67(12.27), p&lt;0.000*</w:t>
            </w:r>
          </w:p>
        </w:tc>
        <w:tc>
          <w:tcPr>
            <w:tcW w:w="1560" w:type="dxa"/>
          </w:tcPr>
          <w:p w14:paraId="102FA82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</w:tc>
        <w:tc>
          <w:tcPr>
            <w:tcW w:w="1701" w:type="dxa"/>
          </w:tcPr>
          <w:p w14:paraId="0F52163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No sample size calculation provided; No primary outcome identified; significant difference between groups at baseline on quality of life – not accounted for in analysis</w:t>
            </w:r>
          </w:p>
        </w:tc>
        <w:tc>
          <w:tcPr>
            <w:tcW w:w="1559" w:type="dxa"/>
          </w:tcPr>
          <w:p w14:paraId="5B2B0B1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1D55DD7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021D926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5;</w:t>
            </w:r>
          </w:p>
          <w:p w14:paraId="4385EBB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osage of intervention; Unclear follow-up timepoint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B259BA" w14:paraId="05B7EBF8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1DE217CE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2 groups, between-group comparisons</w:t>
            </w:r>
          </w:p>
        </w:tc>
      </w:tr>
      <w:tr w:rsidR="00063C10" w:rsidRPr="00B259BA" w14:paraId="7B2E7EA7" w14:textId="77777777" w:rsidTr="0062173D">
        <w:tc>
          <w:tcPr>
            <w:tcW w:w="15446" w:type="dxa"/>
            <w:gridSpan w:val="10"/>
            <w:shd w:val="clear" w:color="auto" w:fill="E8E8E8" w:themeFill="background2"/>
          </w:tcPr>
          <w:p w14:paraId="7BE42A0F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1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 with single group, within-group comparisons</w:t>
            </w:r>
          </w:p>
        </w:tc>
      </w:tr>
      <w:tr w:rsidR="00A16D83" w:rsidRPr="00B259BA" w14:paraId="1F1B3349" w14:textId="77777777" w:rsidTr="00A35C1E">
        <w:tc>
          <w:tcPr>
            <w:tcW w:w="1413" w:type="dxa"/>
            <w:shd w:val="clear" w:color="auto" w:fill="auto"/>
          </w:tcPr>
          <w:p w14:paraId="41BDBA9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rotto 2008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90dG88L0F1dGhvcj48WWVhcj4yMDA4PC9ZZWFyPjxS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26ABF85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22;</w:t>
            </w:r>
          </w:p>
          <w:p w14:paraId="2E61FD8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5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Endometrial (41%)</w:t>
            </w:r>
          </w:p>
        </w:tc>
        <w:tc>
          <w:tcPr>
            <w:tcW w:w="1417" w:type="dxa"/>
            <w:shd w:val="clear" w:color="auto" w:fill="auto"/>
          </w:tcPr>
          <w:p w14:paraId="00476C6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ducation (brief mindfulness-based cognitive behavioral intervention)</w:t>
            </w:r>
          </w:p>
          <w:p w14:paraId="4F1553E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04175A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6A4B65A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418" w:type="dxa"/>
          </w:tcPr>
          <w:p w14:paraId="6986A2C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F-36</w:t>
            </w:r>
          </w:p>
        </w:tc>
        <w:tc>
          <w:tcPr>
            <w:tcW w:w="1984" w:type="dxa"/>
          </w:tcPr>
          <w:p w14:paraId="6D1FE45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F-36 physical composite: no data provided, p=NS;</w:t>
            </w:r>
          </w:p>
          <w:p w14:paraId="7B86D57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F-36 mental health: no data provided, p&lt;0.001</w:t>
            </w:r>
          </w:p>
        </w:tc>
        <w:tc>
          <w:tcPr>
            <w:tcW w:w="1560" w:type="dxa"/>
          </w:tcPr>
          <w:p w14:paraId="7EB7E83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xed;</w:t>
            </w:r>
          </w:p>
          <w:p w14:paraId="7054191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mental health;</w:t>
            </w:r>
          </w:p>
          <w:p w14:paraId="6553471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improvement in physical health</w:t>
            </w:r>
          </w:p>
        </w:tc>
        <w:tc>
          <w:tcPr>
            <w:tcW w:w="1701" w:type="dxa"/>
          </w:tcPr>
          <w:p w14:paraId="46DC39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Primary outcome specified: sexual arousal (DASA from session 1 to session 4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(no data provided)</w:t>
            </w:r>
          </w:p>
        </w:tc>
        <w:tc>
          <w:tcPr>
            <w:tcW w:w="1559" w:type="dxa"/>
          </w:tcPr>
          <w:p w14:paraId="09A6B50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Unclear; Multiple comparisons without adjustment, except Bonferroni correction to Film Scale where p=0.008 (0.05/6 analyses)</w:t>
            </w:r>
          </w:p>
          <w:p w14:paraId="5B7C94E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569524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44878C3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54 (range 6-115) in months</w:t>
            </w:r>
          </w:p>
        </w:tc>
      </w:tr>
      <w:tr w:rsidR="00063C10" w:rsidRPr="00B259BA" w14:paraId="37C36A72" w14:textId="77777777" w:rsidTr="0062173D"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8B436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G: comparator group, CI: confidence interval, DASA: Detailed Assessment of Sexual Arousal, EORTC: European Organization for Research and Treatment of Cancer Quality of Life Questionnaire (C30 vs CX24: cervical cancer module), FACT-CX: Functional Assessment of Cancer Therapy-Cervical Cancer, FACT-G: Functional Assessment for Cancer Therapy-General, FSFI: Female Sexual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Function Index, GCQ: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olcaba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General Comfort Questionnaire, HADS: Hospital Anxiety and Depression Score, ITT: intention-to-treat, NA: not applicable, NR: not reported, NS: non-significant, PF: pelvic floor, PFM: pelvic floor muscle, QLICP-CE: Quality of Life in Cancer Patients - Cervical, RCT: randomized controlled trial, SD: standard deviation, SPB: Self-Perceived Burden Scale, TG: treatment group</w:t>
            </w:r>
          </w:p>
          <w:p w14:paraId="06A6602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5ED76CAE" w14:textId="77777777" w:rsidR="00063C10" w:rsidRPr="00E52CDA" w:rsidRDefault="00063C10" w:rsidP="00063C10">
      <w:pPr>
        <w:rPr>
          <w:rFonts w:cstheme="minorHAnsi"/>
          <w:sz w:val="18"/>
          <w:szCs w:val="18"/>
          <w:lang w:val="en-US"/>
        </w:rPr>
      </w:pPr>
    </w:p>
    <w:p w14:paraId="0971442D" w14:textId="08C98331" w:rsidR="00063C10" w:rsidRPr="00C63592" w:rsidRDefault="00063C10" w:rsidP="00063C10">
      <w:pPr>
        <w:spacing w:line="480" w:lineRule="auto"/>
        <w:rPr>
          <w:rFonts w:cstheme="minorHAnsi"/>
          <w:bCs/>
          <w:sz w:val="18"/>
          <w:szCs w:val="18"/>
          <w:lang w:val="en-US"/>
        </w:rPr>
      </w:pPr>
      <w:r w:rsidRPr="00E52CDA">
        <w:rPr>
          <w:rFonts w:cstheme="minorHAnsi"/>
          <w:b/>
          <w:sz w:val="18"/>
          <w:szCs w:val="18"/>
          <w:lang w:val="en-US"/>
        </w:rPr>
        <w:br w:type="column"/>
      </w:r>
      <w:r w:rsidR="00C63592" w:rsidRPr="00C63592">
        <w:rPr>
          <w:rFonts w:cstheme="minorHAnsi"/>
          <w:bCs/>
          <w:sz w:val="20"/>
          <w:szCs w:val="20"/>
          <w:lang w:val="en-US"/>
        </w:rPr>
        <w:lastRenderedPageBreak/>
        <w:t>(</w:t>
      </w:r>
      <w:r w:rsidR="00003B90">
        <w:rPr>
          <w:rFonts w:cstheme="minorHAnsi"/>
          <w:bCs/>
          <w:sz w:val="20"/>
          <w:szCs w:val="20"/>
          <w:lang w:val="en-US"/>
        </w:rPr>
        <w:t>h</w:t>
      </w:r>
      <w:r w:rsidR="00C63592" w:rsidRPr="00C63592">
        <w:rPr>
          <w:rFonts w:cstheme="minorHAnsi"/>
          <w:bCs/>
          <w:sz w:val="20"/>
          <w:szCs w:val="20"/>
          <w:lang w:val="en-US"/>
        </w:rPr>
        <w:t>) PFM Func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984"/>
        <w:gridCol w:w="1560"/>
        <w:gridCol w:w="1701"/>
        <w:gridCol w:w="1559"/>
        <w:gridCol w:w="1559"/>
      </w:tblGrid>
      <w:tr w:rsidR="00A35C1E" w:rsidRPr="00E52CDA" w14:paraId="4453526E" w14:textId="77777777" w:rsidTr="00A35C1E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59513A9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PFM func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1C411D81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Intervention arms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vAlign w:val="center"/>
          </w:tcPr>
          <w:p w14:paraId="09159A42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544" w:type="dxa"/>
            <w:gridSpan w:val="2"/>
            <w:shd w:val="clear" w:color="auto" w:fill="F2F2F2" w:themeFill="background1" w:themeFillShade="F2"/>
            <w:vAlign w:val="center"/>
          </w:tcPr>
          <w:p w14:paraId="1CCB98E4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819" w:type="dxa"/>
            <w:gridSpan w:val="3"/>
            <w:shd w:val="clear" w:color="auto" w:fill="F2F2F2" w:themeFill="background1" w:themeFillShade="F2"/>
            <w:vAlign w:val="center"/>
          </w:tcPr>
          <w:p w14:paraId="49B51E2C" w14:textId="77777777" w:rsidR="00063C10" w:rsidRPr="00E52CDA" w:rsidRDefault="00063C10" w:rsidP="00080A0A">
            <w:pPr>
              <w:jc w:val="center"/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nsiderations for interpretation</w:t>
            </w:r>
          </w:p>
        </w:tc>
      </w:tr>
      <w:tr w:rsidR="00A16D83" w:rsidRPr="00B259BA" w14:paraId="5DF8DEBE" w14:textId="77777777" w:rsidTr="00A35C1E">
        <w:tc>
          <w:tcPr>
            <w:tcW w:w="1413" w:type="dxa"/>
            <w:vAlign w:val="center"/>
          </w:tcPr>
          <w:p w14:paraId="4B8E14A3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tudy; sample size; type of cancer n (%)</w:t>
            </w:r>
          </w:p>
        </w:tc>
        <w:tc>
          <w:tcPr>
            <w:tcW w:w="1417" w:type="dxa"/>
            <w:vAlign w:val="center"/>
          </w:tcPr>
          <w:p w14:paraId="24BA806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Treatment group (TG)</w:t>
            </w:r>
          </w:p>
        </w:tc>
        <w:tc>
          <w:tcPr>
            <w:tcW w:w="1418" w:type="dxa"/>
            <w:vAlign w:val="center"/>
          </w:tcPr>
          <w:p w14:paraId="21DD3C20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Comparator group (CG)</w:t>
            </w:r>
          </w:p>
        </w:tc>
        <w:tc>
          <w:tcPr>
            <w:tcW w:w="1417" w:type="dxa"/>
            <w:vAlign w:val="center"/>
          </w:tcPr>
          <w:p w14:paraId="3F58546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What was measured?</w:t>
            </w:r>
          </w:p>
        </w:tc>
        <w:tc>
          <w:tcPr>
            <w:tcW w:w="1418" w:type="dxa"/>
            <w:vAlign w:val="center"/>
          </w:tcPr>
          <w:p w14:paraId="3AAA661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Outcome measure/tool used</w:t>
            </w:r>
          </w:p>
        </w:tc>
        <w:tc>
          <w:tcPr>
            <w:tcW w:w="1984" w:type="dxa"/>
            <w:vAlign w:val="center"/>
          </w:tcPr>
          <w:p w14:paraId="361B00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Values, significance; or narrative description</w:t>
            </w:r>
          </w:p>
        </w:tc>
        <w:tc>
          <w:tcPr>
            <w:tcW w:w="1560" w:type="dxa"/>
            <w:vAlign w:val="center"/>
          </w:tcPr>
          <w:p w14:paraId="44F7DC40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Direction of findings</w:t>
            </w:r>
          </w:p>
        </w:tc>
        <w:tc>
          <w:tcPr>
            <w:tcW w:w="1701" w:type="dxa"/>
            <w:vAlign w:val="center"/>
          </w:tcPr>
          <w:p w14:paraId="73C966AD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Sample size calculation, primary outcome, end timepoint specified (if &gt;1 follow-up timepoints); outcome heterogeneity; floor/ceiling effect bias; adjustment for between-group differences on key characteristics and baseline outcomes</w:t>
            </w:r>
          </w:p>
        </w:tc>
        <w:tc>
          <w:tcPr>
            <w:tcW w:w="1559" w:type="dxa"/>
            <w:vAlign w:val="center"/>
          </w:tcPr>
          <w:p w14:paraId="1074FC7A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Adequate statistical analysis (ITT, per protocol, both, or unclear; multiple comparisons without adjustment)</w:t>
            </w:r>
          </w:p>
        </w:tc>
        <w:tc>
          <w:tcPr>
            <w:tcW w:w="1559" w:type="dxa"/>
            <w:vAlign w:val="center"/>
          </w:tcPr>
          <w:p w14:paraId="73069116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>TIDieR</w:t>
            </w:r>
            <w:proofErr w:type="spellEnd"/>
            <w:r w:rsidRPr="00E52CDA">
              <w:rPr>
                <w:rFonts w:asciiTheme="minorHAnsi" w:hAnsiTheme="minorHAnsi" w:cstheme="minorBidi"/>
                <w:b/>
                <w:color w:val="002060"/>
                <w:sz w:val="18"/>
                <w:szCs w:val="18"/>
                <w:lang w:val="en-US"/>
              </w:rPr>
              <w:t xml:space="preserve"> score (range 0-12); quality of intervention (dose response issues); interpretation of intervention effect (in relation to timing of delivery and of outcome assessment)</w:t>
            </w:r>
          </w:p>
        </w:tc>
      </w:tr>
      <w:tr w:rsidR="00063C10" w:rsidRPr="00E52CDA" w14:paraId="4585DB78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2F8612A4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 RCTs, between-group comparisons</w:t>
            </w:r>
          </w:p>
        </w:tc>
      </w:tr>
      <w:tr w:rsidR="00A16D83" w:rsidRPr="00B259BA" w14:paraId="44E4B128" w14:textId="77777777" w:rsidTr="00802C09">
        <w:trPr>
          <w:trHeight w:val="5874"/>
        </w:trPr>
        <w:tc>
          <w:tcPr>
            <w:tcW w:w="1413" w:type="dxa"/>
          </w:tcPr>
          <w:p w14:paraId="3B4165C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Li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zMTUwNDwvUmVjTnVtPjxEaXNwbGF5VGV4dD5bMjBdPC9EaXNwbGF5VGV4dD48cmVjb3JkPjxy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k8L1llYXI+PFJlY051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0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56EA85A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91;</w:t>
            </w:r>
          </w:p>
          <w:p w14:paraId="7E16CD0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  <w:p w14:paraId="4BC58D6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4CF1B1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electrostimulation) + intermittent catheterization + bladder function training</w:t>
            </w:r>
          </w:p>
          <w:p w14:paraId="484FE7D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C7D5DC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mittent catheterization + bladder function training</w:t>
            </w:r>
          </w:p>
        </w:tc>
        <w:tc>
          <w:tcPr>
            <w:tcW w:w="1417" w:type="dxa"/>
          </w:tcPr>
          <w:p w14:paraId="3084344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rength: deep and superficial PFM (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AD641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UGG, via digital palpation</w:t>
            </w:r>
          </w:p>
        </w:tc>
        <w:tc>
          <w:tcPr>
            <w:tcW w:w="1984" w:type="dxa"/>
          </w:tcPr>
          <w:p w14:paraId="688CCD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±SD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t post-treatment:</w:t>
            </w:r>
          </w:p>
          <w:p w14:paraId="7CBA4A8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ustained strength: TG 2.98±0.56 vs CG 1.88±0.63, p=0.000*;</w:t>
            </w:r>
          </w:p>
          <w:p w14:paraId="11C9BBC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trength on repeated rapid contractions: TG 3.08±0.58 vs CG 1.98±0.60, p=0.000*;</w:t>
            </w:r>
          </w:p>
          <w:p w14:paraId="033513F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ustained strength: TG 2.92±0.58 vs CG 2.05±0.58, p=0.000*;</w:t>
            </w:r>
          </w:p>
          <w:p w14:paraId="264BA25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trength on repeated rapid contractions: TG 2.75±0.60 vs CG 2±0.58, p=0.000*</w:t>
            </w:r>
          </w:p>
        </w:tc>
        <w:tc>
          <w:tcPr>
            <w:tcW w:w="1560" w:type="dxa"/>
          </w:tcPr>
          <w:p w14:paraId="3E9F41D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fference in favor of TG</w:t>
            </w:r>
          </w:p>
          <w:p w14:paraId="7EACBC7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3C76E1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D70CD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sample size calculation provided; No primary outcome specified; No baseline values (uncertainty of effect of intervention); Groups for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ustained strength were different at baseline (2.06±0.67 vs 1.93±0.63, p=0.039) – not accounted for in analysi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Groups for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trength on repeated rapid contractions were different at baseline (2.0±0.74 vs 2.05±0.53, p=0.036) – not accounted in analysis</w:t>
            </w:r>
          </w:p>
        </w:tc>
        <w:tc>
          <w:tcPr>
            <w:tcW w:w="1559" w:type="dxa"/>
          </w:tcPr>
          <w:p w14:paraId="5914A5E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082DEDF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  <w:p w14:paraId="650F863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9C78C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;</w:t>
            </w:r>
          </w:p>
          <w:p w14:paraId="50D2DFE8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 11 days</w:t>
            </w:r>
          </w:p>
        </w:tc>
      </w:tr>
      <w:tr w:rsidR="00A16D83" w:rsidRPr="00B259BA" w14:paraId="0DBCB8D0" w14:textId="77777777" w:rsidTr="00A35C1E">
        <w:tc>
          <w:tcPr>
            <w:tcW w:w="1413" w:type="dxa"/>
          </w:tcPr>
          <w:p w14:paraId="146D184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utledge 2014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dXRsZWRnZTwvQXV0aG9yPjxZZWFyPjIwMTQ8L1llYXI+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SdXRsZWRnZTwvQXV0aG9yPjxZZWFyPjIwMTQ8L1llYXI+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2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84875D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40;</w:t>
            </w:r>
          </w:p>
          <w:p w14:paraId="4EDCA49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terine (60%)</w:t>
            </w:r>
          </w:p>
          <w:p w14:paraId="01A35AF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arian (23%)</w:t>
            </w:r>
          </w:p>
          <w:p w14:paraId="72E5D0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3%)</w:t>
            </w:r>
          </w:p>
        </w:tc>
        <w:tc>
          <w:tcPr>
            <w:tcW w:w="1417" w:type="dxa"/>
          </w:tcPr>
          <w:p w14:paraId="7583955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54048F1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ual care (no intervention)</w:t>
            </w:r>
          </w:p>
        </w:tc>
        <w:tc>
          <w:tcPr>
            <w:tcW w:w="1417" w:type="dxa"/>
          </w:tcPr>
          <w:p w14:paraId="4DF2E5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strength</w:t>
            </w:r>
          </w:p>
        </w:tc>
        <w:tc>
          <w:tcPr>
            <w:tcW w:w="1418" w:type="dxa"/>
          </w:tcPr>
          <w:p w14:paraId="7A62537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ink, via digital palpation</w:t>
            </w:r>
          </w:p>
        </w:tc>
        <w:tc>
          <w:tcPr>
            <w:tcW w:w="1984" w:type="dxa"/>
          </w:tcPr>
          <w:p w14:paraId="29292E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2BDDAA3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t interpretable</w:t>
            </w:r>
          </w:p>
        </w:tc>
        <w:tc>
          <w:tcPr>
            <w:tcW w:w="1701" w:type="dxa"/>
          </w:tcPr>
          <w:p w14:paraId="68E4524B" w14:textId="706B1035" w:rsidR="00063C10" w:rsidRPr="00802C09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based on improvement in Patient Global Impression of Improvement (primary outcome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(no data provided)</w:t>
            </w:r>
          </w:p>
        </w:tc>
        <w:tc>
          <w:tcPr>
            <w:tcW w:w="1559" w:type="dxa"/>
          </w:tcPr>
          <w:p w14:paraId="1A35FB9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</w:t>
            </w:r>
          </w:p>
        </w:tc>
        <w:tc>
          <w:tcPr>
            <w:tcW w:w="1559" w:type="dxa"/>
          </w:tcPr>
          <w:p w14:paraId="24026CE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0C17F272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Short-term follow-up; Time since cancer treatment: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edian 2.5 (range 1-5) in years</w:t>
            </w:r>
          </w:p>
        </w:tc>
      </w:tr>
      <w:tr w:rsidR="00A16D83" w:rsidRPr="00B259BA" w14:paraId="7B32953E" w14:textId="77777777" w:rsidTr="00802C09">
        <w:trPr>
          <w:trHeight w:val="629"/>
        </w:trPr>
        <w:tc>
          <w:tcPr>
            <w:tcW w:w="1413" w:type="dxa"/>
          </w:tcPr>
          <w:p w14:paraId="1C0ABC4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ng 2012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ang&lt;/Author&gt;&lt;Year&gt;2012&lt;/Year&gt;&lt;RecNum&gt;410&lt;/RecNum&gt;&lt;DisplayText&gt;[23]&lt;/DisplayText&gt;&lt;record&gt;&lt;rec-number&gt;410&lt;/rec-number&gt;&lt;foreign-keys&gt;&lt;key app="EN" db-id="v5f5zs9rofew99eap54x9px6pxxdxfdp2fet" timestamp="1607954549"&gt;410&lt;/key&gt;&lt;/foreign-keys&gt;&lt;ref-type name="Journal Article"&gt;17&lt;/ref-type&gt;&lt;contributors&gt;&lt;authors&gt;&lt;author&gt;Yang, E. J.&lt;/author&gt;&lt;author&gt;Lim, J. Y.&lt;/author&gt;&lt;author&gt;Rah, U. W.&lt;/author&gt;&lt;author&gt;Kim, Y. B.&lt;/author&gt;&lt;/authors&gt;&lt;/contributors&gt;&lt;auth-address&gt;Department of Rehabilitation Medicine, Seoul National University Bundang Hospital, Seongnam, Republic of Korea.&lt;/auth-address&gt;&lt;titles&gt;&lt;title&gt;Effect of a pelvic floor muscle training program on gynecologic cancer survivors with pelvic floor dysfunction: a randomized controlled trial&lt;/title&gt;&lt;secondary-title&gt;Gynecol Oncol&lt;/secondary-title&gt;&lt;/titles&gt;&lt;periodical&gt;&lt;full-title&gt;Gynecol Oncol&lt;/full-title&gt;&lt;/periodical&gt;&lt;pages&gt;705-11&lt;/pages&gt;&lt;volume&gt;125&lt;/volume&gt;&lt;number&gt;3&lt;/number&gt;&lt;keywords&gt;&lt;keyword&gt;Adult&lt;/keyword&gt;&lt;keyword&gt;Aged&lt;/keyword&gt;&lt;keyword&gt;Exercise Therapy/*methods&lt;/keyword&gt;&lt;keyword&gt;Female&lt;/keyword&gt;&lt;keyword&gt;Genital Neoplasms, Female/physiopathology/*rehabilitation/surgery&lt;/keyword&gt;&lt;keyword&gt;Humans&lt;/keyword&gt;&lt;keyword&gt;Hysterectomy/adverse effects&lt;/keyword&gt;&lt;keyword&gt;Lymph Node Excision/adverse effects&lt;/keyword&gt;&lt;keyword&gt;Middle Aged&lt;/keyword&gt;&lt;keyword&gt;Muscle Strength&lt;/keyword&gt;&lt;keyword&gt;Pelvic Floor/*physiology/physiopathology&lt;/keyword&gt;&lt;keyword&gt;Prospective Studies&lt;/keyword&gt;&lt;keyword&gt;Quality of Life&lt;/keyword&gt;&lt;/keywords&gt;&lt;dates&gt;&lt;year&gt;2012&lt;/year&gt;&lt;pub-dates&gt;&lt;date&gt;Jun&lt;/date&gt;&lt;/pub-dates&gt;&lt;/dates&gt;&lt;isbn&gt;1095-6859 (Electronic)&amp;#xD;0090-8258 (Linking)&lt;/isbn&gt;&lt;accession-num&gt;22472463&lt;/accession-num&gt;&lt;urls&gt;&lt;related-urls&gt;&lt;url&gt;http://www.ncbi.nlm.nih.gov/pubmed/22472463&lt;/url&gt;&lt;/related-urls&gt;&lt;/urls&gt;&lt;electronic-resource-num&gt;10.1016/j.ygyno.2012.03.045&lt;/electronic-resource-num&gt;&lt;/record&gt;&lt;/Cite&gt;&lt;/EndNote&gt;</w:instrTex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2E6034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28;</w:t>
            </w:r>
          </w:p>
          <w:p w14:paraId="2D179A1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93%)</w:t>
            </w:r>
          </w:p>
          <w:p w14:paraId="7D7E8CF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Endometrial (7%)</w:t>
            </w:r>
          </w:p>
        </w:tc>
        <w:tc>
          <w:tcPr>
            <w:tcW w:w="1417" w:type="dxa"/>
          </w:tcPr>
          <w:p w14:paraId="7AF3A7B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FM therapy (active) + education + core-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strengthening program + hip muscle stretching exercises</w:t>
            </w:r>
          </w:p>
        </w:tc>
        <w:tc>
          <w:tcPr>
            <w:tcW w:w="1418" w:type="dxa"/>
          </w:tcPr>
          <w:p w14:paraId="70750CC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Leaflet with home-based PFM exercise, lifestyle advic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nd a telephone number for further explanations</w:t>
            </w:r>
          </w:p>
        </w:tc>
        <w:tc>
          <w:tcPr>
            <w:tcW w:w="1417" w:type="dxa"/>
          </w:tcPr>
          <w:p w14:paraId="557872F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FM strength; Sacral nerve function</w:t>
            </w:r>
          </w:p>
        </w:tc>
        <w:tc>
          <w:tcPr>
            <w:tcW w:w="1418" w:type="dxa"/>
          </w:tcPr>
          <w:p w14:paraId="08DFD9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squeeze pressur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mH</w:t>
            </w:r>
            <w:r w:rsidRPr="00A959C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via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anometry; Sacral and transcranial magnetic stimulation + intra-anal sponge electrod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P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0EAEC18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difference from baseline to post-intervention:</w:t>
            </w:r>
          </w:p>
          <w:p w14:paraId="61431F4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mH</w:t>
            </w:r>
            <w:r w:rsidRPr="00A959C3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TG 21.78(7.64) vs CG 7.56(8.65), p=0.004*;</w:t>
            </w:r>
          </w:p>
          <w:p w14:paraId="67149CD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cral stimulation </w:t>
            </w:r>
          </w:p>
          <w:p w14:paraId="1CD1FC7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ncy: TG -0.41(0.88) vs CG -0.03(0.27), p=0.283;</w:t>
            </w:r>
          </w:p>
          <w:p w14:paraId="3ECE12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cral stimulation </w:t>
            </w:r>
          </w:p>
          <w:p w14:paraId="02B152B3" w14:textId="77777777" w:rsidR="00063C10" w:rsidRPr="00926CEB" w:rsidRDefault="00063C10" w:rsidP="00080A0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26CEB">
              <w:rPr>
                <w:rFonts w:asciiTheme="minorHAnsi" w:hAnsiTheme="minorHAnsi" w:cstheme="minorHAnsi"/>
                <w:sz w:val="18"/>
                <w:szCs w:val="18"/>
              </w:rPr>
              <w:t>amplitude: TG 0.30(0.27) vs CG 0.05(0.20), p=</w:t>
            </w:r>
            <w:proofErr w:type="gramStart"/>
            <w:r w:rsidRPr="00926CEB">
              <w:rPr>
                <w:rFonts w:asciiTheme="minorHAnsi" w:hAnsiTheme="minorHAnsi" w:cstheme="minorHAnsi"/>
                <w:sz w:val="18"/>
                <w:szCs w:val="18"/>
              </w:rPr>
              <w:t>0.142;</w:t>
            </w:r>
            <w:proofErr w:type="gramEnd"/>
          </w:p>
          <w:p w14:paraId="67BE4A6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cral stimulation </w:t>
            </w:r>
          </w:p>
          <w:p w14:paraId="0A3A610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reshold: TG -32.00(9.75) vs CG -11.71(14.24), p=0.010*;</w:t>
            </w:r>
          </w:p>
          <w:p w14:paraId="7CA8950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at rest</w:t>
            </w:r>
          </w:p>
          <w:p w14:paraId="6A69ADF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ncy: TG -0.015(0.02) vs CG 3.93(1.72), p=0.731;</w:t>
            </w:r>
          </w:p>
          <w:p w14:paraId="7344C6B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at rest</w:t>
            </w:r>
          </w:p>
          <w:p w14:paraId="3087FB0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ncy amplitude: TG -0.08(0.20) vs CG 0.00(0.29), p=0.295;</w:t>
            </w:r>
          </w:p>
          <w:p w14:paraId="6BB5028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at rest</w:t>
            </w:r>
          </w:p>
          <w:p w14:paraId="1A2F7CA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tency threshold: TG -19.40(14.29) vs CG -9.40(19.67), p=0.548;</w:t>
            </w:r>
          </w:p>
          <w:p w14:paraId="2ACD7A0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with facilitation latency: TG 0.15(1.58) vs CG −1.06(4.57), p=0.731;</w:t>
            </w:r>
          </w:p>
          <w:p w14:paraId="27CECE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with amplitude: TG −0.20(0.42) vs CG −0.22(0.83), p=0.445;</w:t>
            </w:r>
          </w:p>
          <w:p w14:paraId="43D53003" w14:textId="15956520" w:rsidR="00802C09" w:rsidRPr="00802C09" w:rsidRDefault="00063C10" w:rsidP="00802C0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ranial stimulation with threshold: TG −12.50(21.79) vs CG −9.67(11.69), p=0.914</w:t>
            </w:r>
          </w:p>
        </w:tc>
        <w:tc>
          <w:tcPr>
            <w:tcW w:w="1560" w:type="dxa"/>
          </w:tcPr>
          <w:p w14:paraId="649FB44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5DD5370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fference in favor of TG for PFM strength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and sacral MEP threshold (reduced threshold: increased sacral excitability) only</w:t>
            </w:r>
          </w:p>
        </w:tc>
        <w:tc>
          <w:tcPr>
            <w:tcW w:w="1701" w:type="dxa"/>
          </w:tcPr>
          <w:p w14:paraId="57AC085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Small sample size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7DC7D4ED" w14:textId="77777777" w:rsidR="00063C10" w:rsidRPr="0050482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Primary outcomes listed as PF function (PFM strength and motor evoked potentials of sacral nerve) and quality of life; Potential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76408F9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 xml:space="preserve">Appears to be ITT but selective exclusion of participants </w:t>
            </w: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>experiencing aggravation of PF symptoms and/or had some difficulty in continuing the exercises;</w:t>
            </w:r>
          </w:p>
          <w:p w14:paraId="25D0971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4E4189C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9;</w:t>
            </w:r>
          </w:p>
          <w:p w14:paraId="435050A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 duration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Time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lastRenderedPageBreak/>
              <w:t>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dian 1.2 (range 1-5) in years</w:t>
            </w:r>
          </w:p>
        </w:tc>
      </w:tr>
      <w:tr w:rsidR="00A16D83" w:rsidRPr="00B259BA" w14:paraId="789A75B0" w14:textId="77777777" w:rsidTr="00A35C1E">
        <w:trPr>
          <w:trHeight w:val="1318"/>
        </w:trPr>
        <w:tc>
          <w:tcPr>
            <w:tcW w:w="1413" w:type="dxa"/>
          </w:tcPr>
          <w:p w14:paraId="5E945A6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erentini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019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ZXJlbnRpbmk8L0F1dGhvcj48WWVhcj4yMDE5PC9ZZWFy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2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7C5D8E1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88;</w:t>
            </w:r>
          </w:p>
          <w:p w14:paraId="2C21E72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</w:tcPr>
          <w:p w14:paraId="2BAE478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therapy (passive)</w:t>
            </w:r>
          </w:p>
          <w:p w14:paraId="57FB81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692BC9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ndard guidance from nursing team care (including re advice to use dilators)</w:t>
            </w:r>
          </w:p>
        </w:tc>
        <w:tc>
          <w:tcPr>
            <w:tcW w:w="1417" w:type="dxa"/>
          </w:tcPr>
          <w:p w14:paraId="2659EA2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function</w:t>
            </w:r>
          </w:p>
        </w:tc>
        <w:tc>
          <w:tcPr>
            <w:tcW w:w="1418" w:type="dxa"/>
          </w:tcPr>
          <w:p w14:paraId="62780F2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ntractility/relaxation capacity, measured via digital palpation, usin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% for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active/normal/hyperactive scale</w:t>
            </w:r>
          </w:p>
        </w:tc>
        <w:tc>
          <w:tcPr>
            <w:tcW w:w="1984" w:type="dxa"/>
          </w:tcPr>
          <w:p w14:paraId="32EA9E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portion at post-intervention:</w:t>
            </w:r>
          </w:p>
          <w:p w14:paraId="6DDF5CF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active TG 59% vs CG 78%,</w:t>
            </w:r>
          </w:p>
          <w:p w14:paraId="2CFF118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rmal TG 24% vs CG 22%, Hyperactive TG 18% vs CG 0%,</w:t>
            </w:r>
          </w:p>
          <w:p w14:paraId="50513E8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=0.210</w:t>
            </w:r>
          </w:p>
        </w:tc>
        <w:tc>
          <w:tcPr>
            <w:tcW w:w="1560" w:type="dxa"/>
          </w:tcPr>
          <w:p w14:paraId="57D918A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differences between groups</w:t>
            </w:r>
          </w:p>
        </w:tc>
        <w:tc>
          <w:tcPr>
            <w:tcW w:w="1701" w:type="dxa"/>
          </w:tcPr>
          <w:p w14:paraId="3E94E8A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ample size based on percentage of change in vaginal dimensions (primary outcome) in women with vaginal stenosis​ (sample size achieved for recruitment but not for follow-up measures, high attrition); Unclear criteria of categories considering assessment tool used</w:t>
            </w:r>
          </w:p>
        </w:tc>
        <w:tc>
          <w:tcPr>
            <w:tcW w:w="1559" w:type="dxa"/>
          </w:tcPr>
          <w:p w14:paraId="71AD80BD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Both;</w:t>
            </w:r>
          </w:p>
          <w:p w14:paraId="2830D676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 Bonferroni post hoc tests</w:t>
            </w:r>
          </w:p>
        </w:tc>
        <w:tc>
          <w:tcPr>
            <w:tcW w:w="1559" w:type="dxa"/>
          </w:tcPr>
          <w:p w14:paraId="74A033D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;</w:t>
            </w:r>
          </w:p>
          <w:p w14:paraId="40F1000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 but adherence to protocol declined and high attrition in both groups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diagnosis/treatment NR</w:t>
            </w:r>
          </w:p>
        </w:tc>
      </w:tr>
      <w:tr w:rsidR="00063C10" w:rsidRPr="00B259BA" w14:paraId="52F9AE69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58A1D1C7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0 non-RCT with 2 groups, between-group comparisons</w:t>
            </w:r>
          </w:p>
        </w:tc>
      </w:tr>
      <w:tr w:rsidR="00063C10" w:rsidRPr="00B259BA" w14:paraId="02575B86" w14:textId="77777777" w:rsidTr="0062173D">
        <w:trPr>
          <w:trHeight w:val="204"/>
        </w:trPr>
        <w:tc>
          <w:tcPr>
            <w:tcW w:w="15446" w:type="dxa"/>
            <w:gridSpan w:val="10"/>
            <w:shd w:val="clear" w:color="auto" w:fill="E8E8E8" w:themeFill="background2"/>
          </w:tcPr>
          <w:p w14:paraId="4FA4DA4B" w14:textId="77777777" w:rsidR="00063C10" w:rsidRPr="00E52CDA" w:rsidRDefault="00063C10" w:rsidP="00080A0A">
            <w:pP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>4</w:t>
            </w:r>
            <w:r w:rsidRPr="00E52CDA">
              <w:rPr>
                <w:rFonts w:asciiTheme="minorHAnsi" w:hAnsiTheme="minorHAnsi" w:cstheme="minorHAnsi"/>
                <w:b/>
                <w:color w:val="002060"/>
                <w:sz w:val="18"/>
                <w:szCs w:val="18"/>
                <w:lang w:val="en-US"/>
              </w:rPr>
              <w:t xml:space="preserve"> non-RCTs with single group, within-group comparisons</w:t>
            </w:r>
          </w:p>
        </w:tc>
      </w:tr>
      <w:tr w:rsidR="00A16D83" w:rsidRPr="00B259BA" w14:paraId="64F6A277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6C5EC2D9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Cyr 2020, 2021, 2022a, 2022b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eXI8L0F1dGhvcj48WWVhcj4yMDIwPC9ZZWFyPjxSZWNO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10, 31-33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0A65EE42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1;</w:t>
            </w:r>
          </w:p>
          <w:p w14:paraId="037201EB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64.5%)</w:t>
            </w:r>
          </w:p>
          <w:p w14:paraId="47C040BA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35.5%)</w:t>
            </w:r>
          </w:p>
        </w:tc>
        <w:tc>
          <w:tcPr>
            <w:tcW w:w="1417" w:type="dxa"/>
            <w:shd w:val="clear" w:color="auto" w:fill="auto"/>
          </w:tcPr>
          <w:p w14:paraId="35800DC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</w:t>
            </w:r>
            <w:r w:rsidRPr="00440CC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tive + passive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+ education</w:t>
            </w:r>
          </w:p>
          <w:p w14:paraId="0C9DDFA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F99679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5B2759C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function</w:t>
            </w:r>
          </w:p>
        </w:tc>
        <w:tc>
          <w:tcPr>
            <w:tcW w:w="1418" w:type="dxa"/>
          </w:tcPr>
          <w:p w14:paraId="0FAD00C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; Intra-vaginal dynamometric speculum</w:t>
            </w:r>
          </w:p>
        </w:tc>
        <w:tc>
          <w:tcPr>
            <w:tcW w:w="1984" w:type="dxa"/>
          </w:tcPr>
          <w:p w14:paraId="7B040DC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) change from baseline to 2 weeks post-intervention:</w:t>
            </w:r>
          </w:p>
          <w:p w14:paraId="6590DD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t:</w:t>
            </w:r>
          </w:p>
          <w:p w14:paraId="018EC52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neck position – x-axis (cm): 0.1(0.5), p=0.50;</w:t>
            </w:r>
          </w:p>
          <w:p w14:paraId="5D2F405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adder neck position – y-axis (cm): 0(0.2), p=0.70;</w:t>
            </w:r>
          </w:p>
          <w:p w14:paraId="78C4202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orectal angle (◦): 7.5(6.3), p&lt;0.001*;</w:t>
            </w:r>
          </w:p>
          <w:p w14:paraId="17122F3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angle (◦): -3.9(4.7), p&lt;0.001*;</w:t>
            </w:r>
          </w:p>
          <w:p w14:paraId="2FAB247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rea (cm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: 2.0(2.5), p&lt;0.001*;</w:t>
            </w:r>
          </w:p>
          <w:p w14:paraId="53A35D0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nterior-posterior diameter (cm): 0.3(0.4), p&lt;0.001*;</w:t>
            </w:r>
          </w:p>
          <w:p w14:paraId="3D35717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left-right diameter (cm): 0.3(0.3), p&lt;0.001*;</w:t>
            </w:r>
          </w:p>
          <w:p w14:paraId="464E055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ximal contraction: Bladder neck position – x-axis (cm): -0.2(0.5) cm, p=0.032*; Bladder neck position – y-axis (cm): 0.1(0.3), p=0.029*; Anorectal angle (◦): -2.6(7.8), p=0.10;</w:t>
            </w:r>
          </w:p>
          <w:p w14:paraId="3A2EEBA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angle (◦): 0.6(4.7), p=0.51;</w:t>
            </w:r>
          </w:p>
          <w:p w14:paraId="3512A5A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rea (cm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: -0.6(1.3), p=0.032*;</w:t>
            </w:r>
          </w:p>
          <w:p w14:paraId="276AD96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nterior-posterior diameter (cm): -0.1(0.3), p=0.022*;</w:t>
            </w:r>
          </w:p>
          <w:p w14:paraId="4923326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left-right diameter (cm): 0(0.3), p=0.46</w:t>
            </w:r>
          </w:p>
          <w:p w14:paraId="6651D8DC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Excursion:</w:t>
            </w:r>
          </w:p>
          <w:p w14:paraId="6CF94D48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Ventral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isplacement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– x-axis (cm): −0.3(0.3), p&lt;0.001*;</w:t>
            </w:r>
          </w:p>
          <w:p w14:paraId="3316A96F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Crani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isplacement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– y-axis (cm): 0.1(0.2), p=0.011*;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Ventrocranial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displacement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(cm): 0.3(0.3), p&lt;0.001*; Anorectal angle excursion (◦): 10.2(10.0), p&lt;0.001*; </w:t>
            </w:r>
          </w:p>
          <w:p w14:paraId="076EDE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angle excursion (◦): 5.5(7.4), p&lt;0.001*;</w:t>
            </w:r>
          </w:p>
          <w:p w14:paraId="436A9DC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rea narrowing (%): 14.4(9.8), p&lt;0.001*;</w:t>
            </w:r>
          </w:p>
          <w:p w14:paraId="6C34F02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anterior–posterior diameter reduction (%): 7.2(6.5), p&lt;0.001*;</w:t>
            </w:r>
          </w:p>
          <w:p w14:paraId="45ED0B5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left-right diameter reduction (%): 9.0(7.9), p&lt;0.001*;</w:t>
            </w:r>
          </w:p>
          <w:p w14:paraId="31D8CB1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a-vaginal dynamometric speculum:</w:t>
            </w:r>
          </w:p>
          <w:p w14:paraId="64F3296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itial passive resistance at minimal vaginal aperture (11-mm aperture) - Passive forces (N): −0.4(0.7), p=0.006*;</w:t>
            </w:r>
          </w:p>
          <w:p w14:paraId="5F89747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resistance at maximal vaginal aperture - Passive forces (N): 3.8(5.4), p&lt;0.001*;</w:t>
            </w:r>
          </w:p>
          <w:p w14:paraId="3746F89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ximal aperture (mm): 9.0(8.3), p&lt;0.001*;</w:t>
            </w:r>
          </w:p>
          <w:p w14:paraId="38BA90A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forces at 15-mm aperture (N): −0.6(1.2), p=0.017*;</w:t>
            </w:r>
          </w:p>
          <w:p w14:paraId="684BC5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elastic stiffness at 15-mm aperture (N/mm): -0.1(0.2), p=0.006*;</w:t>
            </w:r>
          </w:p>
          <w:p w14:paraId="3DED9530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ginal aperture at a common force of 2 N (mm): 2.5(4.1), p=0.005*; Hysteresis (N × mm): 62.7(72.8) p&lt;0.001*;</w:t>
            </w:r>
          </w:p>
          <w:p w14:paraId="5E812EB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aximal strength at 15-mm aperture (N): 0.7(2.6), p=0.13; Number of rapid contractions: 3(4)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&lt;0.001*; Ascending slope: 3.1(6.2), p=0.012*; Descending slope: -2.4(5.4), p=0.027*;</w:t>
            </w:r>
          </w:p>
          <w:p w14:paraId="1CEB4D3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urance on 50 seconds (%*s): 683(760), p&lt;0.001*</w:t>
            </w:r>
          </w:p>
        </w:tc>
        <w:tc>
          <w:tcPr>
            <w:tcW w:w="1560" w:type="dxa"/>
          </w:tcPr>
          <w:p w14:paraId="09FD620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;</w:t>
            </w:r>
          </w:p>
          <w:p w14:paraId="58A5E7A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 at rest: increase in anorectal angle, decrease i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angle, and increase i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dimensions, suggestive of reduced PFM ton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t rest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FB5C8D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 at maximal contraction: higher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ladder neck position and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creas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vator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iatal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area and antero-posterior diameter, indicative of improved PFM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ac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2BE6B6A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 (excursion from rest to maximal contraction): improvement in all outcome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implying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ither or a combination of reduced PFM tone and improved PFM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ac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CF9D05A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a-vaginal dynamometric speculum:</w:t>
            </w:r>
          </w:p>
          <w:p w14:paraId="26BAE29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all outcomes, except PFM strength</w:t>
            </w:r>
          </w:p>
          <w:p w14:paraId="6A928E4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369C73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701" w:type="dxa"/>
          </w:tcPr>
          <w:p w14:paraId="5C0D298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Sample size calculation provided, but not for this outcome – based on feasibility outcomes and sample size achieved</w:t>
            </w:r>
          </w:p>
          <w:p w14:paraId="7FFF0CFC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6A223CB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544138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, no adjustment for pre-post data but Bonferroni correction for follow-up data</w:t>
            </w:r>
          </w:p>
        </w:tc>
        <w:tc>
          <w:tcPr>
            <w:tcW w:w="1559" w:type="dxa"/>
          </w:tcPr>
          <w:p w14:paraId="5FAD70AA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1;</w:t>
            </w:r>
          </w:p>
          <w:p w14:paraId="1BC80F10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otentially adequate dosage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38 (Q1 9; Q3 70) in months</w:t>
            </w:r>
          </w:p>
        </w:tc>
      </w:tr>
      <w:tr w:rsidR="00A16D83" w:rsidRPr="00B259BA" w14:paraId="37175258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64C39E4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Brennen 2023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cmVubmVuPC9BdXRob3I+PFllYXI+MjAyMzwvWWVhcj48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3F9BC49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36;</w:t>
            </w:r>
          </w:p>
          <w:p w14:paraId="55D28510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/uterine (6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Cervical (19%)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  <w:t>Ovarian (11%)</w:t>
            </w:r>
          </w:p>
        </w:tc>
        <w:tc>
          <w:tcPr>
            <w:tcW w:w="1417" w:type="dxa"/>
            <w:shd w:val="clear" w:color="auto" w:fill="auto"/>
          </w:tcPr>
          <w:p w14:paraId="0847A257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</w:tcPr>
          <w:p w14:paraId="3F2B89D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0453093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maximal voluntary contraction; PFM endurance</w:t>
            </w:r>
          </w:p>
        </w:tc>
        <w:tc>
          <w:tcPr>
            <w:tcW w:w="1418" w:type="dxa"/>
          </w:tcPr>
          <w:p w14:paraId="009476B8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queeze pressure (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mmHg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), via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femfit</w:t>
            </w:r>
            <w:proofErr w:type="spellEnd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 xml:space="preserve"> intravaginal </w:t>
            </w:r>
            <w:proofErr w:type="spellStart"/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sensor</w:t>
            </w:r>
            <w:proofErr w:type="spellEnd"/>
          </w:p>
        </w:tc>
        <w:tc>
          <w:tcPr>
            <w:tcW w:w="1984" w:type="dxa"/>
          </w:tcPr>
          <w:p w14:paraId="5A9B231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(95%CI) change from baseline to post-intervention:</w:t>
            </w:r>
          </w:p>
          <w:p w14:paraId="0C9F318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maximal voluntary contraction (mmHg): 0.16 (-5.0 to 4.5), p=NR;</w:t>
            </w:r>
          </w:p>
          <w:p w14:paraId="523C087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durance: 0.42 (-1.0 to 1.7), p=NR</w:t>
            </w:r>
          </w:p>
        </w:tc>
        <w:tc>
          <w:tcPr>
            <w:tcW w:w="1560" w:type="dxa"/>
          </w:tcPr>
          <w:p w14:paraId="641DCA2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rovement in all outcomes, but confidence intervals cross the line of no effect</w:t>
            </w:r>
          </w:p>
        </w:tc>
        <w:tc>
          <w:tcPr>
            <w:tcW w:w="1701" w:type="dxa"/>
          </w:tcPr>
          <w:p w14:paraId="65E1C70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mple size calculation provided, but not for this outcome – based on feasibility outcomes and sample size achieved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 </w:t>
            </w:r>
          </w:p>
        </w:tc>
        <w:tc>
          <w:tcPr>
            <w:tcW w:w="1559" w:type="dxa"/>
          </w:tcPr>
          <w:p w14:paraId="219C8D71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0DEAE93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0802A40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;</w:t>
            </w:r>
          </w:p>
          <w:p w14:paraId="685C46D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tentially adequate dosage;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Short- and medium-term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dian 17.5 (IQR 27) in months</w:t>
            </w:r>
          </w:p>
        </w:tc>
      </w:tr>
      <w:tr w:rsidR="00A16D83" w:rsidRPr="00B259BA" w14:paraId="707C65EA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14BECD7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Bernard 2021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YXJkPC9BdXRob3I+PFllYXI+MjAyMTwvWWVhcj48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YXJkPC9BdXRob3I+PFllYXI+MjAyMTwvWWVhcj48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5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76DC28DC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8;</w:t>
            </w:r>
          </w:p>
          <w:p w14:paraId="771884B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ometrial (100%)</w:t>
            </w:r>
          </w:p>
        </w:tc>
        <w:tc>
          <w:tcPr>
            <w:tcW w:w="1417" w:type="dxa"/>
            <w:shd w:val="clear" w:color="auto" w:fill="auto"/>
          </w:tcPr>
          <w:p w14:paraId="02A77569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 + education</w:t>
            </w:r>
          </w:p>
        </w:tc>
        <w:tc>
          <w:tcPr>
            <w:tcW w:w="1418" w:type="dxa"/>
            <w:shd w:val="clear" w:color="auto" w:fill="auto"/>
          </w:tcPr>
          <w:p w14:paraId="6D50016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3152B878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function</w:t>
            </w:r>
          </w:p>
        </w:tc>
        <w:tc>
          <w:tcPr>
            <w:tcW w:w="1418" w:type="dxa"/>
          </w:tcPr>
          <w:p w14:paraId="4D7B9B4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; Intra-vaginal dynamome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</w:t>
            </w:r>
          </w:p>
        </w:tc>
        <w:tc>
          <w:tcPr>
            <w:tcW w:w="1984" w:type="dxa"/>
          </w:tcPr>
          <w:p w14:paraId="1A01AC4C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:</w:t>
            </w:r>
          </w:p>
          <w:p w14:paraId="4D3B927C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;</w:t>
            </w:r>
          </w:p>
          <w:p w14:paraId="016F85B4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</w:t>
            </w:r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tor</w:t>
            </w:r>
            <w:proofErr w:type="spellEnd"/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length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 rest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mm): baseline 55.9 and post-intervention 53.6, p=0.1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2E68F806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</w:t>
            </w:r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tor</w:t>
            </w:r>
            <w:proofErr w:type="spellEnd"/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length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uring maximal contraction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mm): (mm): baseline 44.7 and post-intervention 43.9, p=0.73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BFFC96A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</w:t>
            </w:r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tor</w:t>
            </w:r>
            <w:proofErr w:type="spellEnd"/>
            <w:r w:rsidRPr="009C1C6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e length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uring maximal Valsalva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mm): baseline 61.7 and post-intervention 59.2, p=0.2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EDE8E35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“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L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”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mm): baseline 26.0 and post-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ntervention 28.1, p=0.18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B026D44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a-vaginal dynamome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:</w:t>
            </w:r>
          </w:p>
          <w:p w14:paraId="5726C269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resistan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baseline)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(N):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 1.08 and post-intervention 1.23, p=0.45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04FD27F7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resistan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m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ximal relative peak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): baseline 4.87 and post-intervention 4.71, p=0.90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7EF2DED5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sive resistan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d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cline between maximal and final relative peak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%): baseline -23.99 and post-intervention -22.42, p=0.4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65B82BF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iffness (N/mm): baseline 0.49 and post-intervention 0.47, p=0.90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FB3AC7C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aximal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(contraction)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lative force (N): baseline 5.75 and post-intervention 6.91, p=0.09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AECD561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te of force development (N/s): baseline 11.28 and post-intervention 14.52, p=0.05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;</w:t>
            </w:r>
          </w:p>
          <w:p w14:paraId="1AC2DD41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ick contraction tes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. of peak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baseline 5.6 and post-intervention 5.3, p=0.53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0AED98F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ick contraction tes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m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ximal relative forc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N): First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contraction: baseline 4.44 and post-intervention 6.65, p&lt;0.000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;</w:t>
            </w:r>
          </w:p>
          <w:p w14:paraId="0EDD1FB7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ate of force development (N/s): First contraction: baseline 12.66 and post-intervention 19.27, p=0.0006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;</w:t>
            </w:r>
          </w:p>
          <w:p w14:paraId="54165E03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duranc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lative peak (N): baseline 5.14 and post-intervention 7.94, p&lt;0.000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;</w:t>
            </w:r>
          </w:p>
          <w:p w14:paraId="79216B35" w14:textId="77777777" w:rsidR="00063C10" w:rsidRPr="00B068C1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or the duration &gt;50% MVC (s): baseline 5.70 and post-intervention 10.53, p=0.4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121AD375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a under the curve &gt;50% MVC (N*s): baseline 14.15 and post-intervention 35.49, p=0.05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560" w:type="dxa"/>
          </w:tcPr>
          <w:p w14:paraId="2A2EE51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Mixed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417053C" w14:textId="77777777" w:rsid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mprovement in quick contraction test measures relative to first contraction and endurance measures (relative peak and area under the curve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50% MVC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; </w:t>
            </w:r>
          </w:p>
          <w:p w14:paraId="6230A7E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o improvement in all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perineal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ultrasound imaging measures, passive resistance measures, PFM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strength, quick contraction test for no. of peaks, and endurance measure (time for the duration of </w:t>
            </w:r>
            <w:r w:rsidRPr="00B068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50% MVC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7FA5882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Small sample size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0C6628F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imary outcome specified: urinary incontinence (pad test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463DBCD5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ITT;</w:t>
            </w:r>
          </w:p>
          <w:p w14:paraId="498206F4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Multiple comparisons without adjustment</w:t>
            </w:r>
          </w:p>
        </w:tc>
        <w:tc>
          <w:tcPr>
            <w:tcW w:w="1559" w:type="dxa"/>
          </w:tcPr>
          <w:p w14:paraId="1C5194B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11; </w:t>
            </w:r>
          </w:p>
          <w:p w14:paraId="00C3BED3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tentially adequate dosa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ut limited information on adherence and report of variation in total number of training sessions recorded (24 to 124 sessions per participant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Short-term follow-up; </w:t>
            </w:r>
            <w:r w:rsidRPr="00E52CD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ime since cancer treatment: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ean 43 (range 19-55) in months</w:t>
            </w:r>
          </w:p>
        </w:tc>
      </w:tr>
      <w:tr w:rsidR="00A16D83" w:rsidRPr="00B259BA" w14:paraId="4B82267C" w14:textId="77777777" w:rsidTr="00A35C1E">
        <w:trPr>
          <w:trHeight w:val="204"/>
        </w:trPr>
        <w:tc>
          <w:tcPr>
            <w:tcW w:w="1413" w:type="dxa"/>
            <w:shd w:val="clear" w:color="auto" w:fill="auto"/>
          </w:tcPr>
          <w:p w14:paraId="6F5EA3DD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Sacomori</w:t>
            </w:r>
            <w:proofErr w:type="spell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2020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WNvbW9yaTwvQXV0aG9yPjxZZWFyPjIwMjA8L1llYXI+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t>[36]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;</w:t>
            </w:r>
          </w:p>
          <w:p w14:paraId="1CC14335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=49;</w:t>
            </w:r>
          </w:p>
          <w:p w14:paraId="3D3C0DB7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rvical (100%)</w:t>
            </w:r>
          </w:p>
        </w:tc>
        <w:tc>
          <w:tcPr>
            <w:tcW w:w="1417" w:type="dxa"/>
            <w:shd w:val="clear" w:color="auto" w:fill="auto"/>
          </w:tcPr>
          <w:p w14:paraId="43E6E791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FM therapy (active)</w:t>
            </w:r>
          </w:p>
          <w:p w14:paraId="0C4E877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BAF6EE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417" w:type="dxa"/>
          </w:tcPr>
          <w:p w14:paraId="543EF7ED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strength; PFM activation</w:t>
            </w:r>
          </w:p>
        </w:tc>
        <w:tc>
          <w:tcPr>
            <w:tcW w:w="1418" w:type="dxa"/>
          </w:tcPr>
          <w:p w14:paraId="0EBA0EAD" w14:textId="77777777" w:rsidR="00063C10" w:rsidRPr="00063C10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fr-CA"/>
              </w:rPr>
            </w:pPr>
            <w:r w:rsidRPr="00063C10">
              <w:rPr>
                <w:rFonts w:asciiTheme="minorHAnsi" w:hAnsiTheme="minorHAnsi" w:cstheme="minorHAnsi"/>
                <w:sz w:val="18"/>
                <w:szCs w:val="18"/>
                <w:lang w:val="fr-CA"/>
              </w:rPr>
              <w:t>MOS, via bi-digital palpation; Intravaginal EMG</w:t>
            </w:r>
          </w:p>
        </w:tc>
        <w:tc>
          <w:tcPr>
            <w:tcW w:w="1984" w:type="dxa"/>
          </w:tcPr>
          <w:p w14:paraId="12D1B294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gram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an(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QR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</w:p>
          <w:p w14:paraId="11BCA64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strength (MOS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:</w:t>
            </w:r>
            <w:proofErr w:type="gram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aseline</w:t>
            </w:r>
          </w:p>
          <w:p w14:paraId="0D444C8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(1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(1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=0.05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1037F91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strength (MOS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ight: baselin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(1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post-intervention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(1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=0.083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4E5B7D02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FM strength (MOS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:</w:t>
            </w:r>
            <w:proofErr w:type="gram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baselin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(2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post-intervention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(1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=0.095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26D7A286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M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crovolt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minimum: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(1)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(1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=1.0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3982BEA1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EM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crovolt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maximum: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aseline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(31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post-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37.5(38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=0.196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</w:p>
          <w:p w14:paraId="67D7F90F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M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crovolt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an:</w:t>
            </w:r>
            <w:proofErr w:type="gram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lin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(3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post-intervention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(5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=0.386</w:t>
            </w:r>
          </w:p>
        </w:tc>
        <w:tc>
          <w:tcPr>
            <w:tcW w:w="1560" w:type="dxa"/>
          </w:tcPr>
          <w:p w14:paraId="637A94BB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No improvement in outcomes</w:t>
            </w:r>
          </w:p>
        </w:tc>
        <w:tc>
          <w:tcPr>
            <w:tcW w:w="1701" w:type="dxa"/>
          </w:tcPr>
          <w:p w14:paraId="70A8B36E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sample size calculation provided;</w:t>
            </w:r>
          </w:p>
          <w:p w14:paraId="12F87993" w14:textId="77777777" w:rsidR="00063C10" w:rsidRPr="00E52CDA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outcome specified:</w:t>
            </w:r>
            <w:r w:rsidRPr="00E52CDA">
              <w:rPr>
                <w:lang w:val="en-US"/>
              </w:rPr>
              <w:t xml:space="preserve">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FM strength (vaginal bi-digital evaluation using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S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; Unclear risk of baseline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measure variance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loor/ceiling effect bias</w:t>
            </w:r>
          </w:p>
        </w:tc>
        <w:tc>
          <w:tcPr>
            <w:tcW w:w="1559" w:type="dxa"/>
          </w:tcPr>
          <w:p w14:paraId="615CC48E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Per protocol (n=28) due to high attrition; Multiple comparisons without adjustment</w:t>
            </w:r>
          </w:p>
          <w:p w14:paraId="3EED78B7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73CEB5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10;</w:t>
            </w:r>
          </w:p>
          <w:p w14:paraId="371DEAF6" w14:textId="77777777" w:rsidR="00063C10" w:rsidRPr="00E52CDA" w:rsidRDefault="00063C10" w:rsidP="00080A0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Unclear duration of intervention; Unclear follow-up timepoint; </w:t>
            </w: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ime since cancer diagnosis NR;</w:t>
            </w:r>
          </w:p>
          <w:p w14:paraId="11CB9E3C" w14:textId="77777777" w:rsidR="00063C10" w:rsidRPr="00E52CDA" w:rsidRDefault="00063C10" w:rsidP="00080A0A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ime since cancer treatment up to </w:t>
            </w:r>
            <w:proofErr w:type="gramStart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month</w:t>
            </w:r>
            <w:proofErr w:type="gramEnd"/>
            <w:r w:rsidRPr="00E52CD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post-radiotherapy</w:t>
            </w:r>
          </w:p>
        </w:tc>
      </w:tr>
      <w:tr w:rsidR="00063C10" w:rsidRPr="00B259BA" w14:paraId="061BF922" w14:textId="77777777" w:rsidTr="0062173D">
        <w:trPr>
          <w:trHeight w:val="204"/>
        </w:trPr>
        <w:tc>
          <w:tcPr>
            <w:tcW w:w="154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B2FD9" w14:textId="77777777" w:rsidR="00063C10" w:rsidRPr="00601277" w:rsidRDefault="00063C10" w:rsidP="00080A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G: comparator group, CI: confidence interval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MG: electromyography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QR: interquartile ran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TT: intention-to-treat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P: motor evoked potential, </w:t>
            </w:r>
            <w:r w:rsidRPr="007A0294">
              <w:rPr>
                <w:rFonts w:asciiTheme="minorHAnsi" w:hAnsiTheme="minorHAnsi" w:cstheme="minorHAnsi"/>
                <w:sz w:val="18"/>
                <w:szCs w:val="18"/>
              </w:rPr>
              <w:t xml:space="preserve">MOS: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ified Oxford scal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: not applicable, NR: not reported, PF: pelvic floor, PFM: pelvic floor muscl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PFM</w:t>
            </w:r>
            <w:proofErr w:type="spellEnd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deep PFM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F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perficial PFM</w:t>
            </w: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)</w:t>
            </w:r>
            <w:r w:rsidRPr="00E52CD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RCT: randomized controlled trial, SD: standard deviation, TG: treatment group</w:t>
            </w:r>
          </w:p>
          <w:p w14:paraId="573778A3" w14:textId="77777777" w:rsidR="00063C10" w:rsidRPr="00B05A78" w:rsidRDefault="00063C10" w:rsidP="00080A0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52CDA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*Difference reached statistical significance (p&lt;0.05) or reached statistical significance according to methods used by the authors.</w:t>
            </w:r>
          </w:p>
        </w:tc>
      </w:tr>
    </w:tbl>
    <w:p w14:paraId="01FB49A1" w14:textId="77777777" w:rsidR="00063C10" w:rsidRPr="00B342E4" w:rsidRDefault="00063C10" w:rsidP="00304455">
      <w:pPr>
        <w:rPr>
          <w:rFonts w:ascii="Calibri" w:hAnsi="Calibri" w:cs="Calibri"/>
          <w:sz w:val="20"/>
          <w:szCs w:val="20"/>
          <w:lang w:val="en-US"/>
        </w:rPr>
      </w:pPr>
    </w:p>
    <w:sectPr w:rsidR="00063C10" w:rsidRPr="00B342E4" w:rsidSect="0060502F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CF7905" w14:textId="77777777" w:rsidR="00DE7EFF" w:rsidRDefault="00DE7EFF" w:rsidP="003657A1">
      <w:pPr>
        <w:spacing w:after="0" w:line="240" w:lineRule="auto"/>
      </w:pPr>
      <w:r>
        <w:separator/>
      </w:r>
    </w:p>
  </w:endnote>
  <w:endnote w:type="continuationSeparator" w:id="0">
    <w:p w14:paraId="47514C5B" w14:textId="77777777" w:rsidR="00DE7EFF" w:rsidRDefault="00DE7EFF" w:rsidP="00365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ITC Garamond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65F55" w14:textId="77777777" w:rsidR="00DE7EFF" w:rsidRDefault="00DE7EFF" w:rsidP="003657A1">
      <w:pPr>
        <w:spacing w:after="0" w:line="240" w:lineRule="auto"/>
      </w:pPr>
      <w:r>
        <w:separator/>
      </w:r>
    </w:p>
  </w:footnote>
  <w:footnote w:type="continuationSeparator" w:id="0">
    <w:p w14:paraId="0619D2B9" w14:textId="77777777" w:rsidR="00DE7EFF" w:rsidRDefault="00DE7EFF" w:rsidP="00365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3E38D" w14:textId="77777777" w:rsidR="003657A1" w:rsidRPr="00B342E4" w:rsidRDefault="003657A1" w:rsidP="003657A1">
    <w:pPr>
      <w:pStyle w:val="Header"/>
      <w:rPr>
        <w:rFonts w:ascii="Calibri" w:hAnsi="Calibri" w:cs="Calibri"/>
        <w:sz w:val="20"/>
        <w:szCs w:val="20"/>
        <w:lang w:val="en-CA"/>
      </w:rPr>
    </w:pPr>
    <w:r w:rsidRPr="00B342E4">
      <w:rPr>
        <w:rFonts w:ascii="Calibri" w:hAnsi="Calibri" w:cs="Calibri"/>
        <w:sz w:val="20"/>
        <w:szCs w:val="20"/>
        <w:lang w:val="en-CA"/>
      </w:rPr>
      <w:t>Cyr et al. Effectiveness of pelvic floor muscle and education-based therapies on bladder, bowel, vaginal, sexual, psychological function, quality of life, and pelvic floor muscle function in females treated for gynecological cancer: a systematic review</w:t>
    </w:r>
    <w:r w:rsidRPr="00B342E4">
      <w:rPr>
        <w:rFonts w:ascii="Calibri" w:hAnsi="Calibri" w:cs="Calibri"/>
        <w:sz w:val="20"/>
        <w:szCs w:val="20"/>
      </w:rPr>
      <w:t>. Curr Oncol Rep. 2024.</w:t>
    </w:r>
  </w:p>
  <w:p w14:paraId="68D7B97D" w14:textId="77777777" w:rsidR="003657A1" w:rsidRPr="00B342E4" w:rsidRDefault="003657A1">
    <w:pPr>
      <w:pStyle w:val="Header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137BC"/>
    <w:multiLevelType w:val="hybridMultilevel"/>
    <w:tmpl w:val="6C1834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2181F"/>
    <w:multiLevelType w:val="hybridMultilevel"/>
    <w:tmpl w:val="08F84B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10124"/>
    <w:multiLevelType w:val="hybridMultilevel"/>
    <w:tmpl w:val="04AA4556"/>
    <w:lvl w:ilvl="0" w:tplc="625E5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D063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5AAA1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4424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9A0DE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88C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FAEB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808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BB666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01647A9"/>
    <w:multiLevelType w:val="hybridMultilevel"/>
    <w:tmpl w:val="B268D99A"/>
    <w:lvl w:ilvl="0" w:tplc="7778C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127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2D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EE962C"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C3AF8"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A62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5EB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CE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C5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FB1747"/>
    <w:multiLevelType w:val="multilevel"/>
    <w:tmpl w:val="10090027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8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5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E5728"/>
    <w:multiLevelType w:val="hybridMultilevel"/>
    <w:tmpl w:val="46D6DF82"/>
    <w:lvl w:ilvl="0" w:tplc="8DCEB9A4">
      <w:start w:val="20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2426C"/>
    <w:multiLevelType w:val="hybridMultilevel"/>
    <w:tmpl w:val="CF7423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4435FA"/>
    <w:multiLevelType w:val="hybridMultilevel"/>
    <w:tmpl w:val="5F92E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E20B2F"/>
    <w:multiLevelType w:val="hybridMultilevel"/>
    <w:tmpl w:val="2A127BF2"/>
    <w:lvl w:ilvl="0" w:tplc="9F12F734">
      <w:start w:val="8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D4D37"/>
    <w:multiLevelType w:val="hybridMultilevel"/>
    <w:tmpl w:val="D1BA65DA"/>
    <w:lvl w:ilvl="0" w:tplc="09F2093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214CA"/>
    <w:multiLevelType w:val="hybridMultilevel"/>
    <w:tmpl w:val="AA3677C4"/>
    <w:lvl w:ilvl="0" w:tplc="699641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D40ED4"/>
    <w:multiLevelType w:val="hybridMultilevel"/>
    <w:tmpl w:val="37EA5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72355A"/>
    <w:multiLevelType w:val="hybridMultilevel"/>
    <w:tmpl w:val="4AD431D0"/>
    <w:lvl w:ilvl="0" w:tplc="75081D2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4460F"/>
    <w:multiLevelType w:val="hybridMultilevel"/>
    <w:tmpl w:val="F86A8B42"/>
    <w:lvl w:ilvl="0" w:tplc="52D4F01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665F0"/>
    <w:multiLevelType w:val="hybridMultilevel"/>
    <w:tmpl w:val="C3CE2B32"/>
    <w:lvl w:ilvl="0" w:tplc="669028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A4038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0B4CE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906E3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D7A43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08633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86A5A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FC00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69CE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538E48C8"/>
    <w:multiLevelType w:val="hybridMultilevel"/>
    <w:tmpl w:val="386837E4"/>
    <w:lvl w:ilvl="0" w:tplc="363E368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37D1A"/>
    <w:multiLevelType w:val="hybridMultilevel"/>
    <w:tmpl w:val="5A2498C2"/>
    <w:lvl w:ilvl="0" w:tplc="541892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3C0D49"/>
    <w:multiLevelType w:val="hybridMultilevel"/>
    <w:tmpl w:val="2F1A5478"/>
    <w:lvl w:ilvl="0" w:tplc="32E03ED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C93C20"/>
    <w:multiLevelType w:val="hybridMultilevel"/>
    <w:tmpl w:val="AF969F20"/>
    <w:lvl w:ilvl="0" w:tplc="097C44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A0A7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2EA14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DCD1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40A1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51CD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C36A0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2AFB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601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76502CFD"/>
    <w:multiLevelType w:val="hybridMultilevel"/>
    <w:tmpl w:val="6C4C20E2"/>
    <w:lvl w:ilvl="0" w:tplc="331C0E92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AE490E"/>
    <w:multiLevelType w:val="hybridMultilevel"/>
    <w:tmpl w:val="41D26E18"/>
    <w:lvl w:ilvl="0" w:tplc="8C3E87A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7573FD"/>
    <w:multiLevelType w:val="multilevel"/>
    <w:tmpl w:val="ED964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FC6F72"/>
    <w:multiLevelType w:val="hybridMultilevel"/>
    <w:tmpl w:val="4940A7DC"/>
    <w:lvl w:ilvl="0" w:tplc="A7201B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859393">
    <w:abstractNumId w:val="5"/>
  </w:num>
  <w:num w:numId="2" w16cid:durableId="606935609">
    <w:abstractNumId w:val="4"/>
  </w:num>
  <w:num w:numId="3" w16cid:durableId="1415516760">
    <w:abstractNumId w:val="0"/>
  </w:num>
  <w:num w:numId="4" w16cid:durableId="1001665881">
    <w:abstractNumId w:val="9"/>
  </w:num>
  <w:num w:numId="5" w16cid:durableId="552038984">
    <w:abstractNumId w:val="22"/>
  </w:num>
  <w:num w:numId="6" w16cid:durableId="322204290">
    <w:abstractNumId w:val="8"/>
  </w:num>
  <w:num w:numId="7" w16cid:durableId="676422866">
    <w:abstractNumId w:val="17"/>
  </w:num>
  <w:num w:numId="8" w16cid:durableId="1148086636">
    <w:abstractNumId w:val="15"/>
  </w:num>
  <w:num w:numId="9" w16cid:durableId="17704905">
    <w:abstractNumId w:val="6"/>
  </w:num>
  <w:num w:numId="10" w16cid:durableId="2119257014">
    <w:abstractNumId w:val="20"/>
  </w:num>
  <w:num w:numId="11" w16cid:durableId="940532135">
    <w:abstractNumId w:val="11"/>
  </w:num>
  <w:num w:numId="12" w16cid:durableId="1440829942">
    <w:abstractNumId w:val="10"/>
  </w:num>
  <w:num w:numId="13" w16cid:durableId="1737587347">
    <w:abstractNumId w:val="21"/>
  </w:num>
  <w:num w:numId="14" w16cid:durableId="217016163">
    <w:abstractNumId w:val="23"/>
  </w:num>
  <w:num w:numId="15" w16cid:durableId="100271534">
    <w:abstractNumId w:val="1"/>
  </w:num>
  <w:num w:numId="16" w16cid:durableId="1520197755">
    <w:abstractNumId w:val="18"/>
  </w:num>
  <w:num w:numId="17" w16cid:durableId="1334721420">
    <w:abstractNumId w:val="13"/>
  </w:num>
  <w:num w:numId="18" w16cid:durableId="62606445">
    <w:abstractNumId w:val="14"/>
  </w:num>
  <w:num w:numId="19" w16cid:durableId="1891114323">
    <w:abstractNumId w:val="2"/>
  </w:num>
  <w:num w:numId="20" w16cid:durableId="304939490">
    <w:abstractNumId w:val="7"/>
  </w:num>
  <w:num w:numId="21" w16cid:durableId="1757822984">
    <w:abstractNumId w:val="12"/>
  </w:num>
  <w:num w:numId="22" w16cid:durableId="540702671">
    <w:abstractNumId w:val="16"/>
  </w:num>
  <w:num w:numId="23" w16cid:durableId="482820564">
    <w:abstractNumId w:val="3"/>
  </w:num>
  <w:num w:numId="24" w16cid:durableId="208872168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D5"/>
    <w:rsid w:val="00003B90"/>
    <w:rsid w:val="00007672"/>
    <w:rsid w:val="00031264"/>
    <w:rsid w:val="00032257"/>
    <w:rsid w:val="0003412C"/>
    <w:rsid w:val="000354CA"/>
    <w:rsid w:val="000519F1"/>
    <w:rsid w:val="00063C10"/>
    <w:rsid w:val="00072A02"/>
    <w:rsid w:val="00075042"/>
    <w:rsid w:val="000823EB"/>
    <w:rsid w:val="000836C0"/>
    <w:rsid w:val="00083F79"/>
    <w:rsid w:val="000A077E"/>
    <w:rsid w:val="000C34F7"/>
    <w:rsid w:val="000C696D"/>
    <w:rsid w:val="000D7AC8"/>
    <w:rsid w:val="000E73C2"/>
    <w:rsid w:val="000F0CAD"/>
    <w:rsid w:val="00101C12"/>
    <w:rsid w:val="001035B8"/>
    <w:rsid w:val="0010613B"/>
    <w:rsid w:val="00107335"/>
    <w:rsid w:val="00120C80"/>
    <w:rsid w:val="00130490"/>
    <w:rsid w:val="00133073"/>
    <w:rsid w:val="0014391A"/>
    <w:rsid w:val="0014579C"/>
    <w:rsid w:val="0015382D"/>
    <w:rsid w:val="00156248"/>
    <w:rsid w:val="00157C0F"/>
    <w:rsid w:val="00171EA9"/>
    <w:rsid w:val="001A5A24"/>
    <w:rsid w:val="001A7645"/>
    <w:rsid w:val="001B6522"/>
    <w:rsid w:val="001B682C"/>
    <w:rsid w:val="001C4107"/>
    <w:rsid w:val="001E52C2"/>
    <w:rsid w:val="001E6DD2"/>
    <w:rsid w:val="0020088D"/>
    <w:rsid w:val="002047E5"/>
    <w:rsid w:val="002067C6"/>
    <w:rsid w:val="0021126E"/>
    <w:rsid w:val="0021458B"/>
    <w:rsid w:val="00215E7E"/>
    <w:rsid w:val="00263B29"/>
    <w:rsid w:val="00280E75"/>
    <w:rsid w:val="00281B7F"/>
    <w:rsid w:val="00286718"/>
    <w:rsid w:val="00291757"/>
    <w:rsid w:val="002928AC"/>
    <w:rsid w:val="00295A3D"/>
    <w:rsid w:val="0029620B"/>
    <w:rsid w:val="00297B7D"/>
    <w:rsid w:val="002A18B9"/>
    <w:rsid w:val="002A4E56"/>
    <w:rsid w:val="002C3E6E"/>
    <w:rsid w:val="002F7412"/>
    <w:rsid w:val="00304455"/>
    <w:rsid w:val="00306FFC"/>
    <w:rsid w:val="0033595C"/>
    <w:rsid w:val="00336678"/>
    <w:rsid w:val="00343282"/>
    <w:rsid w:val="00356D6B"/>
    <w:rsid w:val="00361ECF"/>
    <w:rsid w:val="003647CD"/>
    <w:rsid w:val="003657A1"/>
    <w:rsid w:val="00376C67"/>
    <w:rsid w:val="00383F2C"/>
    <w:rsid w:val="003863C9"/>
    <w:rsid w:val="00392973"/>
    <w:rsid w:val="00397D01"/>
    <w:rsid w:val="003B3A54"/>
    <w:rsid w:val="003B51F0"/>
    <w:rsid w:val="003B7A42"/>
    <w:rsid w:val="003D4DE3"/>
    <w:rsid w:val="003E004C"/>
    <w:rsid w:val="003F6FCF"/>
    <w:rsid w:val="0040710C"/>
    <w:rsid w:val="00407D08"/>
    <w:rsid w:val="0042546A"/>
    <w:rsid w:val="004327FE"/>
    <w:rsid w:val="00433891"/>
    <w:rsid w:val="00444EAB"/>
    <w:rsid w:val="0045375C"/>
    <w:rsid w:val="0047356A"/>
    <w:rsid w:val="00475173"/>
    <w:rsid w:val="00482483"/>
    <w:rsid w:val="00483513"/>
    <w:rsid w:val="004879D3"/>
    <w:rsid w:val="004A3CCB"/>
    <w:rsid w:val="004A7345"/>
    <w:rsid w:val="004B6663"/>
    <w:rsid w:val="004D2CFD"/>
    <w:rsid w:val="004D3FF7"/>
    <w:rsid w:val="004D5A55"/>
    <w:rsid w:val="00517E63"/>
    <w:rsid w:val="0052121F"/>
    <w:rsid w:val="0054401A"/>
    <w:rsid w:val="005467AD"/>
    <w:rsid w:val="00546BCD"/>
    <w:rsid w:val="0057133E"/>
    <w:rsid w:val="005824B1"/>
    <w:rsid w:val="00582A3C"/>
    <w:rsid w:val="005856F9"/>
    <w:rsid w:val="00592E3A"/>
    <w:rsid w:val="0059779D"/>
    <w:rsid w:val="005A1FE9"/>
    <w:rsid w:val="005A27DB"/>
    <w:rsid w:val="005A2F2A"/>
    <w:rsid w:val="005A41E1"/>
    <w:rsid w:val="005B1A87"/>
    <w:rsid w:val="005C0B24"/>
    <w:rsid w:val="005C1ABA"/>
    <w:rsid w:val="005C4F11"/>
    <w:rsid w:val="005C59D0"/>
    <w:rsid w:val="005D651B"/>
    <w:rsid w:val="005E0327"/>
    <w:rsid w:val="005E3C37"/>
    <w:rsid w:val="005E458C"/>
    <w:rsid w:val="005E48D2"/>
    <w:rsid w:val="005E53DD"/>
    <w:rsid w:val="0060502F"/>
    <w:rsid w:val="0060625C"/>
    <w:rsid w:val="00611F2B"/>
    <w:rsid w:val="006176E4"/>
    <w:rsid w:val="0062173D"/>
    <w:rsid w:val="006265F2"/>
    <w:rsid w:val="0063200E"/>
    <w:rsid w:val="00633B96"/>
    <w:rsid w:val="0064152C"/>
    <w:rsid w:val="00661003"/>
    <w:rsid w:val="00662BD7"/>
    <w:rsid w:val="0067453C"/>
    <w:rsid w:val="0067466B"/>
    <w:rsid w:val="0068084F"/>
    <w:rsid w:val="0069102E"/>
    <w:rsid w:val="006914EE"/>
    <w:rsid w:val="006955FE"/>
    <w:rsid w:val="006A689A"/>
    <w:rsid w:val="006B0DB9"/>
    <w:rsid w:val="006C3874"/>
    <w:rsid w:val="006C7898"/>
    <w:rsid w:val="006D5338"/>
    <w:rsid w:val="006E285C"/>
    <w:rsid w:val="0070525C"/>
    <w:rsid w:val="00705848"/>
    <w:rsid w:val="00706FFC"/>
    <w:rsid w:val="00723F0D"/>
    <w:rsid w:val="0073014E"/>
    <w:rsid w:val="007351DD"/>
    <w:rsid w:val="00735253"/>
    <w:rsid w:val="0074613E"/>
    <w:rsid w:val="0075195B"/>
    <w:rsid w:val="00764F70"/>
    <w:rsid w:val="0076576F"/>
    <w:rsid w:val="00772ADA"/>
    <w:rsid w:val="00782F5F"/>
    <w:rsid w:val="007A43AC"/>
    <w:rsid w:val="007B124F"/>
    <w:rsid w:val="007C030A"/>
    <w:rsid w:val="007C145E"/>
    <w:rsid w:val="007C3D4A"/>
    <w:rsid w:val="007D1CCA"/>
    <w:rsid w:val="007D567C"/>
    <w:rsid w:val="007F586A"/>
    <w:rsid w:val="007F5B07"/>
    <w:rsid w:val="008011AA"/>
    <w:rsid w:val="00802C09"/>
    <w:rsid w:val="0080640C"/>
    <w:rsid w:val="00807D18"/>
    <w:rsid w:val="008145DE"/>
    <w:rsid w:val="00817E72"/>
    <w:rsid w:val="00823678"/>
    <w:rsid w:val="008259DF"/>
    <w:rsid w:val="00833E4A"/>
    <w:rsid w:val="008351FC"/>
    <w:rsid w:val="0083578D"/>
    <w:rsid w:val="00847983"/>
    <w:rsid w:val="00847CF0"/>
    <w:rsid w:val="008602E1"/>
    <w:rsid w:val="00861529"/>
    <w:rsid w:val="00865418"/>
    <w:rsid w:val="0088578C"/>
    <w:rsid w:val="00885F34"/>
    <w:rsid w:val="008A26D5"/>
    <w:rsid w:val="008A6AB2"/>
    <w:rsid w:val="008A7758"/>
    <w:rsid w:val="008B2141"/>
    <w:rsid w:val="008D5B26"/>
    <w:rsid w:val="008E3FB8"/>
    <w:rsid w:val="008E733C"/>
    <w:rsid w:val="008F56DA"/>
    <w:rsid w:val="0090362A"/>
    <w:rsid w:val="00907E38"/>
    <w:rsid w:val="00922623"/>
    <w:rsid w:val="009250F5"/>
    <w:rsid w:val="009255C3"/>
    <w:rsid w:val="00926CEB"/>
    <w:rsid w:val="00943BF8"/>
    <w:rsid w:val="00956B95"/>
    <w:rsid w:val="00957629"/>
    <w:rsid w:val="00962C57"/>
    <w:rsid w:val="00963DAB"/>
    <w:rsid w:val="00970E8D"/>
    <w:rsid w:val="0097149D"/>
    <w:rsid w:val="0097678C"/>
    <w:rsid w:val="00985C0A"/>
    <w:rsid w:val="009953AE"/>
    <w:rsid w:val="00997CD3"/>
    <w:rsid w:val="009A54B4"/>
    <w:rsid w:val="009C396F"/>
    <w:rsid w:val="009C3B22"/>
    <w:rsid w:val="009C59E1"/>
    <w:rsid w:val="009E221E"/>
    <w:rsid w:val="00A03441"/>
    <w:rsid w:val="00A16D83"/>
    <w:rsid w:val="00A172F6"/>
    <w:rsid w:val="00A20681"/>
    <w:rsid w:val="00A27143"/>
    <w:rsid w:val="00A31681"/>
    <w:rsid w:val="00A35C1E"/>
    <w:rsid w:val="00A46F3B"/>
    <w:rsid w:val="00A508B9"/>
    <w:rsid w:val="00A61D8D"/>
    <w:rsid w:val="00A70A8F"/>
    <w:rsid w:val="00A74788"/>
    <w:rsid w:val="00A76B99"/>
    <w:rsid w:val="00A8320A"/>
    <w:rsid w:val="00A85CA4"/>
    <w:rsid w:val="00AA3103"/>
    <w:rsid w:val="00AA7F82"/>
    <w:rsid w:val="00AB4801"/>
    <w:rsid w:val="00AC0B9D"/>
    <w:rsid w:val="00AF372B"/>
    <w:rsid w:val="00B04C25"/>
    <w:rsid w:val="00B1115D"/>
    <w:rsid w:val="00B11DE4"/>
    <w:rsid w:val="00B12E62"/>
    <w:rsid w:val="00B275D5"/>
    <w:rsid w:val="00B342E4"/>
    <w:rsid w:val="00B34B14"/>
    <w:rsid w:val="00B40E9D"/>
    <w:rsid w:val="00B413AA"/>
    <w:rsid w:val="00B53503"/>
    <w:rsid w:val="00B55A34"/>
    <w:rsid w:val="00B60135"/>
    <w:rsid w:val="00B71DE2"/>
    <w:rsid w:val="00B82D29"/>
    <w:rsid w:val="00B86C2D"/>
    <w:rsid w:val="00BA13A3"/>
    <w:rsid w:val="00BA46B8"/>
    <w:rsid w:val="00BC1B93"/>
    <w:rsid w:val="00BC239C"/>
    <w:rsid w:val="00BD3FE0"/>
    <w:rsid w:val="00BD5BA5"/>
    <w:rsid w:val="00BE1CDA"/>
    <w:rsid w:val="00BF75F0"/>
    <w:rsid w:val="00C071E9"/>
    <w:rsid w:val="00C14173"/>
    <w:rsid w:val="00C25168"/>
    <w:rsid w:val="00C34A5C"/>
    <w:rsid w:val="00C4745D"/>
    <w:rsid w:val="00C63592"/>
    <w:rsid w:val="00C6576C"/>
    <w:rsid w:val="00C91DF8"/>
    <w:rsid w:val="00C91EC9"/>
    <w:rsid w:val="00C92C64"/>
    <w:rsid w:val="00C9303E"/>
    <w:rsid w:val="00CA264A"/>
    <w:rsid w:val="00CA52AC"/>
    <w:rsid w:val="00CA68E6"/>
    <w:rsid w:val="00CB1086"/>
    <w:rsid w:val="00CC56C9"/>
    <w:rsid w:val="00CC683A"/>
    <w:rsid w:val="00CD16C9"/>
    <w:rsid w:val="00CD5A3E"/>
    <w:rsid w:val="00CE17D4"/>
    <w:rsid w:val="00CE5B01"/>
    <w:rsid w:val="00CE5DCF"/>
    <w:rsid w:val="00CF5F64"/>
    <w:rsid w:val="00D05EAD"/>
    <w:rsid w:val="00D07141"/>
    <w:rsid w:val="00D07B33"/>
    <w:rsid w:val="00D209A6"/>
    <w:rsid w:val="00D45A74"/>
    <w:rsid w:val="00D54453"/>
    <w:rsid w:val="00D56D32"/>
    <w:rsid w:val="00D71FBC"/>
    <w:rsid w:val="00D76845"/>
    <w:rsid w:val="00D81F76"/>
    <w:rsid w:val="00D83A42"/>
    <w:rsid w:val="00D92787"/>
    <w:rsid w:val="00DB49DF"/>
    <w:rsid w:val="00DC198C"/>
    <w:rsid w:val="00DC39BD"/>
    <w:rsid w:val="00DC4A8B"/>
    <w:rsid w:val="00DC6489"/>
    <w:rsid w:val="00DD662E"/>
    <w:rsid w:val="00DE3A04"/>
    <w:rsid w:val="00DE7EFF"/>
    <w:rsid w:val="00DF0810"/>
    <w:rsid w:val="00DF100D"/>
    <w:rsid w:val="00E01A93"/>
    <w:rsid w:val="00E05D20"/>
    <w:rsid w:val="00E066A4"/>
    <w:rsid w:val="00E23AF7"/>
    <w:rsid w:val="00E258D0"/>
    <w:rsid w:val="00E61C41"/>
    <w:rsid w:val="00E70A8C"/>
    <w:rsid w:val="00E85AB4"/>
    <w:rsid w:val="00EE751C"/>
    <w:rsid w:val="00F06298"/>
    <w:rsid w:val="00F2376F"/>
    <w:rsid w:val="00F237AE"/>
    <w:rsid w:val="00F274D7"/>
    <w:rsid w:val="00F327AE"/>
    <w:rsid w:val="00F45B5C"/>
    <w:rsid w:val="00F469A9"/>
    <w:rsid w:val="00F54764"/>
    <w:rsid w:val="00F6739C"/>
    <w:rsid w:val="00F75FC7"/>
    <w:rsid w:val="00F8202E"/>
    <w:rsid w:val="00FA3356"/>
    <w:rsid w:val="00FA4E19"/>
    <w:rsid w:val="00FB20AB"/>
    <w:rsid w:val="00FB2867"/>
    <w:rsid w:val="00FD2734"/>
    <w:rsid w:val="00FE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BAAE1"/>
  <w15:chartTrackingRefBased/>
  <w15:docId w15:val="{EE9D941B-3D72-4907-BDA6-C480A12E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7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7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5D5"/>
    <w:rPr>
      <w:b/>
      <w:bCs/>
      <w:smallCaps/>
      <w:color w:val="0F4761" w:themeColor="accent1" w:themeShade="BF"/>
      <w:spacing w:val="5"/>
    </w:rPr>
  </w:style>
  <w:style w:type="character" w:customStyle="1" w:styleId="font111">
    <w:name w:val="font111"/>
    <w:basedOn w:val="DefaultParagraphFont"/>
    <w:rsid w:val="00120C80"/>
    <w:rPr>
      <w:rFonts w:ascii="Arial" w:hAnsi="Arial" w:cs="Arial" w:hint="default"/>
      <w:b/>
      <w:bCs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font101">
    <w:name w:val="font101"/>
    <w:basedOn w:val="DefaultParagraphFont"/>
    <w:rsid w:val="00120C80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ui-provider">
    <w:name w:val="ui-provider"/>
    <w:basedOn w:val="DefaultParagraphFont"/>
    <w:rsid w:val="00F75FC7"/>
  </w:style>
  <w:style w:type="character" w:customStyle="1" w:styleId="5yl5">
    <w:name w:val="_5yl5"/>
    <w:basedOn w:val="DefaultParagraphFont"/>
    <w:rsid w:val="00171EA9"/>
  </w:style>
  <w:style w:type="paragraph" w:styleId="Revision">
    <w:name w:val="Revision"/>
    <w:hidden/>
    <w:uiPriority w:val="99"/>
    <w:semiHidden/>
    <w:rsid w:val="00807D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7A1"/>
  </w:style>
  <w:style w:type="paragraph" w:styleId="Footer">
    <w:name w:val="footer"/>
    <w:basedOn w:val="Normal"/>
    <w:link w:val="FooterChar"/>
    <w:uiPriority w:val="99"/>
    <w:unhideWhenUsed/>
    <w:rsid w:val="00365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7A1"/>
  </w:style>
  <w:style w:type="character" w:customStyle="1" w:styleId="Hyperlink0">
    <w:name w:val="Hyperlink.0"/>
    <w:rsid w:val="00063C10"/>
    <w:rPr>
      <w:color w:val="0000FF"/>
      <w:sz w:val="24"/>
      <w:szCs w:val="24"/>
      <w:u w:val="single"/>
      <w:lang w:val="en-US"/>
    </w:rPr>
  </w:style>
  <w:style w:type="character" w:styleId="Hyperlink">
    <w:name w:val="Hyperlink"/>
    <w:uiPriority w:val="99"/>
    <w:rsid w:val="00063C10"/>
    <w:rPr>
      <w:color w:val="000080"/>
      <w:u w:val="single"/>
    </w:rPr>
  </w:style>
  <w:style w:type="character" w:customStyle="1" w:styleId="ListLabel4">
    <w:name w:val="ListLabel 4"/>
    <w:rsid w:val="00063C10"/>
    <w:rPr>
      <w:sz w:val="20"/>
    </w:rPr>
  </w:style>
  <w:style w:type="character" w:customStyle="1" w:styleId="DefaultParagraphFont1">
    <w:name w:val="Default Paragraph Font1"/>
    <w:rsid w:val="00063C10"/>
  </w:style>
  <w:style w:type="paragraph" w:customStyle="1" w:styleId="Heading">
    <w:name w:val="Heading"/>
    <w:basedOn w:val="Normal"/>
    <w:next w:val="BodyText"/>
    <w:rsid w:val="00063C10"/>
    <w:pPr>
      <w:keepNext/>
      <w:widowControl w:val="0"/>
      <w:suppressAutoHyphens/>
      <w:spacing w:before="240" w:after="120" w:line="240" w:lineRule="auto"/>
    </w:pPr>
    <w:rPr>
      <w:rFonts w:ascii="Arial" w:eastAsia="SimSun" w:hAnsi="Arial" w:cs="Lucida Sans"/>
      <w:kern w:val="1"/>
      <w:sz w:val="28"/>
      <w:szCs w:val="28"/>
      <w:lang w:val="fr-CA" w:eastAsia="zh-CN" w:bidi="hi-IN"/>
      <w14:ligatures w14:val="none"/>
    </w:rPr>
  </w:style>
  <w:style w:type="paragraph" w:styleId="BodyText">
    <w:name w:val="Body Text"/>
    <w:basedOn w:val="Normal"/>
    <w:link w:val="BodyTextChar"/>
    <w:rsid w:val="00063C10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063C10"/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styleId="List">
    <w:name w:val="List"/>
    <w:basedOn w:val="BodyText"/>
    <w:rsid w:val="00063C10"/>
  </w:style>
  <w:style w:type="paragraph" w:styleId="Caption">
    <w:name w:val="caption"/>
    <w:basedOn w:val="Normal"/>
    <w:qFormat/>
    <w:rsid w:val="00063C10"/>
    <w:pPr>
      <w:widowControl w:val="0"/>
      <w:suppressLineNumbers/>
      <w:suppressAutoHyphens/>
      <w:spacing w:before="120" w:after="120" w:line="240" w:lineRule="auto"/>
    </w:pPr>
    <w:rPr>
      <w:rFonts w:ascii="Times New Roman" w:eastAsia="SimSun" w:hAnsi="Times New Roman" w:cs="Lucida Sans"/>
      <w:i/>
      <w:iCs/>
      <w:kern w:val="1"/>
      <w:sz w:val="24"/>
      <w:szCs w:val="24"/>
      <w:lang w:val="fr-CA" w:eastAsia="zh-CN" w:bidi="hi-IN"/>
      <w14:ligatures w14:val="none"/>
    </w:rPr>
  </w:style>
  <w:style w:type="paragraph" w:customStyle="1" w:styleId="Index">
    <w:name w:val="Index"/>
    <w:basedOn w:val="Normal"/>
    <w:rsid w:val="00063C1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ListParagraph1">
    <w:name w:val="List Paragraph1"/>
    <w:basedOn w:val="Normal"/>
    <w:rsid w:val="00063C10"/>
    <w:pPr>
      <w:widowControl w:val="0"/>
      <w:suppressAutoHyphens/>
      <w:spacing w:after="0" w:line="240" w:lineRule="auto"/>
      <w:ind w:left="720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3C10"/>
    <w:pPr>
      <w:widowControl w:val="0"/>
      <w:suppressAutoHyphens/>
      <w:spacing w:after="0" w:line="240" w:lineRule="atLeast"/>
      <w:jc w:val="both"/>
    </w:pPr>
    <w:rPr>
      <w:rFonts w:ascii="Times New Roman" w:eastAsia="SimSun" w:hAnsi="Times New Roman" w:cs="Times New Roman"/>
      <w:kern w:val="1"/>
      <w:sz w:val="24"/>
      <w:szCs w:val="24"/>
      <w:lang w:val="fr-CA" w:eastAsia="zh-CN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C10"/>
    <w:pPr>
      <w:widowControl w:val="0"/>
      <w:suppressAutoHyphens/>
      <w:spacing w:after="0" w:line="240" w:lineRule="auto"/>
    </w:pPr>
    <w:rPr>
      <w:rFonts w:ascii="Tahoma" w:eastAsia="SimSun" w:hAnsi="Tahoma" w:cs="Mangal"/>
      <w:kern w:val="1"/>
      <w:sz w:val="16"/>
      <w:szCs w:val="14"/>
      <w:lang w:val="fr-CA" w:eastAsia="zh-CN" w:bidi="hi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10"/>
    <w:rPr>
      <w:rFonts w:ascii="Tahoma" w:eastAsia="SimSun" w:hAnsi="Tahoma" w:cs="Mangal"/>
      <w:kern w:val="1"/>
      <w:sz w:val="16"/>
      <w:szCs w:val="14"/>
      <w:lang w:val="fr-CA" w:eastAsia="zh-CN" w:bidi="hi-IN"/>
      <w14:ligatures w14:val="none"/>
    </w:rPr>
  </w:style>
  <w:style w:type="character" w:styleId="CommentReference">
    <w:name w:val="annotation reference"/>
    <w:uiPriority w:val="99"/>
    <w:semiHidden/>
    <w:unhideWhenUsed/>
    <w:rsid w:val="00063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C1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fr-CA" w:eastAsia="zh-CN" w:bidi="hi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C10"/>
    <w:rPr>
      <w:rFonts w:ascii="Times New Roman" w:eastAsia="SimSun" w:hAnsi="Times New Roman" w:cs="Mangal"/>
      <w:kern w:val="1"/>
      <w:sz w:val="20"/>
      <w:szCs w:val="18"/>
      <w:lang w:val="fr-CA"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C10"/>
    <w:rPr>
      <w:rFonts w:ascii="Times New Roman" w:eastAsia="SimSun" w:hAnsi="Times New Roman" w:cs="Mangal"/>
      <w:b/>
      <w:bCs/>
      <w:kern w:val="1"/>
      <w:sz w:val="20"/>
      <w:szCs w:val="18"/>
      <w:lang w:val="fr-CA" w:eastAsia="zh-CN" w:bidi="hi-IN"/>
      <w14:ligatures w14:val="none"/>
    </w:rPr>
  </w:style>
  <w:style w:type="paragraph" w:customStyle="1" w:styleId="Tramecouleur-Accent11">
    <w:name w:val="Trame couleur - Accent 11"/>
    <w:hidden/>
    <w:uiPriority w:val="99"/>
    <w:semiHidden/>
    <w:rsid w:val="00063C10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063C10"/>
    <w:pPr>
      <w:widowControl w:val="0"/>
      <w:suppressAutoHyphens/>
      <w:spacing w:after="0" w:line="240" w:lineRule="auto"/>
      <w:jc w:val="center"/>
    </w:pPr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TitleCar">
    <w:name w:val="EndNote Bibliography Title Car"/>
    <w:link w:val="EndNoteBibliographyTitle"/>
    <w:rsid w:val="00063C10"/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  <w14:ligatures w14:val="none"/>
    </w:rPr>
  </w:style>
  <w:style w:type="paragraph" w:customStyle="1" w:styleId="Default">
    <w:name w:val="Default"/>
    <w:rsid w:val="00063C10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kern w:val="0"/>
      <w:sz w:val="24"/>
      <w:szCs w:val="24"/>
      <w:lang w:val="fr-CA" w:eastAsia="fr-CA"/>
      <w14:ligatures w14:val="none"/>
    </w:rPr>
  </w:style>
  <w:style w:type="character" w:styleId="FollowedHyperlink">
    <w:name w:val="FollowedHyperlink"/>
    <w:uiPriority w:val="99"/>
    <w:semiHidden/>
    <w:unhideWhenUsed/>
    <w:rsid w:val="00063C10"/>
    <w:rPr>
      <w:color w:val="800080"/>
      <w:u w:val="single"/>
    </w:rPr>
  </w:style>
  <w:style w:type="paragraph" w:customStyle="1" w:styleId="Listecouleur-Accent11">
    <w:name w:val="Liste couleur - Accent 11"/>
    <w:basedOn w:val="Normal"/>
    <w:uiPriority w:val="34"/>
    <w:qFormat/>
    <w:rsid w:val="00063C10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table" w:styleId="TableGrid">
    <w:name w:val="Table Grid"/>
    <w:basedOn w:val="TableNormal"/>
    <w:uiPriority w:val="39"/>
    <w:rsid w:val="00063C1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2">
    <w:name w:val="Trame couleur - Accent 12"/>
    <w:hidden/>
    <w:uiPriority w:val="99"/>
    <w:semiHidden/>
    <w:rsid w:val="00063C10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val="fr-CA" w:eastAsia="zh-CN" w:bidi="hi-IN"/>
      <w14:ligatures w14:val="none"/>
    </w:rPr>
  </w:style>
  <w:style w:type="paragraph" w:customStyle="1" w:styleId="Titre10">
    <w:name w:val="Titre1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character" w:customStyle="1" w:styleId="apple-converted-space">
    <w:name w:val="apple-converted-space"/>
    <w:basedOn w:val="DefaultParagraphFont"/>
    <w:rsid w:val="00063C10"/>
  </w:style>
  <w:style w:type="paragraph" w:customStyle="1" w:styleId="desc">
    <w:name w:val="desc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paragraph" w:customStyle="1" w:styleId="details">
    <w:name w:val="details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character" w:customStyle="1" w:styleId="jrnl">
    <w:name w:val="jrnl"/>
    <w:basedOn w:val="DefaultParagraphFont"/>
    <w:rsid w:val="00063C10"/>
  </w:style>
  <w:style w:type="character" w:styleId="Strong">
    <w:name w:val="Strong"/>
    <w:uiPriority w:val="22"/>
    <w:qFormat/>
    <w:rsid w:val="00063C10"/>
    <w:rPr>
      <w:b/>
      <w:bCs/>
    </w:rPr>
  </w:style>
  <w:style w:type="character" w:styleId="UnresolvedMention">
    <w:name w:val="Unresolved Mention"/>
    <w:uiPriority w:val="99"/>
    <w:semiHidden/>
    <w:unhideWhenUsed/>
    <w:rsid w:val="00063C10"/>
    <w:rPr>
      <w:color w:val="605E5C"/>
      <w:shd w:val="clear" w:color="auto" w:fill="E1DFDD"/>
    </w:rPr>
  </w:style>
  <w:style w:type="character" w:customStyle="1" w:styleId="A8">
    <w:name w:val="A8"/>
    <w:uiPriority w:val="99"/>
    <w:rsid w:val="00063C10"/>
    <w:rPr>
      <w:rFonts w:cs="ITC Garamond Std Book"/>
      <w:color w:val="000000"/>
      <w:sz w:val="12"/>
      <w:szCs w:val="12"/>
    </w:rPr>
  </w:style>
  <w:style w:type="character" w:customStyle="1" w:styleId="A10">
    <w:name w:val="A10"/>
    <w:uiPriority w:val="99"/>
    <w:rsid w:val="00063C10"/>
    <w:rPr>
      <w:rFonts w:cs="ITC Garamond Std Book"/>
      <w:color w:val="000000"/>
      <w:sz w:val="11"/>
      <w:szCs w:val="11"/>
    </w:rPr>
  </w:style>
  <w:style w:type="character" w:styleId="Emphasis">
    <w:name w:val="Emphasis"/>
    <w:uiPriority w:val="20"/>
    <w:qFormat/>
    <w:rsid w:val="00063C10"/>
    <w:rPr>
      <w:i/>
      <w:iCs/>
    </w:rPr>
  </w:style>
  <w:style w:type="paragraph" w:customStyle="1" w:styleId="Titre2">
    <w:name w:val="Titre2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highlight">
    <w:name w:val="highlight"/>
    <w:basedOn w:val="DefaultParagraphFont"/>
    <w:rsid w:val="00063C10"/>
  </w:style>
  <w:style w:type="paragraph" w:customStyle="1" w:styleId="textbox">
    <w:name w:val="textbox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LineNumber">
    <w:name w:val="line number"/>
    <w:uiPriority w:val="99"/>
    <w:semiHidden/>
    <w:unhideWhenUsed/>
    <w:rsid w:val="00063C10"/>
  </w:style>
  <w:style w:type="paragraph" w:styleId="NoSpacing">
    <w:name w:val="No Spacing"/>
    <w:basedOn w:val="Normal"/>
    <w:uiPriority w:val="99"/>
    <w:qFormat/>
    <w:rsid w:val="00063C10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kern w:val="0"/>
      <w:lang w:val="fr-CA" w:eastAsia="fr-CA"/>
      <w14:ligatures w14:val="none"/>
    </w:rPr>
  </w:style>
  <w:style w:type="paragraph" w:customStyle="1" w:styleId="Normal0">
    <w:name w:val="[Normal]"/>
    <w:rsid w:val="00063C1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kern w:val="0"/>
      <w:sz w:val="24"/>
      <w:szCs w:val="24"/>
      <w:lang w:val="fr-CA" w:eastAsia="fr-CA"/>
      <w14:ligatures w14:val="none"/>
    </w:rPr>
  </w:style>
  <w:style w:type="paragraph" w:customStyle="1" w:styleId="ng-scope">
    <w:name w:val="ng-scope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g-binding">
    <w:name w:val="ng-binding"/>
    <w:basedOn w:val="DefaultParagraphFont"/>
    <w:rsid w:val="00063C10"/>
  </w:style>
  <w:style w:type="paragraph" w:customStyle="1" w:styleId="MDPI31text">
    <w:name w:val="MDPI_3.1_text"/>
    <w:link w:val="MDPI31textCar"/>
    <w:qFormat/>
    <w:rsid w:val="00063C1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063C1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link w:val="MDPI22heading2Car"/>
    <w:qFormat/>
    <w:rsid w:val="00063C1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063C1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MDPI31textCar">
    <w:name w:val="MDPI_3.1_text Car"/>
    <w:basedOn w:val="DefaultParagraphFont"/>
    <w:link w:val="MDPI31text"/>
    <w:rsid w:val="00063C1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22heading2Car">
    <w:name w:val="MDPI_2.2_heading2 Car"/>
    <w:basedOn w:val="DefaultParagraphFont"/>
    <w:link w:val="MDPI22heading2"/>
    <w:rsid w:val="00063C10"/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Titre1">
    <w:name w:val="Titre 1"/>
    <w:basedOn w:val="Normal"/>
    <w:rsid w:val="00063C10"/>
    <w:pPr>
      <w:widowControl w:val="0"/>
      <w:numPr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20">
    <w:name w:val="Titre 2"/>
    <w:basedOn w:val="Normal"/>
    <w:rsid w:val="00063C10"/>
    <w:pPr>
      <w:widowControl w:val="0"/>
      <w:suppressAutoHyphens/>
      <w:spacing w:after="0" w:line="240" w:lineRule="auto"/>
      <w:ind w:left="720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3">
    <w:name w:val="Titre 3"/>
    <w:basedOn w:val="Normal"/>
    <w:rsid w:val="00063C10"/>
    <w:pPr>
      <w:widowControl w:val="0"/>
      <w:numPr>
        <w:ilvl w:val="2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4">
    <w:name w:val="Titre 4"/>
    <w:basedOn w:val="Normal"/>
    <w:rsid w:val="00063C10"/>
    <w:pPr>
      <w:widowControl w:val="0"/>
      <w:numPr>
        <w:ilvl w:val="3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5">
    <w:name w:val="Titre 5"/>
    <w:basedOn w:val="Normal"/>
    <w:rsid w:val="00063C10"/>
    <w:pPr>
      <w:widowControl w:val="0"/>
      <w:numPr>
        <w:ilvl w:val="4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6">
    <w:name w:val="Titre 6"/>
    <w:basedOn w:val="Normal"/>
    <w:rsid w:val="00063C10"/>
    <w:pPr>
      <w:widowControl w:val="0"/>
      <w:numPr>
        <w:ilvl w:val="5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7">
    <w:name w:val="Titre 7"/>
    <w:basedOn w:val="Normal"/>
    <w:rsid w:val="00063C10"/>
    <w:pPr>
      <w:widowControl w:val="0"/>
      <w:numPr>
        <w:ilvl w:val="6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8">
    <w:name w:val="Titre 8"/>
    <w:basedOn w:val="Normal"/>
    <w:rsid w:val="00063C10"/>
    <w:pPr>
      <w:widowControl w:val="0"/>
      <w:numPr>
        <w:ilvl w:val="7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paragraph" w:customStyle="1" w:styleId="Titre9">
    <w:name w:val="Titre 9"/>
    <w:basedOn w:val="Normal"/>
    <w:rsid w:val="00063C10"/>
    <w:pPr>
      <w:widowControl w:val="0"/>
      <w:numPr>
        <w:ilvl w:val="8"/>
        <w:numId w:val="2"/>
      </w:num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63C10"/>
    <w:rPr>
      <w:rFonts w:ascii="Times New Roman" w:eastAsia="SimSun" w:hAnsi="Times New Roman" w:cs="Times New Roman"/>
      <w:kern w:val="1"/>
      <w:sz w:val="24"/>
      <w:szCs w:val="24"/>
      <w:lang w:val="fr-CA" w:eastAsia="zh-CN" w:bidi="hi-IN"/>
      <w14:ligatures w14:val="none"/>
    </w:rPr>
  </w:style>
  <w:style w:type="character" w:customStyle="1" w:styleId="EndNoteBibliographyTitleChar">
    <w:name w:val="EndNote Bibliography Title Char"/>
    <w:basedOn w:val="DefaultParagraphFont"/>
    <w:rsid w:val="00063C10"/>
    <w:rPr>
      <w:rFonts w:ascii="Times New Roman" w:eastAsia="SimSun" w:hAnsi="Times New Roman" w:cs="Times New Roman"/>
      <w:noProof/>
      <w:kern w:val="1"/>
      <w:sz w:val="24"/>
      <w:szCs w:val="24"/>
      <w:lang w:val="fr-CA" w:eastAsia="zh-CN" w:bidi="hi-IN"/>
    </w:rPr>
  </w:style>
  <w:style w:type="paragraph" w:customStyle="1" w:styleId="pf0">
    <w:name w:val="pf0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cf01">
    <w:name w:val="cf01"/>
    <w:basedOn w:val="DefaultParagraphFont"/>
    <w:rsid w:val="00063C10"/>
    <w:rPr>
      <w:rFonts w:ascii="Segoe UI" w:hAnsi="Segoe UI" w:cs="Segoe UI" w:hint="default"/>
      <w:sz w:val="18"/>
      <w:szCs w:val="18"/>
      <w:shd w:val="clear" w:color="auto" w:fill="00FFFF"/>
    </w:rPr>
  </w:style>
  <w:style w:type="paragraph" w:customStyle="1" w:styleId="pf1">
    <w:name w:val="pf1"/>
    <w:basedOn w:val="Normal"/>
    <w:rsid w:val="00063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cf11">
    <w:name w:val="cf11"/>
    <w:basedOn w:val="DefaultParagraphFont"/>
    <w:rsid w:val="00063C10"/>
    <w:rPr>
      <w:rFonts w:ascii="Segoe UI" w:hAnsi="Segoe UI" w:cs="Segoe UI" w:hint="default"/>
      <w:sz w:val="18"/>
      <w:szCs w:val="18"/>
      <w:u w:val="single"/>
    </w:rPr>
  </w:style>
  <w:style w:type="character" w:styleId="Mention">
    <w:name w:val="Mention"/>
    <w:basedOn w:val="DefaultParagraphFont"/>
    <w:uiPriority w:val="99"/>
    <w:unhideWhenUsed/>
    <w:rsid w:val="00063C10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063C10"/>
  </w:style>
  <w:style w:type="character" w:customStyle="1" w:styleId="eop">
    <w:name w:val="eop"/>
    <w:basedOn w:val="DefaultParagraphFont"/>
    <w:rsid w:val="00063C10"/>
  </w:style>
  <w:style w:type="character" w:customStyle="1" w:styleId="cf21">
    <w:name w:val="cf21"/>
    <w:basedOn w:val="DefaultParagraphFont"/>
    <w:rsid w:val="00063C1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4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9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16DA86CC092E48B27492605B237EEE" ma:contentTypeVersion="14" ma:contentTypeDescription="Create a new document." ma:contentTypeScope="" ma:versionID="79655e7b16032d012dfe7c99f078a804">
  <xsd:schema xmlns:xsd="http://www.w3.org/2001/XMLSchema" xmlns:xs="http://www.w3.org/2001/XMLSchema" xmlns:p="http://schemas.microsoft.com/office/2006/metadata/properties" xmlns:ns2="3df60143-dfa0-4f76-8b1b-549d9a820702" xmlns:ns3="3b45f452-fc36-4f60-a4f4-bda6583fd66c" targetNamespace="http://schemas.microsoft.com/office/2006/metadata/properties" ma:root="true" ma:fieldsID="1210a575441ed0d4830388110ca4aa66" ns2:_="" ns3:_="">
    <xsd:import namespace="3df60143-dfa0-4f76-8b1b-549d9a820702"/>
    <xsd:import namespace="3b45f452-fc36-4f60-a4f4-bda6583fd6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60143-dfa0-4f76-8b1b-549d9a8207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5f452-fc36-4f60-a4f4-bda6583fd6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506ddb8-8e75-43b3-a832-7f811db90308}" ma:internalName="TaxCatchAll" ma:showField="CatchAllData" ma:web="3b45f452-fc36-4f60-a4f4-bda6583fd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f60143-dfa0-4f76-8b1b-549d9a820702">
      <Terms xmlns="http://schemas.microsoft.com/office/infopath/2007/PartnerControls"/>
    </lcf76f155ced4ddcb4097134ff3c332f>
    <TaxCatchAll xmlns="3b45f452-fc36-4f60-a4f4-bda6583fd66c" xsi:nil="true"/>
  </documentManagement>
</p:properties>
</file>

<file path=customXml/itemProps1.xml><?xml version="1.0" encoding="utf-8"?>
<ds:datastoreItem xmlns:ds="http://schemas.openxmlformats.org/officeDocument/2006/customXml" ds:itemID="{448B4267-1F6A-4195-88D9-4EC6328EEFEF}"/>
</file>

<file path=customXml/itemProps2.xml><?xml version="1.0" encoding="utf-8"?>
<ds:datastoreItem xmlns:ds="http://schemas.openxmlformats.org/officeDocument/2006/customXml" ds:itemID="{EC053905-1247-4802-8D67-2F3E697CBF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95D363-2123-4A53-9B81-887430C79D8B}">
  <ds:schemaRefs>
    <ds:schemaRef ds:uri="http://schemas.microsoft.com/office/2006/metadata/properties"/>
    <ds:schemaRef ds:uri="http://schemas.microsoft.com/office/infopath/2007/PartnerControls"/>
    <ds:schemaRef ds:uri="3df60143-dfa0-4f76-8b1b-549d9a820702"/>
    <ds:schemaRef ds:uri="3b45f452-fc36-4f60-a4f4-bda6583fd6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4</Pages>
  <Words>15344</Words>
  <Characters>87461</Characters>
  <Application>Microsoft Office Word</Application>
  <DocSecurity>0</DocSecurity>
  <Lines>728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;Marie-Pierre.Cyr@USherbrooke.ca</dc:creator>
  <cp:keywords/>
  <dc:description/>
  <cp:lastModifiedBy>Marie-Pierre Cyr</cp:lastModifiedBy>
  <cp:revision>32</cp:revision>
  <dcterms:created xsi:type="dcterms:W3CDTF">2024-06-24T22:52:00Z</dcterms:created>
  <dcterms:modified xsi:type="dcterms:W3CDTF">2024-06-24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16DA86CC092E48B27492605B237EEE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5-12T04:32:1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3a9336f0-1bb5-4273-8c27-b196decabe33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